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719D" w:rsidRPr="00817448" w:rsidRDefault="00B0719D" w:rsidP="00B0719D">
      <w:pPr>
        <w:keepNext/>
        <w:spacing w:before="240" w:after="60" w:line="240" w:lineRule="auto"/>
        <w:outlineLvl w:val="0"/>
        <w:rPr>
          <w:rFonts w:ascii="Arial" w:hAnsi="Arial" w:cs="Arial"/>
          <w:b/>
          <w:bCs/>
          <w:kern w:val="32"/>
          <w:sz w:val="32"/>
          <w:szCs w:val="32"/>
          <w:lang w:val="en-GB"/>
        </w:rPr>
      </w:pPr>
      <w:r w:rsidRPr="00817448">
        <w:rPr>
          <w:rFonts w:ascii="Arial" w:hAnsi="Arial" w:cs="Arial"/>
          <w:b/>
          <w:bCs/>
          <w:kern w:val="32"/>
          <w:sz w:val="32"/>
          <w:szCs w:val="32"/>
          <w:lang w:val="en-GB"/>
        </w:rPr>
        <w:t>The effect of quitting smoking on HDL-Cholesterol - A review based on within-subject changes</w:t>
      </w:r>
    </w:p>
    <w:p w:rsidR="00B0719D" w:rsidRDefault="00B0719D" w:rsidP="00B0719D">
      <w:pPr>
        <w:pStyle w:val="Heading1"/>
        <w:rPr>
          <w:lang w:val="en-GB"/>
        </w:rPr>
      </w:pPr>
      <w:r w:rsidRPr="00817448">
        <w:rPr>
          <w:rFonts w:ascii="Times New Roman" w:hAnsi="Times New Roman"/>
          <w:b w:val="0"/>
          <w:bCs w:val="0"/>
          <w:sz w:val="24"/>
          <w:szCs w:val="16"/>
          <w:lang w:val="en-GB"/>
        </w:rPr>
        <w:t xml:space="preserve">Barbara A </w:t>
      </w:r>
      <w:proofErr w:type="spellStart"/>
      <w:r w:rsidRPr="00817448">
        <w:rPr>
          <w:rFonts w:ascii="Times New Roman" w:hAnsi="Times New Roman"/>
          <w:b w:val="0"/>
          <w:bCs w:val="0"/>
          <w:sz w:val="24"/>
          <w:szCs w:val="16"/>
          <w:lang w:val="en-GB"/>
        </w:rPr>
        <w:t>Forey</w:t>
      </w:r>
      <w:proofErr w:type="spellEnd"/>
      <w:r w:rsidRPr="00817448">
        <w:rPr>
          <w:rFonts w:ascii="Times New Roman" w:hAnsi="Times New Roman"/>
          <w:b w:val="0"/>
          <w:bCs w:val="0"/>
          <w:sz w:val="24"/>
          <w:szCs w:val="16"/>
          <w:lang w:val="en-GB"/>
        </w:rPr>
        <w:t>, John S Fry, Peter N Lee, Alison J Thornton</w:t>
      </w:r>
      <w:r w:rsidRPr="00817448">
        <w:rPr>
          <w:rFonts w:ascii="Times New Roman" w:hAnsi="Times New Roman"/>
          <w:b w:val="0"/>
          <w:bCs w:val="0"/>
          <w:sz w:val="24"/>
          <w:szCs w:val="16"/>
          <w:vertAlign w:val="superscript"/>
          <w:lang w:val="en-GB"/>
        </w:rPr>
        <w:t xml:space="preserve"> </w:t>
      </w:r>
      <w:r w:rsidRPr="00817448">
        <w:rPr>
          <w:rFonts w:ascii="Times New Roman" w:hAnsi="Times New Roman"/>
          <w:b w:val="0"/>
          <w:bCs w:val="0"/>
          <w:sz w:val="24"/>
          <w:szCs w:val="16"/>
          <w:lang w:val="en-GB"/>
        </w:rPr>
        <w:t>and Katharine J Coombs</w:t>
      </w:r>
    </w:p>
    <w:p w:rsidR="00830DC3" w:rsidRDefault="003478D7" w:rsidP="003478D7">
      <w:pPr>
        <w:pStyle w:val="Heading1"/>
        <w:rPr>
          <w:lang w:val="en-GB"/>
        </w:rPr>
      </w:pPr>
      <w:r>
        <w:rPr>
          <w:lang w:val="en-GB"/>
        </w:rPr>
        <w:t>Additional File</w:t>
      </w:r>
      <w:r w:rsidR="00917FC0">
        <w:rPr>
          <w:lang w:val="en-GB"/>
        </w:rPr>
        <w:t xml:space="preserve"> 2</w:t>
      </w:r>
      <w:r w:rsidR="00466912">
        <w:rPr>
          <w:lang w:val="en-GB"/>
        </w:rPr>
        <w:t xml:space="preserve"> – changes in HDL-C, body weight and BMI</w:t>
      </w:r>
    </w:p>
    <w:p w:rsidR="00CA0F6E" w:rsidRDefault="00CA0F6E" w:rsidP="001B6BA8">
      <w:pPr>
        <w:rPr>
          <w:lang w:val="en-GB"/>
        </w:rPr>
      </w:pPr>
    </w:p>
    <w:p w:rsidR="00D762B3" w:rsidRDefault="006F0933" w:rsidP="009349DD">
      <w:pPr>
        <w:rPr>
          <w:lang w:val="en-GB"/>
        </w:rPr>
      </w:pPr>
      <w:r>
        <w:rPr>
          <w:lang w:val="en-GB"/>
        </w:rPr>
        <w:t>Table</w:t>
      </w:r>
      <w:r w:rsidR="00917FC0">
        <w:rPr>
          <w:lang w:val="en-GB"/>
        </w:rPr>
        <w:t xml:space="preserve"> A2-1</w:t>
      </w:r>
      <w:r>
        <w:rPr>
          <w:lang w:val="en-GB"/>
        </w:rPr>
        <w:t xml:space="preserve"> gives the data on </w:t>
      </w:r>
      <w:r w:rsidR="00466912">
        <w:rPr>
          <w:lang w:val="en-GB"/>
        </w:rPr>
        <w:t xml:space="preserve">change in </w:t>
      </w:r>
      <w:r>
        <w:rPr>
          <w:lang w:val="en-GB"/>
        </w:rPr>
        <w:t>HDL-C</w:t>
      </w:r>
      <w:r w:rsidR="00466912">
        <w:rPr>
          <w:lang w:val="en-GB"/>
        </w:rPr>
        <w:t xml:space="preserve">, body weight and BMI </w:t>
      </w:r>
      <w:r w:rsidR="000974C2">
        <w:rPr>
          <w:lang w:val="en-GB"/>
        </w:rPr>
        <w:t>in quitters</w:t>
      </w:r>
      <w:r>
        <w:rPr>
          <w:lang w:val="en-GB"/>
        </w:rPr>
        <w:t xml:space="preserve">, for each available intra-measurement period, with the main data set shown in the body of the table and all additional stratified or alternative data shown in the footnotes. </w:t>
      </w:r>
      <w:r w:rsidR="00400478">
        <w:rPr>
          <w:lang w:val="en-GB"/>
        </w:rPr>
        <w:t xml:space="preserve"> </w:t>
      </w:r>
      <w:r w:rsidR="000974C2">
        <w:rPr>
          <w:lang w:val="en-GB"/>
        </w:rPr>
        <w:t>Equivalent data</w:t>
      </w:r>
      <w:r w:rsidR="00400478">
        <w:rPr>
          <w:lang w:val="en-GB"/>
        </w:rPr>
        <w:t xml:space="preserve"> </w:t>
      </w:r>
      <w:r w:rsidR="000974C2">
        <w:rPr>
          <w:lang w:val="en-GB"/>
        </w:rPr>
        <w:t xml:space="preserve">for continuing smokers </w:t>
      </w:r>
      <w:r w:rsidR="00466912">
        <w:rPr>
          <w:lang w:val="en-GB"/>
        </w:rPr>
        <w:t xml:space="preserve">are given in Table A2-2, </w:t>
      </w:r>
      <w:r w:rsidR="000974C2">
        <w:rPr>
          <w:lang w:val="en-GB"/>
        </w:rPr>
        <w:t xml:space="preserve">and </w:t>
      </w:r>
      <w:r w:rsidR="00466912">
        <w:rPr>
          <w:lang w:val="en-GB"/>
        </w:rPr>
        <w:t>for n</w:t>
      </w:r>
      <w:r w:rsidR="000974C2">
        <w:rPr>
          <w:lang w:val="en-GB"/>
        </w:rPr>
        <w:t>ever smokers</w:t>
      </w:r>
      <w:r w:rsidR="00466912">
        <w:rPr>
          <w:lang w:val="en-GB"/>
        </w:rPr>
        <w:t xml:space="preserve"> in Table A2-3.</w:t>
      </w:r>
      <w:r w:rsidR="000974C2">
        <w:rPr>
          <w:lang w:val="en-GB"/>
        </w:rPr>
        <w:t xml:space="preserve"> </w:t>
      </w:r>
    </w:p>
    <w:p w:rsidR="00D762B3" w:rsidRDefault="00D762B3">
      <w:pPr>
        <w:widowControl/>
        <w:autoSpaceDE/>
        <w:autoSpaceDN/>
        <w:adjustRightInd/>
        <w:spacing w:after="200" w:line="276" w:lineRule="auto"/>
        <w:rPr>
          <w:lang w:val="en-GB"/>
        </w:rPr>
      </w:pPr>
      <w:r>
        <w:rPr>
          <w:lang w:val="en-GB"/>
        </w:rPr>
        <w:br w:type="page"/>
      </w:r>
    </w:p>
    <w:p w:rsidR="00DC1232" w:rsidRPr="009A03E7" w:rsidRDefault="00DC1232" w:rsidP="00DC1232">
      <w:pPr>
        <w:pStyle w:val="Heading2"/>
        <w:rPr>
          <w:lang w:val="en-GB"/>
        </w:rPr>
      </w:pPr>
      <w:r w:rsidRPr="009A03E7">
        <w:rPr>
          <w:lang w:val="en-GB"/>
        </w:rPr>
        <w:lastRenderedPageBreak/>
        <w:t>Table</w:t>
      </w:r>
      <w:r w:rsidR="00917FC0">
        <w:rPr>
          <w:lang w:val="en-GB"/>
        </w:rPr>
        <w:t xml:space="preserve"> A2-1</w:t>
      </w:r>
      <w:r w:rsidR="00342D77">
        <w:rPr>
          <w:lang w:val="en-GB"/>
        </w:rPr>
        <w:tab/>
      </w:r>
      <w:r w:rsidRPr="009A03E7">
        <w:rPr>
          <w:lang w:val="en-GB"/>
        </w:rPr>
        <w:t>Changes in HDL-C</w:t>
      </w:r>
      <w:r w:rsidR="0034488F">
        <w:rPr>
          <w:lang w:val="en-GB"/>
        </w:rPr>
        <w:t xml:space="preserve"> (</w:t>
      </w:r>
      <w:proofErr w:type="spellStart"/>
      <w:r w:rsidR="0034488F">
        <w:rPr>
          <w:lang w:val="en-GB"/>
        </w:rPr>
        <w:t>mmol</w:t>
      </w:r>
      <w:proofErr w:type="spellEnd"/>
      <w:r w:rsidR="0034488F">
        <w:rPr>
          <w:lang w:val="en-GB"/>
        </w:rPr>
        <w:t>/l)</w:t>
      </w:r>
      <w:r w:rsidR="00373FEC">
        <w:rPr>
          <w:lang w:val="en-GB"/>
        </w:rPr>
        <w:t>, bodyweight</w:t>
      </w:r>
      <w:r w:rsidR="0034488F">
        <w:rPr>
          <w:lang w:val="en-GB"/>
        </w:rPr>
        <w:t xml:space="preserve"> (kg)</w:t>
      </w:r>
      <w:r w:rsidR="00373FEC">
        <w:rPr>
          <w:lang w:val="en-GB"/>
        </w:rPr>
        <w:t xml:space="preserve"> and BMI</w:t>
      </w:r>
      <w:r w:rsidRPr="009A03E7">
        <w:rPr>
          <w:lang w:val="en-GB"/>
        </w:rPr>
        <w:t xml:space="preserve"> </w:t>
      </w:r>
      <w:r w:rsidR="0034488F">
        <w:rPr>
          <w:lang w:val="en-GB"/>
        </w:rPr>
        <w:t>(kg/m</w:t>
      </w:r>
      <w:r w:rsidR="0034488F" w:rsidRPr="00535C0B">
        <w:rPr>
          <w:vertAlign w:val="superscript"/>
          <w:lang w:val="en-GB"/>
        </w:rPr>
        <w:t>2</w:t>
      </w:r>
      <w:r w:rsidR="0034488F">
        <w:rPr>
          <w:lang w:val="en-GB"/>
        </w:rPr>
        <w:t xml:space="preserve">) </w:t>
      </w:r>
      <w:r w:rsidRPr="009A03E7">
        <w:rPr>
          <w:lang w:val="en-GB"/>
        </w:rPr>
        <w:t>following quitting</w:t>
      </w:r>
    </w:p>
    <w:p w:rsidR="00DC1232" w:rsidRPr="009A03E7" w:rsidRDefault="00DC1232" w:rsidP="00DC1232">
      <w:pPr>
        <w:rPr>
          <w:lang w:val="en-GB"/>
        </w:rPr>
      </w:pPr>
    </w:p>
    <w:tbl>
      <w:tblPr>
        <w:tblW w:w="95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0" w:type="dxa"/>
        </w:tblCellMar>
        <w:tblLook w:val="00A0" w:firstRow="1" w:lastRow="0" w:firstColumn="1" w:lastColumn="0" w:noHBand="0" w:noVBand="0"/>
      </w:tblPr>
      <w:tblGrid>
        <w:gridCol w:w="993"/>
        <w:gridCol w:w="708"/>
        <w:gridCol w:w="653"/>
        <w:gridCol w:w="1276"/>
        <w:gridCol w:w="871"/>
        <w:gridCol w:w="518"/>
        <w:gridCol w:w="850"/>
        <w:gridCol w:w="851"/>
        <w:gridCol w:w="1134"/>
        <w:gridCol w:w="836"/>
        <w:gridCol w:w="836"/>
      </w:tblGrid>
      <w:tr w:rsidR="00373FEC" w:rsidRPr="00884BA2" w:rsidTr="003B6767">
        <w:trPr>
          <w:tblHeader/>
        </w:trPr>
        <w:tc>
          <w:tcPr>
            <w:tcW w:w="99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73FEC" w:rsidRPr="00884BA2" w:rsidRDefault="00373FEC" w:rsidP="00884BA2">
            <w:pPr>
              <w:pStyle w:val="NoSpacing"/>
              <w:spacing w:before="20" w:after="20"/>
              <w:rPr>
                <w:sz w:val="20"/>
                <w:szCs w:val="20"/>
              </w:rPr>
            </w:pPr>
            <w:r w:rsidRPr="00884BA2">
              <w:rPr>
                <w:sz w:val="20"/>
                <w:szCs w:val="20"/>
              </w:rPr>
              <w:t>Study REF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73FEC" w:rsidRPr="00884BA2" w:rsidRDefault="00373FEC" w:rsidP="00884BA2">
            <w:pPr>
              <w:pStyle w:val="NoSpacing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-</w:t>
            </w:r>
            <w:r>
              <w:rPr>
                <w:sz w:val="20"/>
                <w:szCs w:val="20"/>
              </w:rPr>
              <w:br w:type="textWrapping" w:clear="all"/>
            </w:r>
            <w:proofErr w:type="spellStart"/>
            <w:r w:rsidRPr="00884BA2">
              <w:rPr>
                <w:sz w:val="20"/>
                <w:szCs w:val="20"/>
              </w:rPr>
              <w:t>ment</w:t>
            </w:r>
            <w:proofErr w:type="spellEnd"/>
            <w:r w:rsidRPr="00884BA2">
              <w:rPr>
                <w:sz w:val="20"/>
                <w:szCs w:val="20"/>
              </w:rPr>
              <w:t xml:space="preserve"> factors</w:t>
            </w:r>
          </w:p>
        </w:tc>
        <w:tc>
          <w:tcPr>
            <w:tcW w:w="65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73FEC" w:rsidRPr="00884BA2" w:rsidRDefault="00373FEC" w:rsidP="00884BA2">
            <w:pPr>
              <w:pStyle w:val="NoSpacing"/>
              <w:spacing w:before="20" w:after="20"/>
              <w:rPr>
                <w:sz w:val="20"/>
                <w:szCs w:val="20"/>
              </w:rPr>
            </w:pPr>
            <w:r w:rsidRPr="00884BA2">
              <w:rPr>
                <w:sz w:val="20"/>
                <w:szCs w:val="20"/>
              </w:rPr>
              <w:t>Sex or strata</w:t>
            </w:r>
            <w:r w:rsidRPr="00884BA2">
              <w:rPr>
                <w:rStyle w:val="EndnoteReference"/>
                <w:sz w:val="20"/>
                <w:szCs w:val="20"/>
              </w:rPr>
              <w:endnoteReference w:id="1"/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73FEC" w:rsidRPr="00884BA2" w:rsidRDefault="00373FEC" w:rsidP="00884BA2">
            <w:pPr>
              <w:pStyle w:val="NoSpacing"/>
              <w:spacing w:before="20" w:after="20"/>
              <w:rPr>
                <w:sz w:val="20"/>
                <w:szCs w:val="20"/>
              </w:rPr>
            </w:pPr>
            <w:r w:rsidRPr="00884BA2">
              <w:rPr>
                <w:sz w:val="20"/>
                <w:szCs w:val="20"/>
              </w:rPr>
              <w:t>Period</w:t>
            </w:r>
            <w:r w:rsidRPr="00884BA2">
              <w:rPr>
                <w:rStyle w:val="EndnoteReference"/>
                <w:sz w:val="20"/>
                <w:szCs w:val="20"/>
              </w:rPr>
              <w:endnoteReference w:id="2"/>
            </w:r>
          </w:p>
        </w:tc>
        <w:tc>
          <w:tcPr>
            <w:tcW w:w="87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373FEC" w:rsidRPr="00884BA2" w:rsidRDefault="00373FEC" w:rsidP="00794002">
            <w:pPr>
              <w:pStyle w:val="NoSpacing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quit</w:t>
            </w:r>
            <w:r>
              <w:rPr>
                <w:rStyle w:val="EndnoteReference"/>
                <w:sz w:val="20"/>
                <w:szCs w:val="20"/>
              </w:rPr>
              <w:endnoteReference w:id="3"/>
            </w:r>
          </w:p>
        </w:tc>
        <w:tc>
          <w:tcPr>
            <w:tcW w:w="51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right w:w="28" w:type="dxa"/>
            </w:tcMar>
          </w:tcPr>
          <w:p w:rsidR="00373FEC" w:rsidRPr="00884BA2" w:rsidRDefault="00373FEC" w:rsidP="00884BA2">
            <w:pPr>
              <w:pStyle w:val="NoSpacing"/>
              <w:spacing w:before="20" w:after="20"/>
              <w:rPr>
                <w:sz w:val="20"/>
                <w:szCs w:val="20"/>
              </w:rPr>
            </w:pPr>
            <w:r w:rsidRPr="00884BA2">
              <w:rPr>
                <w:sz w:val="20"/>
                <w:szCs w:val="20"/>
              </w:rPr>
              <w:t>N</w:t>
            </w:r>
            <w:r w:rsidRPr="00884BA2">
              <w:rPr>
                <w:rStyle w:val="EndnoteReference"/>
                <w:sz w:val="20"/>
                <w:szCs w:val="20"/>
              </w:rPr>
              <w:endnoteReference w:id="4"/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73FEC" w:rsidRPr="00884BA2" w:rsidRDefault="00373FEC" w:rsidP="003041BC">
            <w:pPr>
              <w:pStyle w:val="NoSpacing"/>
              <w:spacing w:before="20" w:after="20"/>
              <w:rPr>
                <w:sz w:val="20"/>
                <w:szCs w:val="20"/>
              </w:rPr>
            </w:pPr>
            <w:r w:rsidRPr="00884BA2">
              <w:rPr>
                <w:sz w:val="20"/>
                <w:szCs w:val="20"/>
              </w:rPr>
              <w:t>HDL-C</w:t>
            </w:r>
          </w:p>
        </w:tc>
        <w:tc>
          <w:tcPr>
            <w:tcW w:w="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73FEC" w:rsidRPr="00884BA2" w:rsidRDefault="003041BC" w:rsidP="00884BA2">
            <w:pPr>
              <w:pStyle w:val="NoSpacing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</w:t>
            </w:r>
            <w:bookmarkStart w:id="0" w:name="_Ref364246336"/>
            <w:r>
              <w:rPr>
                <w:rStyle w:val="EndnoteReference"/>
                <w:sz w:val="20"/>
                <w:szCs w:val="20"/>
              </w:rPr>
              <w:endnoteReference w:id="5"/>
            </w:r>
            <w:bookmarkEnd w:id="0"/>
          </w:p>
        </w:tc>
        <w:tc>
          <w:tcPr>
            <w:tcW w:w="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73FEC" w:rsidRPr="00884BA2" w:rsidRDefault="003041BC" w:rsidP="00884BA2">
            <w:pPr>
              <w:pStyle w:val="NoSpacing"/>
              <w:spacing w:before="20" w:after="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MI</w:t>
            </w:r>
            <w:r w:rsidRPr="003041BC">
              <w:rPr>
                <w:sz w:val="20"/>
                <w:szCs w:val="20"/>
                <w:vertAlign w:val="superscript"/>
              </w:rPr>
              <w:fldChar w:fldCharType="begin"/>
            </w:r>
            <w:r w:rsidRPr="003041BC">
              <w:rPr>
                <w:sz w:val="20"/>
                <w:szCs w:val="20"/>
                <w:vertAlign w:val="superscript"/>
              </w:rPr>
              <w:instrText xml:space="preserve"> NOTEREF _Ref364246336 \h </w:instrText>
            </w:r>
            <w:r>
              <w:rPr>
                <w:sz w:val="20"/>
                <w:szCs w:val="20"/>
                <w:vertAlign w:val="superscript"/>
              </w:rPr>
              <w:instrText xml:space="preserve"> \* MERGEFORMAT </w:instrText>
            </w:r>
            <w:r w:rsidRPr="003041BC">
              <w:rPr>
                <w:sz w:val="20"/>
                <w:szCs w:val="20"/>
                <w:vertAlign w:val="superscript"/>
              </w:rPr>
            </w:r>
            <w:r w:rsidRPr="003041BC">
              <w:rPr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3041BC">
              <w:rPr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373FEC" w:rsidRPr="00884BA2" w:rsidTr="003B6767">
        <w:trPr>
          <w:tblHeader/>
        </w:trPr>
        <w:tc>
          <w:tcPr>
            <w:tcW w:w="993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73FEC" w:rsidRPr="00884BA2" w:rsidRDefault="00373FEC" w:rsidP="00884BA2">
            <w:pPr>
              <w:pStyle w:val="NoSpacing"/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73FEC" w:rsidRPr="00884BA2" w:rsidRDefault="00373FEC" w:rsidP="00884BA2">
            <w:pPr>
              <w:pStyle w:val="NoSpacing"/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653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73FEC" w:rsidRPr="00884BA2" w:rsidRDefault="00373FEC" w:rsidP="00884BA2">
            <w:pPr>
              <w:pStyle w:val="NoSpacing"/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73FEC" w:rsidRPr="00884BA2" w:rsidRDefault="00373FEC" w:rsidP="00884BA2">
            <w:pPr>
              <w:pStyle w:val="NoSpacing"/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87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73FEC" w:rsidRPr="00884BA2" w:rsidRDefault="00373FEC" w:rsidP="00794002">
            <w:pPr>
              <w:pStyle w:val="NoSpacing"/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51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right w:w="28" w:type="dxa"/>
            </w:tcMar>
          </w:tcPr>
          <w:p w:rsidR="00373FEC" w:rsidRPr="00884BA2" w:rsidRDefault="00373FEC" w:rsidP="00884BA2">
            <w:pPr>
              <w:pStyle w:val="NoSpacing"/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73FEC" w:rsidRPr="00884BA2" w:rsidRDefault="00373FEC" w:rsidP="00535C0B">
            <w:pPr>
              <w:pStyle w:val="NoSpacing"/>
              <w:spacing w:before="20" w:after="20"/>
              <w:rPr>
                <w:sz w:val="20"/>
                <w:szCs w:val="20"/>
              </w:rPr>
            </w:pPr>
            <w:r w:rsidRPr="00884BA2">
              <w:rPr>
                <w:sz w:val="20"/>
                <w:szCs w:val="20"/>
              </w:rPr>
              <w:t>Change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73FEC" w:rsidRPr="00884BA2" w:rsidRDefault="00373FEC" w:rsidP="00884BA2">
            <w:pPr>
              <w:pStyle w:val="NoSpacing"/>
              <w:spacing w:before="20" w:after="20"/>
              <w:rPr>
                <w:sz w:val="20"/>
                <w:szCs w:val="20"/>
              </w:rPr>
            </w:pPr>
            <w:r w:rsidRPr="00884BA2">
              <w:rPr>
                <w:sz w:val="20"/>
                <w:szCs w:val="20"/>
              </w:rPr>
              <w:t>S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73FEC" w:rsidRPr="00884BA2" w:rsidRDefault="00373FEC" w:rsidP="00884BA2">
            <w:pPr>
              <w:pStyle w:val="NoSpacing"/>
              <w:spacing w:before="20" w:after="20"/>
              <w:rPr>
                <w:sz w:val="20"/>
                <w:szCs w:val="20"/>
              </w:rPr>
            </w:pPr>
            <w:r w:rsidRPr="00884BA2">
              <w:rPr>
                <w:sz w:val="20"/>
                <w:szCs w:val="20"/>
              </w:rPr>
              <w:t>SE Der</w:t>
            </w:r>
            <w:r w:rsidRPr="00884BA2">
              <w:rPr>
                <w:rStyle w:val="EndnoteReference"/>
                <w:sz w:val="20"/>
                <w:szCs w:val="20"/>
              </w:rPr>
              <w:endnoteReference w:id="6"/>
            </w:r>
          </w:p>
        </w:tc>
        <w:tc>
          <w:tcPr>
            <w:tcW w:w="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73FEC" w:rsidRPr="00884BA2" w:rsidRDefault="00535C0B" w:rsidP="00884BA2">
            <w:pPr>
              <w:pStyle w:val="NoSpacing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</w:t>
            </w:r>
          </w:p>
        </w:tc>
        <w:tc>
          <w:tcPr>
            <w:tcW w:w="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73FEC" w:rsidRPr="00884BA2" w:rsidRDefault="00535C0B" w:rsidP="00884BA2">
            <w:pPr>
              <w:pStyle w:val="NoSpacing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</w:t>
            </w:r>
          </w:p>
        </w:tc>
      </w:tr>
      <w:tr w:rsidR="00373FEC" w:rsidRPr="00884BA2" w:rsidTr="003B6767">
        <w:trPr>
          <w:tblHeader/>
        </w:trPr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</w:tcPr>
          <w:p w:rsidR="00373FEC" w:rsidRPr="00884BA2" w:rsidRDefault="00373FEC" w:rsidP="00884BA2">
            <w:pPr>
              <w:pStyle w:val="NoSpacing"/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</w:tcPr>
          <w:p w:rsidR="00373FEC" w:rsidRPr="00884BA2" w:rsidRDefault="00373FEC" w:rsidP="00884BA2">
            <w:pPr>
              <w:pStyle w:val="NoSpacing"/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12" w:space="0" w:color="auto"/>
            </w:tcBorders>
            <w:shd w:val="clear" w:color="auto" w:fill="auto"/>
          </w:tcPr>
          <w:p w:rsidR="00373FEC" w:rsidRPr="00884BA2" w:rsidRDefault="00373FEC" w:rsidP="00884BA2">
            <w:pPr>
              <w:pStyle w:val="NoSpacing"/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:rsidR="00373FEC" w:rsidRPr="00884BA2" w:rsidRDefault="00373FEC" w:rsidP="00884BA2">
            <w:pPr>
              <w:pStyle w:val="NoSpacing"/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12" w:space="0" w:color="auto"/>
            </w:tcBorders>
          </w:tcPr>
          <w:p w:rsidR="00373FEC" w:rsidRPr="00884BA2" w:rsidRDefault="00373FEC" w:rsidP="00794002">
            <w:pPr>
              <w:pStyle w:val="NoSpacing"/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single" w:sz="12" w:space="0" w:color="auto"/>
            </w:tcBorders>
            <w:shd w:val="clear" w:color="auto" w:fill="auto"/>
            <w:tcMar>
              <w:right w:w="28" w:type="dxa"/>
            </w:tcMar>
          </w:tcPr>
          <w:p w:rsidR="00373FEC" w:rsidRPr="00884BA2" w:rsidRDefault="00373FEC" w:rsidP="00884BA2">
            <w:pPr>
              <w:pStyle w:val="NoSpacing"/>
              <w:spacing w:before="20" w:after="20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</w:tcPr>
          <w:p w:rsidR="00373FEC" w:rsidRPr="00884BA2" w:rsidRDefault="00373FEC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:rsidR="00373FEC" w:rsidRPr="00884BA2" w:rsidRDefault="00373FEC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:rsidR="00373FEC" w:rsidRPr="00884BA2" w:rsidRDefault="00373FEC" w:rsidP="00884BA2">
            <w:pPr>
              <w:pStyle w:val="NoSpacing"/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12" w:space="0" w:color="auto"/>
            </w:tcBorders>
          </w:tcPr>
          <w:p w:rsidR="00373FEC" w:rsidRPr="00884BA2" w:rsidRDefault="00373FEC" w:rsidP="00884BA2">
            <w:pPr>
              <w:pStyle w:val="NoSpacing"/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12" w:space="0" w:color="auto"/>
            </w:tcBorders>
          </w:tcPr>
          <w:p w:rsidR="00373FEC" w:rsidRPr="00884BA2" w:rsidRDefault="00373FEC" w:rsidP="00884BA2">
            <w:pPr>
              <w:pStyle w:val="NoSpacing"/>
              <w:spacing w:before="20" w:after="20"/>
              <w:rPr>
                <w:sz w:val="20"/>
                <w:szCs w:val="20"/>
              </w:rPr>
            </w:pPr>
          </w:p>
        </w:tc>
      </w:tr>
      <w:tr w:rsidR="00A04503" w:rsidRPr="00884BA2" w:rsidTr="003B6767">
        <w:tc>
          <w:tcPr>
            <w:tcW w:w="99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ALLEN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5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71" w:type="dxa"/>
          </w:tcPr>
          <w:p w:rsidR="00A04503" w:rsidRPr="00884BA2" w:rsidRDefault="00A04503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43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62</w:t>
            </w:r>
            <w:bookmarkStart w:id="1" w:name="_Ref354386540"/>
            <w:r w:rsidRPr="00884BA2">
              <w:rPr>
                <w:rStyle w:val="EndnoteReference"/>
                <w:color w:val="000000"/>
                <w:sz w:val="20"/>
                <w:szCs w:val="20"/>
              </w:rPr>
              <w:endnoteReference w:id="7"/>
            </w:r>
            <w:bookmarkEnd w:id="1"/>
          </w:p>
        </w:tc>
        <w:tc>
          <w:tcPr>
            <w:tcW w:w="851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P Sig</w:t>
            </w: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A04503" w:rsidRPr="00884BA2" w:rsidTr="003B6767">
        <w:tc>
          <w:tcPr>
            <w:tcW w:w="99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BASLER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5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04503" w:rsidRPr="00884BA2" w:rsidRDefault="00A04503" w:rsidP="007C1BC5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 xml:space="preserve">12 </w:t>
            </w:r>
          </w:p>
        </w:tc>
        <w:tc>
          <w:tcPr>
            <w:tcW w:w="871" w:type="dxa"/>
          </w:tcPr>
          <w:p w:rsidR="00A04503" w:rsidRPr="00884BA2" w:rsidRDefault="00A04503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A04503" w:rsidRPr="00884BA2" w:rsidTr="003B6767">
        <w:tc>
          <w:tcPr>
            <w:tcW w:w="99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BURNET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5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04503" w:rsidRPr="00884BA2" w:rsidRDefault="00A04503" w:rsidP="007C1BC5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proofErr w:type="spellStart"/>
            <w:r w:rsidRPr="00884BA2">
              <w:rPr>
                <w:color w:val="000000"/>
                <w:sz w:val="20"/>
                <w:szCs w:val="20"/>
              </w:rPr>
              <w:t>av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 xml:space="preserve"> 243 </w:t>
            </w:r>
            <w:r w:rsidRPr="00884BA2">
              <w:rPr>
                <w:rStyle w:val="EndnoteReference"/>
                <w:color w:val="000000"/>
                <w:sz w:val="20"/>
                <w:szCs w:val="20"/>
              </w:rPr>
              <w:endnoteReference w:id="8"/>
            </w:r>
          </w:p>
        </w:tc>
        <w:tc>
          <w:tcPr>
            <w:tcW w:w="871" w:type="dxa"/>
          </w:tcPr>
          <w:p w:rsidR="00A04503" w:rsidRPr="00884BA2" w:rsidRDefault="00A04503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.5</w:t>
            </w: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, N</w:t>
            </w: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</w:t>
            </w: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A04503" w:rsidRPr="00884BA2" w:rsidTr="003B6767">
        <w:tc>
          <w:tcPr>
            <w:tcW w:w="99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A04503" w:rsidRPr="00884BA2" w:rsidRDefault="00A04503" w:rsidP="007C1BC5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 xml:space="preserve">300 </w:t>
            </w:r>
            <w:r w:rsidRPr="00884BA2">
              <w:rPr>
                <w:rStyle w:val="EndnoteReference"/>
                <w:color w:val="000000"/>
                <w:sz w:val="20"/>
                <w:szCs w:val="20"/>
              </w:rPr>
              <w:endnoteReference w:id="9"/>
            </w:r>
          </w:p>
        </w:tc>
        <w:tc>
          <w:tcPr>
            <w:tcW w:w="871" w:type="dxa"/>
          </w:tcPr>
          <w:p w:rsidR="00A04503" w:rsidRPr="00884BA2" w:rsidRDefault="00A04503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, N</w:t>
            </w: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</w:t>
            </w: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A04503" w:rsidRPr="00884BA2" w:rsidTr="003B6767">
        <w:tc>
          <w:tcPr>
            <w:tcW w:w="99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ELIAS1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5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71" w:type="dxa"/>
          </w:tcPr>
          <w:p w:rsidR="00A04503" w:rsidRPr="00884BA2" w:rsidRDefault="00A04503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0.9</w:t>
            </w:r>
          </w:p>
        </w:tc>
      </w:tr>
      <w:tr w:rsidR="00A04503" w:rsidRPr="00884BA2" w:rsidTr="003B6767">
        <w:tc>
          <w:tcPr>
            <w:tcW w:w="99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871" w:type="dxa"/>
          </w:tcPr>
          <w:p w:rsidR="00A04503" w:rsidRPr="00884BA2" w:rsidRDefault="00A04503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1.5</w:t>
            </w:r>
          </w:p>
        </w:tc>
      </w:tr>
      <w:tr w:rsidR="00A04503" w:rsidRPr="00884BA2" w:rsidTr="003B6767">
        <w:tc>
          <w:tcPr>
            <w:tcW w:w="99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ELIAS2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5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16 (8)</w:t>
            </w:r>
          </w:p>
        </w:tc>
        <w:tc>
          <w:tcPr>
            <w:tcW w:w="871" w:type="dxa"/>
          </w:tcPr>
          <w:p w:rsidR="00A04503" w:rsidRPr="00884BA2" w:rsidRDefault="00A04503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A04503" w:rsidRPr="00884BA2" w:rsidTr="003B6767">
        <w:tc>
          <w:tcPr>
            <w:tcW w:w="99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FEHER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5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4 (2)</w:t>
            </w:r>
          </w:p>
        </w:tc>
        <w:tc>
          <w:tcPr>
            <w:tcW w:w="871" w:type="dxa"/>
          </w:tcPr>
          <w:p w:rsidR="00A04503" w:rsidRPr="00884BA2" w:rsidRDefault="00A04503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90</w:t>
            </w:r>
            <w:bookmarkStart w:id="2" w:name="_Ref349722202"/>
            <w:r w:rsidRPr="00884BA2">
              <w:rPr>
                <w:rStyle w:val="EndnoteReference"/>
                <w:color w:val="000000"/>
                <w:sz w:val="20"/>
                <w:szCs w:val="20"/>
              </w:rPr>
              <w:endnoteReference w:id="10"/>
            </w:r>
            <w:bookmarkEnd w:id="2"/>
          </w:p>
        </w:tc>
        <w:tc>
          <w:tcPr>
            <w:tcW w:w="851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A04503" w:rsidRPr="00A04503" w:rsidRDefault="00587ED6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rStyle w:val="EndnoteReference"/>
                <w:color w:val="000000"/>
                <w:sz w:val="20"/>
                <w:szCs w:val="20"/>
              </w:rPr>
              <w:endnoteReference w:id="11"/>
            </w: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A04503" w:rsidRPr="00884BA2" w:rsidTr="003B6767">
        <w:tc>
          <w:tcPr>
            <w:tcW w:w="99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FERRAR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5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71" w:type="dxa"/>
          </w:tcPr>
          <w:p w:rsidR="00A04503" w:rsidRPr="00884BA2" w:rsidRDefault="00A04503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P Sig</w:t>
            </w: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A04503" w:rsidRPr="00884BA2" w:rsidTr="003B6767">
        <w:tc>
          <w:tcPr>
            <w:tcW w:w="99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FORTMA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5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04503" w:rsidRPr="00884BA2" w:rsidRDefault="00A04503" w:rsidP="007C1BC5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871" w:type="dxa"/>
          </w:tcPr>
          <w:p w:rsidR="00A04503" w:rsidRPr="00884BA2" w:rsidRDefault="00A04503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176</w:t>
            </w:r>
            <w:r w:rsidRPr="00884BA2">
              <w:rPr>
                <w:rStyle w:val="EndnoteReference"/>
                <w:color w:val="000000"/>
                <w:sz w:val="20"/>
                <w:szCs w:val="20"/>
              </w:rPr>
              <w:endnoteReference w:id="12"/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, N</w:t>
            </w: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0.8</w:t>
            </w:r>
          </w:p>
        </w:tc>
      </w:tr>
      <w:tr w:rsidR="00A04503" w:rsidRPr="00884BA2" w:rsidTr="003B6767">
        <w:tc>
          <w:tcPr>
            <w:tcW w:w="99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GEPNER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5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871" w:type="dxa"/>
          </w:tcPr>
          <w:p w:rsidR="00A04503" w:rsidRPr="00884BA2" w:rsidRDefault="00A04503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33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, N</w:t>
            </w: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1.6</w:t>
            </w:r>
          </w:p>
        </w:tc>
      </w:tr>
      <w:tr w:rsidR="00A04503" w:rsidRPr="00884BA2" w:rsidTr="003B6767">
        <w:tc>
          <w:tcPr>
            <w:tcW w:w="99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GERACE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5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04503" w:rsidRPr="00884BA2" w:rsidRDefault="00A04503" w:rsidP="007C1BC5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313</w:t>
            </w:r>
          </w:p>
        </w:tc>
        <w:tc>
          <w:tcPr>
            <w:tcW w:w="871" w:type="dxa"/>
          </w:tcPr>
          <w:p w:rsidR="00A04503" w:rsidRPr="00884BA2" w:rsidRDefault="00A04503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123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, N</w:t>
            </w: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A04503" w:rsidRPr="00884BA2" w:rsidTr="003B6767">
        <w:tc>
          <w:tcPr>
            <w:tcW w:w="99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65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04503" w:rsidRPr="00884BA2" w:rsidRDefault="00A04503" w:rsidP="007C1BC5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 xml:space="preserve">52-209 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av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 xml:space="preserve"> 130 </w:t>
            </w:r>
          </w:p>
        </w:tc>
        <w:tc>
          <w:tcPr>
            <w:tcW w:w="871" w:type="dxa"/>
          </w:tcPr>
          <w:p w:rsidR="00A04503" w:rsidRPr="00884BA2" w:rsidRDefault="00A04503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44</w:t>
            </w:r>
            <w:r w:rsidRPr="00884BA2">
              <w:rPr>
                <w:rStyle w:val="EndnoteReference"/>
                <w:color w:val="000000"/>
                <w:sz w:val="20"/>
                <w:szCs w:val="20"/>
              </w:rPr>
              <w:endnoteReference w:id="13"/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RNS CI</w:t>
            </w: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</w:tr>
      <w:tr w:rsidR="00A04503" w:rsidRPr="00884BA2" w:rsidTr="003B6767">
        <w:tc>
          <w:tcPr>
            <w:tcW w:w="99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HAUSTE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5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71" w:type="dxa"/>
          </w:tcPr>
          <w:p w:rsidR="00A04503" w:rsidRPr="00884BA2" w:rsidRDefault="00A04503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A04503" w:rsidRPr="00884BA2" w:rsidTr="003B6767">
        <w:tc>
          <w:tcPr>
            <w:tcW w:w="99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71" w:type="dxa"/>
          </w:tcPr>
          <w:p w:rsidR="00A04503" w:rsidRPr="00884BA2" w:rsidRDefault="00A04503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A04503" w:rsidRPr="00884BA2" w:rsidTr="003B6767">
        <w:tc>
          <w:tcPr>
            <w:tcW w:w="99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71" w:type="dxa"/>
          </w:tcPr>
          <w:p w:rsidR="00A04503" w:rsidRPr="00884BA2" w:rsidRDefault="00A04503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A04503" w:rsidRPr="00884BA2" w:rsidTr="003B6767">
        <w:tc>
          <w:tcPr>
            <w:tcW w:w="99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871" w:type="dxa"/>
          </w:tcPr>
          <w:p w:rsidR="00A04503" w:rsidRPr="00884BA2" w:rsidRDefault="00A04503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A04503" w:rsidRPr="00884BA2" w:rsidTr="003B6767">
        <w:tc>
          <w:tcPr>
            <w:tcW w:w="99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IINO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5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871" w:type="dxa"/>
          </w:tcPr>
          <w:p w:rsidR="00A04503" w:rsidRPr="00884BA2" w:rsidRDefault="00A04503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bookmarkStart w:id="3" w:name="_Ref349219904"/>
            <w:r w:rsidRPr="00884BA2">
              <w:rPr>
                <w:rStyle w:val="EndnoteReference"/>
                <w:color w:val="000000"/>
                <w:sz w:val="20"/>
                <w:szCs w:val="20"/>
              </w:rPr>
              <w:endnoteReference w:id="14"/>
            </w:r>
            <w:bookmarkEnd w:id="3"/>
          </w:p>
        </w:tc>
        <w:tc>
          <w:tcPr>
            <w:tcW w:w="851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</w:tcPr>
          <w:p w:rsidR="00A04503" w:rsidRPr="00A04503" w:rsidRDefault="00C545CA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A04503" w:rsidRPr="00884BA2" w:rsidTr="003B6767">
        <w:tc>
          <w:tcPr>
            <w:tcW w:w="99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KONDO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5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71" w:type="dxa"/>
          </w:tcPr>
          <w:p w:rsidR="00A04503" w:rsidRPr="00884BA2" w:rsidRDefault="00A04503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A04503" w:rsidRPr="00884BA2" w:rsidTr="003B6767">
        <w:tc>
          <w:tcPr>
            <w:tcW w:w="99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KORHON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5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04503" w:rsidRPr="00884BA2" w:rsidRDefault="00A04503" w:rsidP="007C1BC5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71" w:type="dxa"/>
          </w:tcPr>
          <w:p w:rsidR="00A04503" w:rsidRPr="00884BA2" w:rsidRDefault="00A04503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A04503" w:rsidRPr="00884BA2" w:rsidTr="003B6767">
        <w:tc>
          <w:tcPr>
            <w:tcW w:w="99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KUME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5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04503" w:rsidRPr="00884BA2" w:rsidRDefault="00A04503" w:rsidP="007C1BC5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52-156</w:t>
            </w:r>
          </w:p>
        </w:tc>
        <w:tc>
          <w:tcPr>
            <w:tcW w:w="871" w:type="dxa"/>
          </w:tcPr>
          <w:p w:rsidR="00A04503" w:rsidRPr="00884BA2" w:rsidRDefault="00A04503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  <w:vertAlign w:val="superscript"/>
              </w:rPr>
            </w:pPr>
            <w:r w:rsidRPr="00884BA2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884BA2">
              <w:rPr>
                <w:color w:val="000000"/>
                <w:sz w:val="20"/>
                <w:szCs w:val="20"/>
                <w:vertAlign w:val="superscript"/>
              </w:rPr>
              <w:instrText xml:space="preserve"> NOTEREF _Ref349219904 \h  \* MERGEFORMAT </w:instrText>
            </w:r>
            <w:r w:rsidRPr="00884BA2">
              <w:rPr>
                <w:color w:val="000000"/>
                <w:sz w:val="20"/>
                <w:szCs w:val="20"/>
                <w:vertAlign w:val="superscript"/>
              </w:rPr>
            </w:r>
            <w:r w:rsidRPr="00884BA2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n</w:t>
            </w:r>
            <w:r w:rsidRPr="00884BA2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A04503" w:rsidRPr="00884BA2" w:rsidTr="003B6767">
        <w:tc>
          <w:tcPr>
            <w:tcW w:w="99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KUSHIM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5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04503" w:rsidRPr="00884BA2" w:rsidRDefault="00A04503" w:rsidP="007C1BC5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261</w:t>
            </w:r>
          </w:p>
        </w:tc>
        <w:tc>
          <w:tcPr>
            <w:tcW w:w="871" w:type="dxa"/>
          </w:tcPr>
          <w:p w:rsidR="00A04503" w:rsidRPr="00884BA2" w:rsidRDefault="00A04503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.5</w:t>
            </w: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-0.138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CI</w:t>
            </w: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</w:tr>
      <w:tr w:rsidR="00A04503" w:rsidRPr="00884BA2" w:rsidTr="003B6767">
        <w:tc>
          <w:tcPr>
            <w:tcW w:w="99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LEE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5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71" w:type="dxa"/>
          </w:tcPr>
          <w:p w:rsidR="00A04503" w:rsidRPr="00884BA2" w:rsidRDefault="00A04503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, N</w:t>
            </w: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</w:tr>
      <w:tr w:rsidR="00A04503" w:rsidRPr="00884BA2" w:rsidTr="003B6767">
        <w:tc>
          <w:tcPr>
            <w:tcW w:w="99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LUDVIK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5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71" w:type="dxa"/>
          </w:tcPr>
          <w:p w:rsidR="00A04503" w:rsidRPr="00884BA2" w:rsidRDefault="00A04503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P Sig</w:t>
            </w: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A04503" w:rsidRPr="00884BA2" w:rsidTr="003B6767">
        <w:tc>
          <w:tcPr>
            <w:tcW w:w="99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MASARE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5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71" w:type="dxa"/>
          </w:tcPr>
          <w:p w:rsidR="00A04503" w:rsidRPr="00884BA2" w:rsidRDefault="00A04503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A04503" w:rsidRPr="00884BA2" w:rsidTr="003B6767">
        <w:tc>
          <w:tcPr>
            <w:tcW w:w="99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871" w:type="dxa"/>
          </w:tcPr>
          <w:p w:rsidR="00A04503" w:rsidRPr="00884BA2" w:rsidRDefault="00A04503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A04503" w:rsidRPr="00884BA2" w:rsidRDefault="00A04503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836" w:type="dxa"/>
          </w:tcPr>
          <w:p w:rsidR="00A04503" w:rsidRPr="00A04503" w:rsidRDefault="00A04503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0D62A7" w:rsidRPr="00884BA2" w:rsidTr="003B6767">
        <w:tc>
          <w:tcPr>
            <w:tcW w:w="993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MOFFA1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53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F-P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71" w:type="dxa"/>
          </w:tcPr>
          <w:p w:rsidR="000D62A7" w:rsidRPr="00884BA2" w:rsidRDefault="000D62A7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0D62A7" w:rsidRPr="00A04503" w:rsidRDefault="00280B38" w:rsidP="00831907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bookmarkStart w:id="4" w:name="_Ref364262407"/>
            <w:r>
              <w:rPr>
                <w:rStyle w:val="EndnoteReference"/>
                <w:color w:val="000000"/>
                <w:sz w:val="20"/>
                <w:szCs w:val="20"/>
              </w:rPr>
              <w:endnoteReference w:id="15"/>
            </w:r>
            <w:bookmarkEnd w:id="4"/>
          </w:p>
        </w:tc>
        <w:tc>
          <w:tcPr>
            <w:tcW w:w="836" w:type="dxa"/>
          </w:tcPr>
          <w:p w:rsidR="000D62A7" w:rsidRPr="00A04503" w:rsidRDefault="000D62A7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0D62A7" w:rsidRPr="00884BA2" w:rsidTr="003B6767">
        <w:tc>
          <w:tcPr>
            <w:tcW w:w="993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71" w:type="dxa"/>
          </w:tcPr>
          <w:p w:rsidR="000D62A7" w:rsidRPr="00884BA2" w:rsidRDefault="000D62A7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0D62A7" w:rsidRPr="00A04503" w:rsidRDefault="000D62A7" w:rsidP="00831907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836" w:type="dxa"/>
          </w:tcPr>
          <w:p w:rsidR="000D62A7" w:rsidRPr="00A04503" w:rsidRDefault="000D62A7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0D62A7" w:rsidRPr="00884BA2" w:rsidTr="003B6767">
        <w:tc>
          <w:tcPr>
            <w:tcW w:w="993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F-R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71" w:type="dxa"/>
          </w:tcPr>
          <w:p w:rsidR="000D62A7" w:rsidRPr="00884BA2" w:rsidRDefault="000D62A7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0D62A7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836" w:type="dxa"/>
          </w:tcPr>
          <w:p w:rsidR="000D62A7" w:rsidRPr="00A04503" w:rsidRDefault="000D62A7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0D62A7" w:rsidRPr="00884BA2" w:rsidTr="003B6767">
        <w:tc>
          <w:tcPr>
            <w:tcW w:w="993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MOFFA2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53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2 days</w:t>
            </w:r>
          </w:p>
        </w:tc>
        <w:tc>
          <w:tcPr>
            <w:tcW w:w="871" w:type="dxa"/>
          </w:tcPr>
          <w:p w:rsidR="000D62A7" w:rsidRPr="00884BA2" w:rsidRDefault="000D62A7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0D62A7" w:rsidRPr="00280B38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  <w:vertAlign w:val="superscript"/>
              </w:rPr>
            </w:pPr>
            <w:r w:rsidRPr="00280B38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280B38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407 \h </w:instrText>
            </w:r>
            <w:r>
              <w:rPr>
                <w:color w:val="000000"/>
                <w:sz w:val="20"/>
                <w:szCs w:val="20"/>
                <w:vertAlign w:val="superscript"/>
              </w:rPr>
              <w:instrText xml:space="preserve"> \* MERGEFORMAT </w:instrText>
            </w:r>
            <w:r w:rsidRPr="00280B38">
              <w:rPr>
                <w:color w:val="000000"/>
                <w:sz w:val="20"/>
                <w:szCs w:val="20"/>
                <w:vertAlign w:val="superscript"/>
              </w:rPr>
            </w:r>
            <w:r w:rsidRPr="00280B38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o</w:t>
            </w:r>
            <w:r w:rsidRPr="00280B38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36" w:type="dxa"/>
          </w:tcPr>
          <w:p w:rsidR="000D62A7" w:rsidRPr="00A04503" w:rsidRDefault="000D62A7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280B38" w:rsidRPr="00884BA2" w:rsidTr="003B6767">
        <w:tc>
          <w:tcPr>
            <w:tcW w:w="993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4 days</w:t>
            </w:r>
          </w:p>
        </w:tc>
        <w:tc>
          <w:tcPr>
            <w:tcW w:w="871" w:type="dxa"/>
          </w:tcPr>
          <w:p w:rsidR="00280B38" w:rsidRPr="00884BA2" w:rsidRDefault="00280B38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280B38" w:rsidRPr="00A04503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D161EC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D161EC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407 \h  \* MERGEFORMAT </w:instrText>
            </w:r>
            <w:r w:rsidRPr="00D161EC">
              <w:rPr>
                <w:color w:val="000000"/>
                <w:sz w:val="20"/>
                <w:szCs w:val="20"/>
                <w:vertAlign w:val="superscript"/>
              </w:rPr>
            </w:r>
            <w:r w:rsidRPr="00D161EC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o</w:t>
            </w:r>
            <w:r w:rsidRPr="00D161EC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36" w:type="dxa"/>
          </w:tcPr>
          <w:p w:rsidR="00280B38" w:rsidRPr="00A04503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280B38" w:rsidRPr="00884BA2" w:rsidTr="003B6767">
        <w:tc>
          <w:tcPr>
            <w:tcW w:w="993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6 days</w:t>
            </w:r>
          </w:p>
        </w:tc>
        <w:tc>
          <w:tcPr>
            <w:tcW w:w="871" w:type="dxa"/>
          </w:tcPr>
          <w:p w:rsidR="00280B38" w:rsidRPr="00884BA2" w:rsidRDefault="00280B38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280B38" w:rsidRPr="00A04503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D161EC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D161EC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407 \h  \* MERGEFORMAT </w:instrText>
            </w:r>
            <w:r w:rsidRPr="00D161EC">
              <w:rPr>
                <w:color w:val="000000"/>
                <w:sz w:val="20"/>
                <w:szCs w:val="20"/>
                <w:vertAlign w:val="superscript"/>
              </w:rPr>
            </w:r>
            <w:r w:rsidRPr="00D161EC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o</w:t>
            </w:r>
            <w:r w:rsidRPr="00D161EC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36" w:type="dxa"/>
          </w:tcPr>
          <w:p w:rsidR="00280B38" w:rsidRPr="00A04503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280B38" w:rsidRPr="00884BA2" w:rsidTr="003B6767">
        <w:tc>
          <w:tcPr>
            <w:tcW w:w="993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8 days</w:t>
            </w:r>
          </w:p>
        </w:tc>
        <w:tc>
          <w:tcPr>
            <w:tcW w:w="871" w:type="dxa"/>
          </w:tcPr>
          <w:p w:rsidR="00280B38" w:rsidRPr="00884BA2" w:rsidRDefault="00280B38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280B38" w:rsidRPr="00A04503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D161EC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D161EC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407 \h  \* MERGEFORMAT </w:instrText>
            </w:r>
            <w:r w:rsidRPr="00D161EC">
              <w:rPr>
                <w:color w:val="000000"/>
                <w:sz w:val="20"/>
                <w:szCs w:val="20"/>
                <w:vertAlign w:val="superscript"/>
              </w:rPr>
            </w:r>
            <w:r w:rsidRPr="00D161EC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o</w:t>
            </w:r>
            <w:r w:rsidRPr="00D161EC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36" w:type="dxa"/>
          </w:tcPr>
          <w:p w:rsidR="00280B38" w:rsidRPr="00A04503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280B38" w:rsidRPr="00884BA2" w:rsidTr="003B6767">
        <w:tc>
          <w:tcPr>
            <w:tcW w:w="993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10 days</w:t>
            </w:r>
          </w:p>
        </w:tc>
        <w:tc>
          <w:tcPr>
            <w:tcW w:w="871" w:type="dxa"/>
          </w:tcPr>
          <w:p w:rsidR="00280B38" w:rsidRPr="00884BA2" w:rsidRDefault="00280B38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280B38" w:rsidRPr="00A04503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D161EC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D161EC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407 \h  \* MERGEFORMAT </w:instrText>
            </w:r>
            <w:r w:rsidRPr="00D161EC">
              <w:rPr>
                <w:color w:val="000000"/>
                <w:sz w:val="20"/>
                <w:szCs w:val="20"/>
                <w:vertAlign w:val="superscript"/>
              </w:rPr>
            </w:r>
            <w:r w:rsidRPr="00D161EC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o</w:t>
            </w:r>
            <w:r w:rsidRPr="00D161EC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36" w:type="dxa"/>
          </w:tcPr>
          <w:p w:rsidR="00280B38" w:rsidRPr="00A04503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280B38" w:rsidRPr="00884BA2" w:rsidTr="003B6767">
        <w:tc>
          <w:tcPr>
            <w:tcW w:w="993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12 days</w:t>
            </w:r>
          </w:p>
        </w:tc>
        <w:tc>
          <w:tcPr>
            <w:tcW w:w="871" w:type="dxa"/>
          </w:tcPr>
          <w:p w:rsidR="00280B38" w:rsidRPr="00884BA2" w:rsidRDefault="00280B38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280B38" w:rsidRPr="00A04503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D161EC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D161EC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407 \h  \* MERGEFORMAT </w:instrText>
            </w:r>
            <w:r w:rsidRPr="00D161EC">
              <w:rPr>
                <w:color w:val="000000"/>
                <w:sz w:val="20"/>
                <w:szCs w:val="20"/>
                <w:vertAlign w:val="superscript"/>
              </w:rPr>
            </w:r>
            <w:r w:rsidRPr="00D161EC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o</w:t>
            </w:r>
            <w:r w:rsidRPr="00D161EC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36" w:type="dxa"/>
          </w:tcPr>
          <w:p w:rsidR="00280B38" w:rsidRPr="00A04503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280B38" w:rsidRPr="00884BA2" w:rsidTr="003B6767">
        <w:tc>
          <w:tcPr>
            <w:tcW w:w="993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14 days</w:t>
            </w:r>
          </w:p>
        </w:tc>
        <w:tc>
          <w:tcPr>
            <w:tcW w:w="871" w:type="dxa"/>
          </w:tcPr>
          <w:p w:rsidR="00280B38" w:rsidRPr="00884BA2" w:rsidRDefault="00280B38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280B38" w:rsidRPr="00A04503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D161EC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D161EC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407 \h  \* MERGEFORMAT </w:instrText>
            </w:r>
            <w:r w:rsidRPr="00D161EC">
              <w:rPr>
                <w:color w:val="000000"/>
                <w:sz w:val="20"/>
                <w:szCs w:val="20"/>
                <w:vertAlign w:val="superscript"/>
              </w:rPr>
            </w:r>
            <w:r w:rsidRPr="00D161EC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o</w:t>
            </w:r>
            <w:r w:rsidRPr="00D161EC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36" w:type="dxa"/>
          </w:tcPr>
          <w:p w:rsidR="00280B38" w:rsidRPr="00A04503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280B38" w:rsidRPr="00884BA2" w:rsidTr="003B6767">
        <w:tc>
          <w:tcPr>
            <w:tcW w:w="993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18 days</w:t>
            </w:r>
          </w:p>
        </w:tc>
        <w:tc>
          <w:tcPr>
            <w:tcW w:w="871" w:type="dxa"/>
          </w:tcPr>
          <w:p w:rsidR="00280B38" w:rsidRPr="00884BA2" w:rsidRDefault="00280B38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280B38" w:rsidRPr="00A04503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D161EC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D161EC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407 \h  \* MERGEFORMAT </w:instrText>
            </w:r>
            <w:r w:rsidRPr="00D161EC">
              <w:rPr>
                <w:color w:val="000000"/>
                <w:sz w:val="20"/>
                <w:szCs w:val="20"/>
                <w:vertAlign w:val="superscript"/>
              </w:rPr>
            </w:r>
            <w:r w:rsidRPr="00D161EC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o</w:t>
            </w:r>
            <w:r w:rsidRPr="00D161EC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36" w:type="dxa"/>
          </w:tcPr>
          <w:p w:rsidR="00280B38" w:rsidRPr="00A04503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280B38" w:rsidRPr="00884BA2" w:rsidTr="003B6767">
        <w:tc>
          <w:tcPr>
            <w:tcW w:w="993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22 days</w:t>
            </w:r>
          </w:p>
        </w:tc>
        <w:tc>
          <w:tcPr>
            <w:tcW w:w="871" w:type="dxa"/>
          </w:tcPr>
          <w:p w:rsidR="00280B38" w:rsidRPr="00884BA2" w:rsidRDefault="00280B38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280B38" w:rsidRPr="00A04503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D161EC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D161EC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407 \h  \* MERGEFORMAT </w:instrText>
            </w:r>
            <w:r w:rsidRPr="00D161EC">
              <w:rPr>
                <w:color w:val="000000"/>
                <w:sz w:val="20"/>
                <w:szCs w:val="20"/>
                <w:vertAlign w:val="superscript"/>
              </w:rPr>
            </w:r>
            <w:r w:rsidRPr="00D161EC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o</w:t>
            </w:r>
            <w:r w:rsidRPr="00D161EC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36" w:type="dxa"/>
          </w:tcPr>
          <w:p w:rsidR="00280B38" w:rsidRPr="00A04503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280B38" w:rsidRPr="00884BA2" w:rsidTr="003B6767">
        <w:tc>
          <w:tcPr>
            <w:tcW w:w="993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26 days</w:t>
            </w:r>
          </w:p>
        </w:tc>
        <w:tc>
          <w:tcPr>
            <w:tcW w:w="871" w:type="dxa"/>
          </w:tcPr>
          <w:p w:rsidR="00280B38" w:rsidRPr="00884BA2" w:rsidRDefault="00280B38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280B38" w:rsidRPr="00A04503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D161EC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D161EC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407 \h  \* MERGEFORMAT </w:instrText>
            </w:r>
            <w:r w:rsidRPr="00D161EC">
              <w:rPr>
                <w:color w:val="000000"/>
                <w:sz w:val="20"/>
                <w:szCs w:val="20"/>
                <w:vertAlign w:val="superscript"/>
              </w:rPr>
            </w:r>
            <w:r w:rsidRPr="00D161EC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o</w:t>
            </w:r>
            <w:r w:rsidRPr="00D161EC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36" w:type="dxa"/>
          </w:tcPr>
          <w:p w:rsidR="00280B38" w:rsidRPr="00A04503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0D62A7" w:rsidRPr="00884BA2" w:rsidTr="003B6767">
        <w:tc>
          <w:tcPr>
            <w:tcW w:w="993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30 days</w:t>
            </w:r>
          </w:p>
        </w:tc>
        <w:tc>
          <w:tcPr>
            <w:tcW w:w="871" w:type="dxa"/>
          </w:tcPr>
          <w:p w:rsidR="000D62A7" w:rsidRPr="00884BA2" w:rsidRDefault="000D62A7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0D62A7" w:rsidRPr="00A04503" w:rsidRDefault="000D62A7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836" w:type="dxa"/>
          </w:tcPr>
          <w:p w:rsidR="000D62A7" w:rsidRPr="00A04503" w:rsidRDefault="000D62A7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280B38" w:rsidRPr="00884BA2" w:rsidTr="003B6767">
        <w:tc>
          <w:tcPr>
            <w:tcW w:w="993" w:type="dxa"/>
            <w:shd w:val="clear" w:color="auto" w:fill="auto"/>
            <w:vAlign w:val="bottom"/>
          </w:tcPr>
          <w:p w:rsidR="00280B38" w:rsidRPr="00884BA2" w:rsidRDefault="00280B38" w:rsidP="0088117D">
            <w:pPr>
              <w:pStyle w:val="NoSpacing"/>
              <w:keepNext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280B38" w:rsidRPr="00884BA2" w:rsidRDefault="00280B38" w:rsidP="0088117D">
            <w:pPr>
              <w:pStyle w:val="NoSpacing"/>
              <w:keepNext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280B38" w:rsidRPr="00884BA2" w:rsidRDefault="00280B38" w:rsidP="0088117D">
            <w:pPr>
              <w:pStyle w:val="NoSpacing"/>
              <w:keepNext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280B38" w:rsidRPr="00884BA2" w:rsidRDefault="00280B38" w:rsidP="0088117D">
            <w:pPr>
              <w:pStyle w:val="NoSpacing"/>
              <w:keepNext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2 days</w:t>
            </w:r>
          </w:p>
        </w:tc>
        <w:tc>
          <w:tcPr>
            <w:tcW w:w="871" w:type="dxa"/>
          </w:tcPr>
          <w:p w:rsidR="00280B38" w:rsidRPr="00884BA2" w:rsidRDefault="00280B38" w:rsidP="0088117D">
            <w:pPr>
              <w:pStyle w:val="NoSpacing"/>
              <w:keepNext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280B38" w:rsidRPr="00884BA2" w:rsidRDefault="00280B38" w:rsidP="0088117D">
            <w:pPr>
              <w:pStyle w:val="NoSpacing"/>
              <w:keepNext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80B38" w:rsidRPr="00884BA2" w:rsidRDefault="00280B38" w:rsidP="0088117D">
            <w:pPr>
              <w:pStyle w:val="NoSpacing"/>
              <w:keepNext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0B38" w:rsidRPr="00884BA2" w:rsidRDefault="00280B38" w:rsidP="0088117D">
            <w:pPr>
              <w:pStyle w:val="NoSpacing"/>
              <w:keepNext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80B38" w:rsidRPr="00884BA2" w:rsidRDefault="00280B38" w:rsidP="0088117D">
            <w:pPr>
              <w:pStyle w:val="NoSpacing"/>
              <w:keepNext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280B38" w:rsidRPr="00884BA2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2F6001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2F6001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407 \h  \* MERGEFORMAT </w:instrText>
            </w:r>
            <w:r w:rsidRPr="002F6001">
              <w:rPr>
                <w:color w:val="000000"/>
                <w:sz w:val="20"/>
                <w:szCs w:val="20"/>
                <w:vertAlign w:val="superscript"/>
              </w:rPr>
            </w:r>
            <w:r w:rsidRPr="002F6001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o</w:t>
            </w:r>
            <w:r w:rsidRPr="002F6001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36" w:type="dxa"/>
          </w:tcPr>
          <w:p w:rsidR="00280B38" w:rsidRPr="00884BA2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280B38" w:rsidRPr="00884BA2" w:rsidTr="003B6767">
        <w:tc>
          <w:tcPr>
            <w:tcW w:w="993" w:type="dxa"/>
            <w:shd w:val="clear" w:color="auto" w:fill="auto"/>
            <w:vAlign w:val="bottom"/>
          </w:tcPr>
          <w:p w:rsidR="00280B38" w:rsidRPr="00884BA2" w:rsidRDefault="00280B38" w:rsidP="0088117D">
            <w:pPr>
              <w:pStyle w:val="NoSpacing"/>
              <w:keepNext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280B38" w:rsidRPr="00884BA2" w:rsidRDefault="00280B38" w:rsidP="0088117D">
            <w:pPr>
              <w:pStyle w:val="NoSpacing"/>
              <w:keepNext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280B38" w:rsidRPr="00884BA2" w:rsidRDefault="00280B38" w:rsidP="0088117D">
            <w:pPr>
              <w:pStyle w:val="NoSpacing"/>
              <w:keepNext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280B38" w:rsidRPr="00884BA2" w:rsidRDefault="00280B38" w:rsidP="0088117D">
            <w:pPr>
              <w:pStyle w:val="NoSpacing"/>
              <w:keepNext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4 days</w:t>
            </w:r>
          </w:p>
        </w:tc>
        <w:tc>
          <w:tcPr>
            <w:tcW w:w="871" w:type="dxa"/>
          </w:tcPr>
          <w:p w:rsidR="00280B38" w:rsidRPr="00884BA2" w:rsidRDefault="00280B38" w:rsidP="0088117D">
            <w:pPr>
              <w:pStyle w:val="NoSpacing"/>
              <w:keepNext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280B38" w:rsidRPr="00884BA2" w:rsidRDefault="00280B38" w:rsidP="0088117D">
            <w:pPr>
              <w:pStyle w:val="NoSpacing"/>
              <w:keepNext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280B38" w:rsidRPr="00884BA2" w:rsidRDefault="00280B38" w:rsidP="0088117D">
            <w:pPr>
              <w:pStyle w:val="NoSpacing"/>
              <w:keepNext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0B38" w:rsidRPr="00884BA2" w:rsidRDefault="00280B38" w:rsidP="0088117D">
            <w:pPr>
              <w:pStyle w:val="NoSpacing"/>
              <w:keepNext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80B38" w:rsidRPr="00884BA2" w:rsidRDefault="00280B38" w:rsidP="0088117D">
            <w:pPr>
              <w:pStyle w:val="NoSpacing"/>
              <w:keepNext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280B38" w:rsidRPr="00884BA2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2F6001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2F6001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407 \h  \* MERGEFORMAT </w:instrText>
            </w:r>
            <w:r w:rsidRPr="002F6001">
              <w:rPr>
                <w:color w:val="000000"/>
                <w:sz w:val="20"/>
                <w:szCs w:val="20"/>
                <w:vertAlign w:val="superscript"/>
              </w:rPr>
            </w:r>
            <w:r w:rsidRPr="002F6001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o</w:t>
            </w:r>
            <w:r w:rsidRPr="002F6001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36" w:type="dxa"/>
          </w:tcPr>
          <w:p w:rsidR="00280B38" w:rsidRPr="00884BA2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280B38" w:rsidRPr="00884BA2" w:rsidTr="003B6767">
        <w:tc>
          <w:tcPr>
            <w:tcW w:w="993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6 days</w:t>
            </w:r>
          </w:p>
        </w:tc>
        <w:tc>
          <w:tcPr>
            <w:tcW w:w="871" w:type="dxa"/>
          </w:tcPr>
          <w:p w:rsidR="00280B38" w:rsidRPr="00884BA2" w:rsidRDefault="00280B38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280B38" w:rsidRPr="00884BA2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2F6001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2F6001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407 \h  \* MERGEFORMAT </w:instrText>
            </w:r>
            <w:r w:rsidRPr="002F6001">
              <w:rPr>
                <w:color w:val="000000"/>
                <w:sz w:val="20"/>
                <w:szCs w:val="20"/>
                <w:vertAlign w:val="superscript"/>
              </w:rPr>
            </w:r>
            <w:r w:rsidRPr="002F6001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o</w:t>
            </w:r>
            <w:r w:rsidRPr="002F6001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36" w:type="dxa"/>
          </w:tcPr>
          <w:p w:rsidR="00280B38" w:rsidRPr="00884BA2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280B38" w:rsidRPr="00884BA2" w:rsidTr="003B6767">
        <w:tc>
          <w:tcPr>
            <w:tcW w:w="993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8 days</w:t>
            </w:r>
          </w:p>
        </w:tc>
        <w:tc>
          <w:tcPr>
            <w:tcW w:w="871" w:type="dxa"/>
          </w:tcPr>
          <w:p w:rsidR="00280B38" w:rsidRPr="00884BA2" w:rsidRDefault="00280B38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280B38" w:rsidRPr="00884BA2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2F6001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2F6001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407 \h  \* MERGEFORMAT </w:instrText>
            </w:r>
            <w:r w:rsidRPr="002F6001">
              <w:rPr>
                <w:color w:val="000000"/>
                <w:sz w:val="20"/>
                <w:szCs w:val="20"/>
                <w:vertAlign w:val="superscript"/>
              </w:rPr>
            </w:r>
            <w:r w:rsidRPr="002F6001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o</w:t>
            </w:r>
            <w:r w:rsidRPr="002F6001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36" w:type="dxa"/>
          </w:tcPr>
          <w:p w:rsidR="00280B38" w:rsidRPr="00884BA2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280B38" w:rsidRPr="00884BA2" w:rsidTr="003B6767">
        <w:tc>
          <w:tcPr>
            <w:tcW w:w="993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10 days</w:t>
            </w:r>
          </w:p>
        </w:tc>
        <w:tc>
          <w:tcPr>
            <w:tcW w:w="871" w:type="dxa"/>
          </w:tcPr>
          <w:p w:rsidR="00280B38" w:rsidRPr="00884BA2" w:rsidRDefault="00280B38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280B38" w:rsidRPr="00884BA2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2F6001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2F6001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407 \h  \* MERGEFORMAT </w:instrText>
            </w:r>
            <w:r w:rsidRPr="002F6001">
              <w:rPr>
                <w:color w:val="000000"/>
                <w:sz w:val="20"/>
                <w:szCs w:val="20"/>
                <w:vertAlign w:val="superscript"/>
              </w:rPr>
            </w:r>
            <w:r w:rsidRPr="002F6001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o</w:t>
            </w:r>
            <w:r w:rsidRPr="002F6001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36" w:type="dxa"/>
          </w:tcPr>
          <w:p w:rsidR="00280B38" w:rsidRPr="00884BA2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280B38" w:rsidRPr="00884BA2" w:rsidTr="003B6767">
        <w:tc>
          <w:tcPr>
            <w:tcW w:w="993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12 days</w:t>
            </w:r>
          </w:p>
        </w:tc>
        <w:tc>
          <w:tcPr>
            <w:tcW w:w="871" w:type="dxa"/>
          </w:tcPr>
          <w:p w:rsidR="00280B38" w:rsidRPr="00884BA2" w:rsidRDefault="00280B38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280B38" w:rsidRPr="00884BA2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2F6001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2F6001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407 \h  \* MERGEFORMAT </w:instrText>
            </w:r>
            <w:r w:rsidRPr="002F6001">
              <w:rPr>
                <w:color w:val="000000"/>
                <w:sz w:val="20"/>
                <w:szCs w:val="20"/>
                <w:vertAlign w:val="superscript"/>
              </w:rPr>
            </w:r>
            <w:r w:rsidRPr="002F6001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o</w:t>
            </w:r>
            <w:r w:rsidRPr="002F6001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36" w:type="dxa"/>
          </w:tcPr>
          <w:p w:rsidR="00280B38" w:rsidRPr="00884BA2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280B38" w:rsidRPr="00884BA2" w:rsidTr="003B6767">
        <w:tc>
          <w:tcPr>
            <w:tcW w:w="993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14 days</w:t>
            </w:r>
          </w:p>
        </w:tc>
        <w:tc>
          <w:tcPr>
            <w:tcW w:w="871" w:type="dxa"/>
          </w:tcPr>
          <w:p w:rsidR="00280B38" w:rsidRPr="00884BA2" w:rsidRDefault="00280B38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280B38" w:rsidRPr="00884BA2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2F6001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2F6001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407 \h  \* MERGEFORMAT </w:instrText>
            </w:r>
            <w:r w:rsidRPr="002F6001">
              <w:rPr>
                <w:color w:val="000000"/>
                <w:sz w:val="20"/>
                <w:szCs w:val="20"/>
                <w:vertAlign w:val="superscript"/>
              </w:rPr>
            </w:r>
            <w:r w:rsidRPr="002F6001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o</w:t>
            </w:r>
            <w:r w:rsidRPr="002F6001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36" w:type="dxa"/>
          </w:tcPr>
          <w:p w:rsidR="00280B38" w:rsidRPr="00884BA2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280B38" w:rsidRPr="00884BA2" w:rsidTr="003B6767">
        <w:tc>
          <w:tcPr>
            <w:tcW w:w="993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18 days</w:t>
            </w:r>
          </w:p>
        </w:tc>
        <w:tc>
          <w:tcPr>
            <w:tcW w:w="871" w:type="dxa"/>
          </w:tcPr>
          <w:p w:rsidR="00280B38" w:rsidRPr="00884BA2" w:rsidRDefault="00280B38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280B38" w:rsidRPr="00884BA2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2F6001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2F6001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407 \h  \* MERGEFORMAT </w:instrText>
            </w:r>
            <w:r w:rsidRPr="002F6001">
              <w:rPr>
                <w:color w:val="000000"/>
                <w:sz w:val="20"/>
                <w:szCs w:val="20"/>
                <w:vertAlign w:val="superscript"/>
              </w:rPr>
            </w:r>
            <w:r w:rsidRPr="002F6001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o</w:t>
            </w:r>
            <w:r w:rsidRPr="002F6001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36" w:type="dxa"/>
          </w:tcPr>
          <w:p w:rsidR="00280B38" w:rsidRPr="00884BA2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280B38" w:rsidRPr="00884BA2" w:rsidTr="003B6767">
        <w:tc>
          <w:tcPr>
            <w:tcW w:w="993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22 days</w:t>
            </w:r>
          </w:p>
        </w:tc>
        <w:tc>
          <w:tcPr>
            <w:tcW w:w="871" w:type="dxa"/>
          </w:tcPr>
          <w:p w:rsidR="00280B38" w:rsidRPr="00884BA2" w:rsidRDefault="00280B38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280B38" w:rsidRPr="00884BA2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2F6001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2F6001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407 \h  \* MERGEFORMAT </w:instrText>
            </w:r>
            <w:r w:rsidRPr="002F6001">
              <w:rPr>
                <w:color w:val="000000"/>
                <w:sz w:val="20"/>
                <w:szCs w:val="20"/>
                <w:vertAlign w:val="superscript"/>
              </w:rPr>
            </w:r>
            <w:r w:rsidRPr="002F6001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o</w:t>
            </w:r>
            <w:r w:rsidRPr="002F6001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36" w:type="dxa"/>
          </w:tcPr>
          <w:p w:rsidR="00280B38" w:rsidRPr="00884BA2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280B38" w:rsidRPr="00884BA2" w:rsidTr="003B6767">
        <w:tc>
          <w:tcPr>
            <w:tcW w:w="993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26 days</w:t>
            </w:r>
          </w:p>
        </w:tc>
        <w:tc>
          <w:tcPr>
            <w:tcW w:w="871" w:type="dxa"/>
          </w:tcPr>
          <w:p w:rsidR="00280B38" w:rsidRPr="00884BA2" w:rsidRDefault="00280B38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280B38" w:rsidRPr="00884BA2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2F6001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2F6001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407 \h  \* MERGEFORMAT </w:instrText>
            </w:r>
            <w:r w:rsidRPr="002F6001">
              <w:rPr>
                <w:color w:val="000000"/>
                <w:sz w:val="20"/>
                <w:szCs w:val="20"/>
                <w:vertAlign w:val="superscript"/>
              </w:rPr>
            </w:r>
            <w:r w:rsidRPr="002F6001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o</w:t>
            </w:r>
            <w:r w:rsidRPr="002F6001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36" w:type="dxa"/>
          </w:tcPr>
          <w:p w:rsidR="00280B38" w:rsidRPr="00884BA2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0D62A7" w:rsidRPr="00884BA2" w:rsidTr="003B6767">
        <w:tc>
          <w:tcPr>
            <w:tcW w:w="993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30 days</w:t>
            </w:r>
          </w:p>
        </w:tc>
        <w:tc>
          <w:tcPr>
            <w:tcW w:w="871" w:type="dxa"/>
          </w:tcPr>
          <w:p w:rsidR="000D62A7" w:rsidRPr="00884BA2" w:rsidRDefault="000D62A7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0D62A7" w:rsidRPr="00A04503" w:rsidRDefault="000D62A7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836" w:type="dxa"/>
          </w:tcPr>
          <w:p w:rsidR="000D62A7" w:rsidRPr="00A04503" w:rsidRDefault="000D62A7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0D62A7" w:rsidRPr="00884BA2" w:rsidTr="003B6767">
        <w:tc>
          <w:tcPr>
            <w:tcW w:w="993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MOFFA3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53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71" w:type="dxa"/>
          </w:tcPr>
          <w:p w:rsidR="000D62A7" w:rsidRPr="00884BA2" w:rsidRDefault="000D62A7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0D62A7" w:rsidRPr="00A04503" w:rsidRDefault="000D62A7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836" w:type="dxa"/>
          </w:tcPr>
          <w:p w:rsidR="000D62A7" w:rsidRPr="00A04503" w:rsidRDefault="000D62A7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0D62A7" w:rsidRPr="00884BA2" w:rsidTr="003B6767">
        <w:tc>
          <w:tcPr>
            <w:tcW w:w="993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71" w:type="dxa"/>
          </w:tcPr>
          <w:p w:rsidR="000D62A7" w:rsidRPr="00884BA2" w:rsidRDefault="000D62A7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0D62A7" w:rsidRPr="00A04503" w:rsidRDefault="000D62A7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836" w:type="dxa"/>
          </w:tcPr>
          <w:p w:rsidR="000D62A7" w:rsidRPr="00A04503" w:rsidRDefault="000D62A7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0D62A7" w:rsidRPr="00884BA2" w:rsidTr="003B6767">
        <w:tc>
          <w:tcPr>
            <w:tcW w:w="993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71" w:type="dxa"/>
          </w:tcPr>
          <w:p w:rsidR="000D62A7" w:rsidRPr="00884BA2" w:rsidRDefault="000D62A7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0D62A7" w:rsidRPr="00A04503" w:rsidRDefault="000D62A7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836" w:type="dxa"/>
          </w:tcPr>
          <w:p w:rsidR="000D62A7" w:rsidRPr="00A04503" w:rsidRDefault="000D62A7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0D62A7" w:rsidRPr="00884BA2" w:rsidTr="003B6767">
        <w:tc>
          <w:tcPr>
            <w:tcW w:w="993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71" w:type="dxa"/>
          </w:tcPr>
          <w:p w:rsidR="000D62A7" w:rsidRPr="00884BA2" w:rsidRDefault="000D62A7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0D62A7" w:rsidRPr="00A04503" w:rsidRDefault="000D62A7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836" w:type="dxa"/>
          </w:tcPr>
          <w:p w:rsidR="000D62A7" w:rsidRPr="00A04503" w:rsidRDefault="000D62A7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0D62A7" w:rsidRPr="00884BA2" w:rsidTr="003B6767">
        <w:tc>
          <w:tcPr>
            <w:tcW w:w="993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NIAURA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53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F-E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D62A7" w:rsidRPr="00884BA2" w:rsidRDefault="000D62A7" w:rsidP="007C1BC5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71" w:type="dxa"/>
          </w:tcPr>
          <w:p w:rsidR="000D62A7" w:rsidRPr="00884BA2" w:rsidRDefault="000D62A7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D62A7" w:rsidRPr="00884BA2" w:rsidRDefault="000D62A7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CI</w:t>
            </w:r>
          </w:p>
        </w:tc>
        <w:tc>
          <w:tcPr>
            <w:tcW w:w="836" w:type="dxa"/>
          </w:tcPr>
          <w:p w:rsidR="000D62A7" w:rsidRPr="00A04503" w:rsidRDefault="000D62A7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</w:tcPr>
          <w:p w:rsidR="000D62A7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1.1</w:t>
            </w:r>
          </w:p>
        </w:tc>
      </w:tr>
      <w:tr w:rsidR="0003633B" w:rsidRPr="00884BA2" w:rsidTr="003B6767">
        <w:tc>
          <w:tcPr>
            <w:tcW w:w="99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F-C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871" w:type="dxa"/>
          </w:tcPr>
          <w:p w:rsidR="0003633B" w:rsidRPr="00884BA2" w:rsidRDefault="0003633B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CI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</w:tcPr>
          <w:p w:rsidR="0003633B" w:rsidRPr="00A04503" w:rsidRDefault="0003633B" w:rsidP="003B6767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03633B" w:rsidRPr="00884BA2" w:rsidTr="003B6767">
        <w:tc>
          <w:tcPr>
            <w:tcW w:w="99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NILSSO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5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71" w:type="dxa"/>
          </w:tcPr>
          <w:p w:rsidR="0003633B" w:rsidRPr="00884BA2" w:rsidRDefault="0003633B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836" w:type="dxa"/>
          </w:tcPr>
          <w:p w:rsidR="0003633B" w:rsidRPr="00A04503" w:rsidRDefault="0003633B" w:rsidP="003B6767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03633B" w:rsidRPr="00884BA2" w:rsidTr="003B6767">
        <w:tc>
          <w:tcPr>
            <w:tcW w:w="99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71" w:type="dxa"/>
          </w:tcPr>
          <w:p w:rsidR="0003633B" w:rsidRPr="00884BA2" w:rsidRDefault="0003633B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03633B" w:rsidRPr="00884BA2" w:rsidTr="003B6767">
        <w:tc>
          <w:tcPr>
            <w:tcW w:w="99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NORREG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5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3633B" w:rsidRPr="00884BA2" w:rsidRDefault="0003633B" w:rsidP="007C1BC5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  <w:r w:rsidRPr="00884BA2">
              <w:rPr>
                <w:color w:val="000000"/>
                <w:sz w:val="20"/>
                <w:szCs w:val="20"/>
              </w:rPr>
              <w:t xml:space="preserve"> </w:t>
            </w:r>
            <w:r w:rsidRPr="00884BA2">
              <w:rPr>
                <w:rStyle w:val="EndnoteReference"/>
                <w:color w:val="000000"/>
                <w:sz w:val="20"/>
                <w:szCs w:val="20"/>
              </w:rPr>
              <w:endnoteReference w:id="16"/>
            </w:r>
            <w:r w:rsidRPr="00884BA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71" w:type="dxa"/>
          </w:tcPr>
          <w:p w:rsidR="0003633B" w:rsidRPr="00884BA2" w:rsidRDefault="0003633B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300</w:t>
            </w:r>
            <w:r w:rsidRPr="00884BA2">
              <w:rPr>
                <w:rStyle w:val="EndnoteReference"/>
                <w:color w:val="000000"/>
                <w:sz w:val="20"/>
                <w:szCs w:val="20"/>
              </w:rPr>
              <w:endnoteReference w:id="17"/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03633B" w:rsidRPr="00884BA2" w:rsidTr="003B6767">
        <w:tc>
          <w:tcPr>
            <w:tcW w:w="99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PRIEME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5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B-P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71" w:type="dxa"/>
          </w:tcPr>
          <w:p w:rsidR="0003633B" w:rsidRPr="00884BA2" w:rsidRDefault="0003633B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P Sig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03633B" w:rsidRPr="00884BA2" w:rsidTr="003B6767">
        <w:tc>
          <w:tcPr>
            <w:tcW w:w="99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871" w:type="dxa"/>
          </w:tcPr>
          <w:p w:rsidR="0003633B" w:rsidRPr="00884BA2" w:rsidRDefault="0003633B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03633B" w:rsidRPr="00A04503" w:rsidRDefault="0003633B" w:rsidP="00831907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836" w:type="dxa"/>
          </w:tcPr>
          <w:p w:rsidR="0003633B" w:rsidRPr="00A04503" w:rsidRDefault="0003633B" w:rsidP="00831907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1.5</w:t>
            </w:r>
          </w:p>
        </w:tc>
      </w:tr>
      <w:tr w:rsidR="0003633B" w:rsidRPr="00884BA2" w:rsidTr="003B6767">
        <w:tc>
          <w:tcPr>
            <w:tcW w:w="99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B-R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71" w:type="dxa"/>
          </w:tcPr>
          <w:p w:rsidR="0003633B" w:rsidRPr="00884BA2" w:rsidRDefault="0003633B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, N</w:t>
            </w:r>
          </w:p>
        </w:tc>
        <w:tc>
          <w:tcPr>
            <w:tcW w:w="836" w:type="dxa"/>
          </w:tcPr>
          <w:p w:rsidR="0003633B" w:rsidRPr="00A04503" w:rsidRDefault="0003633B" w:rsidP="00831907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836" w:type="dxa"/>
          </w:tcPr>
          <w:p w:rsidR="0003633B" w:rsidRPr="00A04503" w:rsidRDefault="0003633B" w:rsidP="00831907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03633B" w:rsidRPr="00884BA2" w:rsidTr="003B6767">
        <w:tc>
          <w:tcPr>
            <w:tcW w:w="99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PULS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5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3633B" w:rsidRPr="00884BA2" w:rsidRDefault="0003633B" w:rsidP="007C1BC5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 xml:space="preserve">5 </w:t>
            </w:r>
          </w:p>
        </w:tc>
        <w:tc>
          <w:tcPr>
            <w:tcW w:w="871" w:type="dxa"/>
          </w:tcPr>
          <w:p w:rsidR="0003633B" w:rsidRPr="00884BA2" w:rsidRDefault="0003633B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00</w:t>
            </w:r>
            <w:r w:rsidRPr="00884BA2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884BA2">
              <w:rPr>
                <w:color w:val="000000"/>
                <w:sz w:val="20"/>
                <w:szCs w:val="20"/>
                <w:vertAlign w:val="superscript"/>
              </w:rPr>
              <w:instrText xml:space="preserve"> NOTEREF _Ref349722202 \h  \* MERGEFORMAT </w:instrText>
            </w:r>
            <w:r w:rsidRPr="00884BA2">
              <w:rPr>
                <w:color w:val="000000"/>
                <w:sz w:val="20"/>
                <w:szCs w:val="20"/>
                <w:vertAlign w:val="superscript"/>
              </w:rPr>
            </w:r>
            <w:r w:rsidRPr="00884BA2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j</w:t>
            </w:r>
            <w:r w:rsidRPr="00884BA2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03633B" w:rsidRPr="00884BA2" w:rsidTr="003B6767">
        <w:tc>
          <w:tcPr>
            <w:tcW w:w="99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QUENSE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5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</w:tcPr>
          <w:p w:rsidR="0003633B" w:rsidRPr="00884BA2" w:rsidRDefault="0003633B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03633B" w:rsidRPr="00884BA2" w:rsidTr="003B6767">
        <w:tc>
          <w:tcPr>
            <w:tcW w:w="99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RABKIN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5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8-13</w:t>
            </w:r>
          </w:p>
        </w:tc>
        <w:tc>
          <w:tcPr>
            <w:tcW w:w="871" w:type="dxa"/>
          </w:tcPr>
          <w:p w:rsidR="0003633B" w:rsidRPr="00884BA2" w:rsidRDefault="0003633B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Given</w:t>
            </w:r>
          </w:p>
        </w:tc>
        <w:tc>
          <w:tcPr>
            <w:tcW w:w="836" w:type="dxa"/>
          </w:tcPr>
          <w:p w:rsidR="0003633B" w:rsidRPr="00A04503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bookmarkStart w:id="5" w:name="_Ref364262570"/>
            <w:r>
              <w:rPr>
                <w:rStyle w:val="EndnoteReference"/>
                <w:color w:val="000000"/>
                <w:sz w:val="20"/>
                <w:szCs w:val="20"/>
              </w:rPr>
              <w:endnoteReference w:id="18"/>
            </w:r>
            <w:bookmarkEnd w:id="5"/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03633B" w:rsidRPr="00884BA2" w:rsidTr="003B6767">
        <w:tc>
          <w:tcPr>
            <w:tcW w:w="99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871" w:type="dxa"/>
          </w:tcPr>
          <w:p w:rsidR="0003633B" w:rsidRPr="00884BA2" w:rsidRDefault="0003633B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Given</w:t>
            </w:r>
          </w:p>
        </w:tc>
        <w:tc>
          <w:tcPr>
            <w:tcW w:w="836" w:type="dxa"/>
          </w:tcPr>
          <w:p w:rsidR="0003633B" w:rsidRPr="00A04503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Pr="00280B38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280B38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570 \h </w:instrText>
            </w:r>
            <w:r>
              <w:rPr>
                <w:color w:val="000000"/>
                <w:sz w:val="20"/>
                <w:szCs w:val="20"/>
                <w:vertAlign w:val="superscript"/>
              </w:rPr>
              <w:instrText xml:space="preserve"> \* MERGEFORMAT </w:instrText>
            </w:r>
            <w:r w:rsidRPr="00280B38">
              <w:rPr>
                <w:color w:val="000000"/>
                <w:sz w:val="20"/>
                <w:szCs w:val="20"/>
                <w:vertAlign w:val="superscript"/>
              </w:rPr>
            </w:r>
            <w:r w:rsidRPr="00280B38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r</w:t>
            </w:r>
            <w:r w:rsidRPr="00280B38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03633B" w:rsidRPr="00884BA2" w:rsidTr="003B6767">
        <w:tc>
          <w:tcPr>
            <w:tcW w:w="99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RAHILL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65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3633B" w:rsidRPr="00884BA2" w:rsidRDefault="0003633B" w:rsidP="007C1BC5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 xml:space="preserve">156 </w:t>
            </w:r>
            <w:r w:rsidRPr="00884BA2">
              <w:rPr>
                <w:rStyle w:val="EndnoteReference"/>
                <w:color w:val="000000"/>
                <w:sz w:val="20"/>
                <w:szCs w:val="20"/>
              </w:rPr>
              <w:endnoteReference w:id="19"/>
            </w:r>
          </w:p>
        </w:tc>
        <w:tc>
          <w:tcPr>
            <w:tcW w:w="871" w:type="dxa"/>
          </w:tcPr>
          <w:p w:rsidR="0003633B" w:rsidRPr="00884BA2" w:rsidRDefault="0003633B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26</w:t>
            </w:r>
            <w:r w:rsidRPr="00884BA2">
              <w:rPr>
                <w:rStyle w:val="EndnoteReference"/>
                <w:color w:val="000000"/>
                <w:sz w:val="20"/>
                <w:szCs w:val="20"/>
              </w:rPr>
              <w:endnoteReference w:id="20"/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P Sig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03633B" w:rsidRPr="00884BA2" w:rsidTr="003B6767">
        <w:tc>
          <w:tcPr>
            <w:tcW w:w="99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RICHAR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5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 xml:space="preserve">3-12 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av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871" w:type="dxa"/>
          </w:tcPr>
          <w:p w:rsidR="0003633B" w:rsidRPr="00884BA2" w:rsidRDefault="0003633B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, N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0.8</w:t>
            </w:r>
          </w:p>
        </w:tc>
      </w:tr>
      <w:tr w:rsidR="0003633B" w:rsidRPr="00884BA2" w:rsidTr="003B6767">
        <w:tc>
          <w:tcPr>
            <w:tcW w:w="99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HENNA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5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3633B" w:rsidRPr="00884BA2" w:rsidRDefault="0003633B" w:rsidP="007C1BC5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 xml:space="preserve">52-209 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av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 xml:space="preserve"> 171 </w:t>
            </w:r>
            <w:r w:rsidRPr="00884BA2">
              <w:rPr>
                <w:rStyle w:val="EndnoteReference"/>
                <w:color w:val="000000"/>
                <w:sz w:val="20"/>
                <w:szCs w:val="20"/>
              </w:rPr>
              <w:endnoteReference w:id="21"/>
            </w:r>
          </w:p>
        </w:tc>
        <w:tc>
          <w:tcPr>
            <w:tcW w:w="871" w:type="dxa"/>
          </w:tcPr>
          <w:p w:rsidR="0003633B" w:rsidRPr="00884BA2" w:rsidRDefault="0003633B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157</w:t>
            </w:r>
            <w:r w:rsidRPr="00884BA2">
              <w:rPr>
                <w:rStyle w:val="EndnoteReference"/>
                <w:color w:val="000000"/>
                <w:sz w:val="20"/>
                <w:szCs w:val="20"/>
              </w:rPr>
              <w:endnoteReference w:id="22"/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03633B" w:rsidRPr="00884BA2" w:rsidTr="003B6767">
        <w:tc>
          <w:tcPr>
            <w:tcW w:w="99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TAMFO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5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F-P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71" w:type="dxa"/>
          </w:tcPr>
          <w:p w:rsidR="0003633B" w:rsidRPr="00884BA2" w:rsidRDefault="0003633B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03633B" w:rsidRPr="00A04503" w:rsidRDefault="00F81EF1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03633B" w:rsidRPr="00884BA2" w:rsidTr="003B6767">
        <w:tc>
          <w:tcPr>
            <w:tcW w:w="99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871" w:type="dxa"/>
          </w:tcPr>
          <w:p w:rsidR="0003633B" w:rsidRPr="00884BA2" w:rsidRDefault="0003633B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8.2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03633B" w:rsidRPr="00884BA2" w:rsidTr="003B6767">
        <w:tc>
          <w:tcPr>
            <w:tcW w:w="99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F-R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71" w:type="dxa"/>
          </w:tcPr>
          <w:p w:rsidR="0003633B" w:rsidRPr="00884BA2" w:rsidRDefault="0003633B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  <w:vertAlign w:val="superscript"/>
              </w:rPr>
            </w:pPr>
            <w:r w:rsidRPr="00884BA2">
              <w:rPr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03633B" w:rsidRPr="00A04503" w:rsidRDefault="00F81EF1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280B38" w:rsidRPr="00884BA2" w:rsidTr="003B6767">
        <w:tc>
          <w:tcPr>
            <w:tcW w:w="993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TUBBE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53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</w:tcPr>
          <w:p w:rsidR="00280B38" w:rsidRPr="00884BA2" w:rsidRDefault="00280B38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148</w:t>
            </w:r>
            <w:bookmarkStart w:id="6" w:name="_Ref349722502"/>
            <w:r w:rsidRPr="00884BA2">
              <w:rPr>
                <w:rStyle w:val="EndnoteReference"/>
                <w:color w:val="000000"/>
                <w:sz w:val="20"/>
                <w:szCs w:val="20"/>
              </w:rPr>
              <w:endnoteReference w:id="23"/>
            </w:r>
            <w:bookmarkEnd w:id="6"/>
          </w:p>
        </w:tc>
        <w:tc>
          <w:tcPr>
            <w:tcW w:w="851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280B38" w:rsidRPr="00A04503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196953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196953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407 \h  \* MERGEFORMAT </w:instrText>
            </w:r>
            <w:r w:rsidRPr="00196953">
              <w:rPr>
                <w:color w:val="000000"/>
                <w:sz w:val="20"/>
                <w:szCs w:val="20"/>
                <w:vertAlign w:val="superscript"/>
              </w:rPr>
            </w:r>
            <w:r w:rsidRPr="00196953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o</w:t>
            </w:r>
            <w:r w:rsidRPr="00196953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36" w:type="dxa"/>
          </w:tcPr>
          <w:p w:rsidR="00280B38" w:rsidRPr="00A04503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280B38" w:rsidRPr="00884BA2" w:rsidTr="003B6767">
        <w:tc>
          <w:tcPr>
            <w:tcW w:w="993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</w:tcPr>
          <w:p w:rsidR="00280B38" w:rsidRPr="00884BA2" w:rsidRDefault="00280B38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238</w:t>
            </w:r>
            <w:r w:rsidRPr="00884BA2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884BA2">
              <w:rPr>
                <w:color w:val="000000"/>
                <w:sz w:val="20"/>
                <w:szCs w:val="20"/>
                <w:vertAlign w:val="superscript"/>
              </w:rPr>
              <w:instrText xml:space="preserve"> NOTEREF _Ref349722502 \h  \* MERGEFORMAT </w:instrText>
            </w:r>
            <w:r w:rsidRPr="00884BA2">
              <w:rPr>
                <w:color w:val="000000"/>
                <w:sz w:val="20"/>
                <w:szCs w:val="20"/>
                <w:vertAlign w:val="superscript"/>
              </w:rPr>
            </w:r>
            <w:r w:rsidRPr="00884BA2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w</w:t>
            </w:r>
            <w:r w:rsidRPr="00884BA2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280B38" w:rsidRPr="00A04503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196953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196953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407 \h  \* MERGEFORMAT </w:instrText>
            </w:r>
            <w:r w:rsidRPr="00196953">
              <w:rPr>
                <w:color w:val="000000"/>
                <w:sz w:val="20"/>
                <w:szCs w:val="20"/>
                <w:vertAlign w:val="superscript"/>
              </w:rPr>
            </w:r>
            <w:r w:rsidRPr="00196953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o</w:t>
            </w:r>
            <w:r w:rsidRPr="00196953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36" w:type="dxa"/>
          </w:tcPr>
          <w:p w:rsidR="00280B38" w:rsidRPr="00A04503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280B38" w:rsidRPr="00884BA2" w:rsidTr="003B6767">
        <w:tc>
          <w:tcPr>
            <w:tcW w:w="993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71" w:type="dxa"/>
          </w:tcPr>
          <w:p w:rsidR="00280B38" w:rsidRPr="00884BA2" w:rsidRDefault="00280B38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238</w:t>
            </w:r>
            <w:r w:rsidRPr="00884BA2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884BA2">
              <w:rPr>
                <w:color w:val="000000"/>
                <w:sz w:val="20"/>
                <w:szCs w:val="20"/>
                <w:vertAlign w:val="superscript"/>
              </w:rPr>
              <w:instrText xml:space="preserve"> NOTEREF _Ref349722502 \h  \* MERGEFORMAT </w:instrText>
            </w:r>
            <w:r w:rsidRPr="00884BA2">
              <w:rPr>
                <w:color w:val="000000"/>
                <w:sz w:val="20"/>
                <w:szCs w:val="20"/>
                <w:vertAlign w:val="superscript"/>
              </w:rPr>
            </w:r>
            <w:r w:rsidRPr="00884BA2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w</w:t>
            </w:r>
            <w:r w:rsidRPr="00884BA2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80B38" w:rsidRPr="00884BA2" w:rsidRDefault="00280B38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280B38" w:rsidRPr="00A04503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196953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196953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407 \h  \* MERGEFORMAT </w:instrText>
            </w:r>
            <w:r w:rsidRPr="00196953">
              <w:rPr>
                <w:color w:val="000000"/>
                <w:sz w:val="20"/>
                <w:szCs w:val="20"/>
                <w:vertAlign w:val="superscript"/>
              </w:rPr>
            </w:r>
            <w:r w:rsidRPr="00196953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o</w:t>
            </w:r>
            <w:r w:rsidRPr="00196953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36" w:type="dxa"/>
          </w:tcPr>
          <w:p w:rsidR="00280B38" w:rsidRPr="00A04503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03633B" w:rsidRPr="00884BA2" w:rsidTr="003B6767">
        <w:tc>
          <w:tcPr>
            <w:tcW w:w="99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71" w:type="dxa"/>
          </w:tcPr>
          <w:p w:rsidR="0003633B" w:rsidRPr="00884BA2" w:rsidRDefault="0003633B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283</w:t>
            </w:r>
            <w:r w:rsidRPr="00884BA2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884BA2">
              <w:rPr>
                <w:color w:val="000000"/>
                <w:sz w:val="20"/>
                <w:szCs w:val="20"/>
                <w:vertAlign w:val="superscript"/>
              </w:rPr>
              <w:instrText xml:space="preserve"> NOTEREF _Ref349722502 \h  \* MERGEFORMAT </w:instrText>
            </w:r>
            <w:r w:rsidRPr="00884BA2">
              <w:rPr>
                <w:color w:val="000000"/>
                <w:sz w:val="20"/>
                <w:szCs w:val="20"/>
                <w:vertAlign w:val="superscript"/>
              </w:rPr>
            </w:r>
            <w:r w:rsidRPr="00884BA2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w</w:t>
            </w:r>
            <w:r w:rsidRPr="00884BA2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  <w:r w:rsidRPr="00884BA2">
              <w:rPr>
                <w:color w:val="000000"/>
                <w:sz w:val="20"/>
                <w:szCs w:val="20"/>
                <w:vertAlign w:val="superscript"/>
              </w:rPr>
              <w:t xml:space="preserve">, </w:t>
            </w:r>
            <w:r w:rsidRPr="00884BA2">
              <w:rPr>
                <w:rStyle w:val="EndnoteReference"/>
                <w:color w:val="000000"/>
                <w:sz w:val="20"/>
                <w:szCs w:val="20"/>
              </w:rPr>
              <w:endnoteReference w:id="24"/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03633B" w:rsidRPr="00884BA2" w:rsidTr="003B6767">
        <w:tc>
          <w:tcPr>
            <w:tcW w:w="99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UWAZO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3633B" w:rsidRPr="00884BA2" w:rsidRDefault="0003633B" w:rsidP="00373FEC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Age +3</w:t>
            </w:r>
            <w:r w:rsidRPr="00884BA2">
              <w:rPr>
                <w:rStyle w:val="EndnoteReference"/>
                <w:color w:val="000000"/>
                <w:sz w:val="20"/>
                <w:szCs w:val="20"/>
              </w:rPr>
              <w:endnoteReference w:id="25"/>
            </w:r>
          </w:p>
        </w:tc>
        <w:tc>
          <w:tcPr>
            <w:tcW w:w="65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3633B" w:rsidRPr="00884BA2" w:rsidRDefault="0003633B" w:rsidP="007C1BC5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871" w:type="dxa"/>
          </w:tcPr>
          <w:p w:rsidR="0003633B" w:rsidRPr="00884BA2" w:rsidRDefault="0003633B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44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03633B" w:rsidRPr="00884BA2" w:rsidTr="003B6767">
        <w:tc>
          <w:tcPr>
            <w:tcW w:w="99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03633B" w:rsidRPr="00884BA2" w:rsidRDefault="0003633B" w:rsidP="007C1BC5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871" w:type="dxa"/>
          </w:tcPr>
          <w:p w:rsidR="0003633B" w:rsidRPr="00884BA2" w:rsidRDefault="0003633B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0.7</w:t>
            </w:r>
          </w:p>
        </w:tc>
      </w:tr>
      <w:tr w:rsidR="0003633B" w:rsidRPr="00884BA2" w:rsidTr="003B6767">
        <w:tc>
          <w:tcPr>
            <w:tcW w:w="99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03633B" w:rsidRPr="00884BA2" w:rsidRDefault="0003633B" w:rsidP="007C1BC5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871" w:type="dxa"/>
          </w:tcPr>
          <w:p w:rsidR="0003633B" w:rsidRPr="00884BA2" w:rsidRDefault="0003633B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03633B" w:rsidRPr="00884BA2" w:rsidTr="003B6767">
        <w:tc>
          <w:tcPr>
            <w:tcW w:w="99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WANK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5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</w:tcPr>
          <w:p w:rsidR="0003633B" w:rsidRPr="00884BA2" w:rsidRDefault="0003633B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03633B" w:rsidRPr="00884BA2" w:rsidTr="003B6767">
        <w:tc>
          <w:tcPr>
            <w:tcW w:w="99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</w:tcPr>
          <w:p w:rsidR="0003633B" w:rsidRPr="00884BA2" w:rsidRDefault="0003633B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Given</w:t>
            </w:r>
          </w:p>
        </w:tc>
        <w:tc>
          <w:tcPr>
            <w:tcW w:w="836" w:type="dxa"/>
          </w:tcPr>
          <w:p w:rsidR="0003633B" w:rsidRPr="00A04503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403C53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403C53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407 \h </w:instrText>
            </w:r>
            <w:r>
              <w:rPr>
                <w:color w:val="000000"/>
                <w:sz w:val="20"/>
                <w:szCs w:val="20"/>
                <w:vertAlign w:val="superscript"/>
              </w:rPr>
              <w:instrText xml:space="preserve"> \* MERGEFORMAT </w:instrText>
            </w:r>
            <w:r w:rsidRPr="00403C53">
              <w:rPr>
                <w:color w:val="000000"/>
                <w:sz w:val="20"/>
                <w:szCs w:val="20"/>
                <w:vertAlign w:val="superscript"/>
              </w:rPr>
            </w:r>
            <w:r w:rsidRPr="00403C53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o</w:t>
            </w:r>
            <w:r w:rsidRPr="00403C53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03633B" w:rsidRPr="00884BA2" w:rsidTr="003B6767">
        <w:tc>
          <w:tcPr>
            <w:tcW w:w="99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1" w:type="dxa"/>
          </w:tcPr>
          <w:p w:rsidR="0003633B" w:rsidRPr="00884BA2" w:rsidRDefault="0003633B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Given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-1.5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03633B" w:rsidRPr="00884BA2" w:rsidTr="003B6767">
        <w:tc>
          <w:tcPr>
            <w:tcW w:w="993" w:type="dxa"/>
            <w:shd w:val="clear" w:color="auto" w:fill="auto"/>
            <w:vAlign w:val="bottom"/>
          </w:tcPr>
          <w:p w:rsidR="0003633B" w:rsidRPr="00884BA2" w:rsidRDefault="0003633B" w:rsidP="0088117D">
            <w:pPr>
              <w:pStyle w:val="NoSpacing"/>
              <w:keepNext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lastRenderedPageBreak/>
              <w:t>TAMURA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3633B" w:rsidRPr="00884BA2" w:rsidRDefault="0003633B" w:rsidP="0088117D">
            <w:pPr>
              <w:pStyle w:val="NoSpacing"/>
              <w:keepNext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653" w:type="dxa"/>
            <w:shd w:val="clear" w:color="auto" w:fill="auto"/>
            <w:vAlign w:val="bottom"/>
          </w:tcPr>
          <w:p w:rsidR="0003633B" w:rsidRPr="00884BA2" w:rsidRDefault="0003633B" w:rsidP="0088117D">
            <w:pPr>
              <w:pStyle w:val="NoSpacing"/>
              <w:keepNext/>
              <w:spacing w:before="20" w:after="20"/>
              <w:rPr>
                <w:sz w:val="20"/>
                <w:szCs w:val="20"/>
              </w:rPr>
            </w:pPr>
            <w:r w:rsidRPr="00884BA2"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3633B" w:rsidRPr="00884BA2" w:rsidRDefault="0003633B" w:rsidP="0088117D">
            <w:pPr>
              <w:pStyle w:val="NoSpacing"/>
              <w:keepNext/>
              <w:spacing w:before="20" w:after="20"/>
              <w:rPr>
                <w:sz w:val="20"/>
                <w:szCs w:val="20"/>
              </w:rPr>
            </w:pPr>
            <w:r w:rsidRPr="00884BA2">
              <w:rPr>
                <w:sz w:val="20"/>
                <w:szCs w:val="20"/>
              </w:rPr>
              <w:t>209</w:t>
            </w:r>
          </w:p>
        </w:tc>
        <w:tc>
          <w:tcPr>
            <w:tcW w:w="871" w:type="dxa"/>
          </w:tcPr>
          <w:p w:rsidR="0003633B" w:rsidRPr="00884BA2" w:rsidRDefault="0003633B" w:rsidP="0088117D">
            <w:pPr>
              <w:pStyle w:val="NoSpacing"/>
              <w:keepNext/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-52</w:t>
            </w: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center"/>
          </w:tcPr>
          <w:p w:rsidR="0003633B" w:rsidRPr="00884BA2" w:rsidRDefault="0003633B" w:rsidP="0088117D">
            <w:pPr>
              <w:pStyle w:val="NoSpacing"/>
              <w:keepNext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633B" w:rsidRPr="00884BA2" w:rsidRDefault="0003633B" w:rsidP="0088117D">
            <w:pPr>
              <w:pStyle w:val="NoSpacing"/>
              <w:keepNext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3633B" w:rsidRPr="00884BA2" w:rsidRDefault="0003633B" w:rsidP="0088117D">
            <w:pPr>
              <w:pStyle w:val="NoSpacing"/>
              <w:keepNext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3633B" w:rsidRPr="00884BA2" w:rsidRDefault="0003633B" w:rsidP="0088117D">
            <w:pPr>
              <w:pStyle w:val="NoSpacing"/>
              <w:keepNext/>
              <w:spacing w:before="20" w:after="20"/>
              <w:rPr>
                <w:sz w:val="20"/>
                <w:szCs w:val="20"/>
              </w:rPr>
            </w:pPr>
            <w:r w:rsidRPr="00884BA2">
              <w:rPr>
                <w:sz w:val="20"/>
                <w:szCs w:val="20"/>
              </w:rPr>
              <w:t>SD(</w:t>
            </w:r>
            <w:proofErr w:type="spellStart"/>
            <w:r w:rsidRPr="00884BA2">
              <w:rPr>
                <w:sz w:val="20"/>
                <w:szCs w:val="20"/>
              </w:rPr>
              <w:t>Est</w:t>
            </w:r>
            <w:proofErr w:type="spellEnd"/>
            <w:r w:rsidRPr="00884BA2">
              <w:rPr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0.9</w:t>
            </w:r>
          </w:p>
        </w:tc>
      </w:tr>
      <w:tr w:rsidR="0003633B" w:rsidRPr="00884BA2" w:rsidTr="003B6767">
        <w:tc>
          <w:tcPr>
            <w:tcW w:w="993" w:type="dxa"/>
            <w:shd w:val="clear" w:color="auto" w:fill="auto"/>
            <w:vAlign w:val="bottom"/>
          </w:tcPr>
          <w:p w:rsidR="0003633B" w:rsidRPr="00884BA2" w:rsidRDefault="0003633B" w:rsidP="0088117D">
            <w:pPr>
              <w:pStyle w:val="NoSpacing"/>
              <w:keepNext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03633B" w:rsidRPr="00884BA2" w:rsidRDefault="0003633B" w:rsidP="0088117D">
            <w:pPr>
              <w:pStyle w:val="NoSpacing"/>
              <w:keepNext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03633B" w:rsidRPr="00884BA2" w:rsidRDefault="0003633B" w:rsidP="0088117D">
            <w:pPr>
              <w:pStyle w:val="NoSpacing"/>
              <w:keepNext/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3633B" w:rsidRPr="00884BA2" w:rsidRDefault="0003633B" w:rsidP="0088117D">
            <w:pPr>
              <w:keepNext/>
              <w:spacing w:before="20" w:after="20" w:line="240" w:lineRule="auto"/>
              <w:rPr>
                <w:sz w:val="20"/>
                <w:szCs w:val="20"/>
                <w:lang w:val="en-GB"/>
              </w:rPr>
            </w:pPr>
            <w:r w:rsidRPr="00884BA2">
              <w:rPr>
                <w:sz w:val="20"/>
                <w:szCs w:val="20"/>
                <w:lang w:val="en-GB"/>
              </w:rPr>
              <w:t xml:space="preserve">209 </w:t>
            </w:r>
          </w:p>
        </w:tc>
        <w:tc>
          <w:tcPr>
            <w:tcW w:w="871" w:type="dxa"/>
          </w:tcPr>
          <w:p w:rsidR="0003633B" w:rsidRPr="00884BA2" w:rsidRDefault="0003633B" w:rsidP="0088117D">
            <w:pPr>
              <w:pStyle w:val="NoSpacing"/>
              <w:keepNext/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-104</w:t>
            </w: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center"/>
          </w:tcPr>
          <w:p w:rsidR="0003633B" w:rsidRPr="00884BA2" w:rsidRDefault="0003633B" w:rsidP="0088117D">
            <w:pPr>
              <w:pStyle w:val="NoSpacing"/>
              <w:keepNext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633B" w:rsidRPr="00884BA2" w:rsidRDefault="0003633B" w:rsidP="0088117D">
            <w:pPr>
              <w:pStyle w:val="NoSpacing"/>
              <w:keepNext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3633B" w:rsidRPr="00884BA2" w:rsidRDefault="0003633B" w:rsidP="0088117D">
            <w:pPr>
              <w:pStyle w:val="NoSpacing"/>
              <w:keepNext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3633B" w:rsidRPr="00884BA2" w:rsidRDefault="0003633B" w:rsidP="0088117D">
            <w:pPr>
              <w:pStyle w:val="NoSpacing"/>
              <w:keepNext/>
              <w:spacing w:before="20" w:after="20"/>
              <w:rPr>
                <w:sz w:val="20"/>
                <w:szCs w:val="20"/>
              </w:rPr>
            </w:pPr>
            <w:r w:rsidRPr="00884BA2">
              <w:rPr>
                <w:sz w:val="20"/>
                <w:szCs w:val="20"/>
              </w:rPr>
              <w:t>SD(</w:t>
            </w:r>
            <w:proofErr w:type="spellStart"/>
            <w:r w:rsidRPr="00884BA2">
              <w:rPr>
                <w:sz w:val="20"/>
                <w:szCs w:val="20"/>
              </w:rPr>
              <w:t>Est</w:t>
            </w:r>
            <w:proofErr w:type="spellEnd"/>
            <w:r w:rsidRPr="00884BA2">
              <w:rPr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0.7</w:t>
            </w:r>
          </w:p>
        </w:tc>
      </w:tr>
      <w:tr w:rsidR="0003633B" w:rsidRPr="00884BA2" w:rsidTr="003B6767">
        <w:tc>
          <w:tcPr>
            <w:tcW w:w="99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3633B" w:rsidRPr="00884BA2" w:rsidRDefault="0003633B" w:rsidP="007C1BC5">
            <w:pPr>
              <w:spacing w:before="20" w:after="20" w:line="240" w:lineRule="auto"/>
              <w:rPr>
                <w:sz w:val="20"/>
                <w:szCs w:val="20"/>
                <w:lang w:val="en-GB"/>
              </w:rPr>
            </w:pPr>
            <w:r w:rsidRPr="00884BA2">
              <w:rPr>
                <w:sz w:val="20"/>
                <w:szCs w:val="20"/>
                <w:lang w:val="en-GB"/>
              </w:rPr>
              <w:t xml:space="preserve">209 </w:t>
            </w:r>
          </w:p>
        </w:tc>
        <w:tc>
          <w:tcPr>
            <w:tcW w:w="871" w:type="dxa"/>
          </w:tcPr>
          <w:p w:rsidR="0003633B" w:rsidRPr="00884BA2" w:rsidRDefault="0003633B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-209</w:t>
            </w: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center"/>
          </w:tcPr>
          <w:p w:rsidR="0003633B" w:rsidRPr="00884BA2" w:rsidRDefault="0003633B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jc w:val="center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sz w:val="20"/>
                <w:szCs w:val="20"/>
              </w:rPr>
            </w:pPr>
            <w:r w:rsidRPr="00884BA2">
              <w:rPr>
                <w:sz w:val="20"/>
                <w:szCs w:val="20"/>
              </w:rPr>
              <w:t>SD(</w:t>
            </w:r>
            <w:proofErr w:type="spellStart"/>
            <w:r w:rsidRPr="00884BA2">
              <w:rPr>
                <w:sz w:val="20"/>
                <w:szCs w:val="20"/>
              </w:rPr>
              <w:t>Est</w:t>
            </w:r>
            <w:proofErr w:type="spellEnd"/>
            <w:r w:rsidRPr="00884BA2">
              <w:rPr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0.9</w:t>
            </w:r>
          </w:p>
        </w:tc>
      </w:tr>
      <w:tr w:rsidR="0003633B" w:rsidRPr="00884BA2" w:rsidTr="003B6767">
        <w:tc>
          <w:tcPr>
            <w:tcW w:w="99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TERRES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5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71" w:type="dxa"/>
          </w:tcPr>
          <w:p w:rsidR="0003633B" w:rsidRPr="00884BA2" w:rsidRDefault="0003633B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rStyle w:val="EndnoteReference"/>
                <w:color w:val="000000"/>
                <w:sz w:val="20"/>
                <w:szCs w:val="20"/>
              </w:rPr>
              <w:endnoteReference w:id="26"/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03633B" w:rsidRPr="00884BA2" w:rsidTr="003B6767">
        <w:tc>
          <w:tcPr>
            <w:tcW w:w="99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871" w:type="dxa"/>
          </w:tcPr>
          <w:p w:rsidR="0003633B" w:rsidRPr="00884BA2" w:rsidRDefault="0003633B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CI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03633B" w:rsidRPr="00884BA2" w:rsidTr="003B6767">
        <w:tc>
          <w:tcPr>
            <w:tcW w:w="99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TONSTA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5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3633B" w:rsidRPr="00884BA2" w:rsidRDefault="0003633B" w:rsidP="007C1BC5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71" w:type="dxa"/>
          </w:tcPr>
          <w:p w:rsidR="0003633B" w:rsidRPr="00884BA2" w:rsidRDefault="0003633B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03633B" w:rsidRPr="00884BA2" w:rsidTr="003B6767">
        <w:tc>
          <w:tcPr>
            <w:tcW w:w="99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VANDEN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5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71" w:type="dxa"/>
          </w:tcPr>
          <w:p w:rsidR="0003633B" w:rsidRPr="00884BA2" w:rsidRDefault="0003633B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03633B" w:rsidRPr="00A04503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403C53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403C53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407 \h </w:instrText>
            </w:r>
            <w:r>
              <w:rPr>
                <w:color w:val="000000"/>
                <w:sz w:val="20"/>
                <w:szCs w:val="20"/>
                <w:vertAlign w:val="superscript"/>
              </w:rPr>
              <w:instrText xml:space="preserve"> \* MERGEFORMAT </w:instrText>
            </w:r>
            <w:r w:rsidRPr="00403C53">
              <w:rPr>
                <w:color w:val="000000"/>
                <w:sz w:val="20"/>
                <w:szCs w:val="20"/>
                <w:vertAlign w:val="superscript"/>
              </w:rPr>
            </w:r>
            <w:r w:rsidRPr="00403C53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o</w:t>
            </w:r>
            <w:r w:rsidRPr="00403C53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03633B" w:rsidRPr="00884BA2" w:rsidTr="003B6767">
        <w:tc>
          <w:tcPr>
            <w:tcW w:w="99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71" w:type="dxa"/>
          </w:tcPr>
          <w:p w:rsidR="0003633B" w:rsidRPr="00884BA2" w:rsidRDefault="0003633B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03633B" w:rsidRPr="00884BA2" w:rsidTr="003B6767">
        <w:tc>
          <w:tcPr>
            <w:tcW w:w="99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871" w:type="dxa"/>
          </w:tcPr>
          <w:p w:rsidR="0003633B" w:rsidRPr="00884BA2" w:rsidRDefault="0003633B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03633B" w:rsidRPr="00A04503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403C53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403C53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407 \h </w:instrText>
            </w:r>
            <w:r>
              <w:rPr>
                <w:color w:val="000000"/>
                <w:sz w:val="20"/>
                <w:szCs w:val="20"/>
                <w:vertAlign w:val="superscript"/>
              </w:rPr>
              <w:instrText xml:space="preserve"> \* MERGEFORMAT </w:instrText>
            </w:r>
            <w:r w:rsidRPr="00403C53">
              <w:rPr>
                <w:color w:val="000000"/>
                <w:sz w:val="20"/>
                <w:szCs w:val="20"/>
                <w:vertAlign w:val="superscript"/>
              </w:rPr>
            </w:r>
            <w:r w:rsidRPr="00403C53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o</w:t>
            </w:r>
            <w:r w:rsidRPr="00403C53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03633B" w:rsidRPr="00884BA2" w:rsidTr="003B6767">
        <w:tc>
          <w:tcPr>
            <w:tcW w:w="99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871" w:type="dxa"/>
          </w:tcPr>
          <w:p w:rsidR="0003633B" w:rsidRPr="00884BA2" w:rsidRDefault="0003633B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03633B" w:rsidRPr="00884BA2" w:rsidTr="003B6767">
        <w:tc>
          <w:tcPr>
            <w:tcW w:w="99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YAMAMO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65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3633B" w:rsidRPr="00884BA2" w:rsidRDefault="0003633B" w:rsidP="007C1BC5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 xml:space="preserve">156 </w:t>
            </w:r>
          </w:p>
        </w:tc>
        <w:tc>
          <w:tcPr>
            <w:tcW w:w="871" w:type="dxa"/>
          </w:tcPr>
          <w:p w:rsidR="0003633B" w:rsidRPr="00884BA2" w:rsidRDefault="0003633B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rStyle w:val="EndnoteReference"/>
                <w:color w:val="000000"/>
                <w:sz w:val="20"/>
                <w:szCs w:val="20"/>
              </w:rPr>
              <w:endnoteReference w:id="27"/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03633B" w:rsidRPr="00884BA2" w:rsidTr="003B6767">
        <w:tc>
          <w:tcPr>
            <w:tcW w:w="993" w:type="dxa"/>
            <w:shd w:val="clear" w:color="auto" w:fill="auto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YEH</w:t>
            </w:r>
          </w:p>
        </w:tc>
        <w:tc>
          <w:tcPr>
            <w:tcW w:w="708" w:type="dxa"/>
            <w:shd w:val="clear" w:color="auto" w:fill="auto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 xml:space="preserve">Sex, Age, </w:t>
            </w:r>
            <w:r>
              <w:rPr>
                <w:color w:val="000000"/>
                <w:sz w:val="20"/>
                <w:szCs w:val="20"/>
              </w:rPr>
              <w:br w:type="textWrapping" w:clear="all"/>
            </w:r>
            <w:r w:rsidRPr="00884BA2">
              <w:rPr>
                <w:color w:val="000000"/>
                <w:sz w:val="20"/>
                <w:szCs w:val="20"/>
              </w:rPr>
              <w:t xml:space="preserve">+6 </w:t>
            </w:r>
            <w:r w:rsidRPr="00884BA2">
              <w:rPr>
                <w:rStyle w:val="EndnoteReference"/>
                <w:color w:val="000000"/>
                <w:sz w:val="20"/>
                <w:szCs w:val="20"/>
              </w:rPr>
              <w:endnoteReference w:id="28"/>
            </w:r>
          </w:p>
        </w:tc>
        <w:tc>
          <w:tcPr>
            <w:tcW w:w="653" w:type="dxa"/>
            <w:shd w:val="clear" w:color="auto" w:fill="auto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shd w:val="clear" w:color="auto" w:fill="auto"/>
          </w:tcPr>
          <w:p w:rsidR="0003633B" w:rsidRPr="00884BA2" w:rsidRDefault="0003633B" w:rsidP="007C1BC5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871" w:type="dxa"/>
          </w:tcPr>
          <w:p w:rsidR="0003633B" w:rsidRPr="00884BA2" w:rsidRDefault="0003633B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</w:tcPr>
          <w:p w:rsidR="0003633B" w:rsidRPr="00884BA2" w:rsidRDefault="0003633B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380</w:t>
            </w:r>
          </w:p>
        </w:tc>
        <w:tc>
          <w:tcPr>
            <w:tcW w:w="850" w:type="dxa"/>
            <w:shd w:val="clear" w:color="auto" w:fill="auto"/>
          </w:tcPr>
          <w:p w:rsidR="0003633B" w:rsidRPr="00884BA2" w:rsidRDefault="0003633B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851" w:type="dxa"/>
            <w:shd w:val="clear" w:color="auto" w:fill="auto"/>
          </w:tcPr>
          <w:p w:rsidR="0003633B" w:rsidRPr="00884BA2" w:rsidRDefault="0003633B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134" w:type="dxa"/>
            <w:shd w:val="clear" w:color="auto" w:fill="auto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CI</w:t>
            </w: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A04503"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836" w:type="dxa"/>
          </w:tcPr>
          <w:p w:rsidR="0003633B" w:rsidRPr="00884BA2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03633B" w:rsidRPr="00884BA2" w:rsidTr="003B6767">
        <w:tc>
          <w:tcPr>
            <w:tcW w:w="99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YOON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5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M-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3633B" w:rsidRPr="00884BA2" w:rsidRDefault="0003633B" w:rsidP="007C1BC5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 xml:space="preserve">52-156 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av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 xml:space="preserve"> 88</w:t>
            </w:r>
            <w:r w:rsidRPr="00884BA2">
              <w:rPr>
                <w:rStyle w:val="EndnoteReference"/>
                <w:color w:val="000000"/>
                <w:sz w:val="20"/>
                <w:szCs w:val="20"/>
              </w:rPr>
              <w:t xml:space="preserve"> </w:t>
            </w:r>
            <w:r w:rsidRPr="00884BA2">
              <w:rPr>
                <w:rStyle w:val="EndnoteReference"/>
                <w:color w:val="000000"/>
                <w:sz w:val="20"/>
                <w:szCs w:val="20"/>
              </w:rPr>
              <w:endnoteReference w:id="29"/>
            </w:r>
          </w:p>
        </w:tc>
        <w:tc>
          <w:tcPr>
            <w:tcW w:w="871" w:type="dxa"/>
          </w:tcPr>
          <w:p w:rsidR="0003633B" w:rsidRPr="00884BA2" w:rsidRDefault="0003633B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03633B" w:rsidRPr="00884BA2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bookmarkStart w:id="7" w:name="_Ref364262787"/>
            <w:r>
              <w:rPr>
                <w:rStyle w:val="EndnoteReference"/>
                <w:color w:val="000000"/>
                <w:sz w:val="20"/>
                <w:szCs w:val="20"/>
              </w:rPr>
              <w:endnoteReference w:id="30"/>
            </w:r>
            <w:bookmarkEnd w:id="7"/>
          </w:p>
        </w:tc>
        <w:tc>
          <w:tcPr>
            <w:tcW w:w="836" w:type="dxa"/>
          </w:tcPr>
          <w:p w:rsidR="0003633B" w:rsidRPr="00884BA2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03633B" w:rsidRPr="00884BA2" w:rsidTr="003B6767">
        <w:tc>
          <w:tcPr>
            <w:tcW w:w="99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M-H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871" w:type="dxa"/>
          </w:tcPr>
          <w:p w:rsidR="0003633B" w:rsidRPr="00884BA2" w:rsidRDefault="0003633B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03633B" w:rsidRPr="006122A2" w:rsidRDefault="00280B38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  <w:vertAlign w:val="superscript"/>
              </w:rPr>
            </w:pPr>
            <w:r w:rsidRPr="006122A2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6122A2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787 \h  \* MERGEFORMAT </w:instrText>
            </w:r>
            <w:r w:rsidRPr="006122A2">
              <w:rPr>
                <w:color w:val="000000"/>
                <w:sz w:val="20"/>
                <w:szCs w:val="20"/>
                <w:vertAlign w:val="superscript"/>
              </w:rPr>
            </w:r>
            <w:r w:rsidRPr="006122A2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proofErr w:type="spellStart"/>
            <w:r w:rsidR="00535C0B">
              <w:rPr>
                <w:color w:val="000000"/>
                <w:sz w:val="20"/>
                <w:szCs w:val="20"/>
                <w:vertAlign w:val="superscript"/>
              </w:rPr>
              <w:t>dd</w:t>
            </w:r>
            <w:proofErr w:type="spellEnd"/>
            <w:r w:rsidRPr="006122A2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36" w:type="dxa"/>
          </w:tcPr>
          <w:p w:rsidR="0003633B" w:rsidRPr="00884BA2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03633B" w:rsidRPr="00884BA2" w:rsidTr="003B6767">
        <w:tc>
          <w:tcPr>
            <w:tcW w:w="99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ZHANG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53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13-26</w:t>
            </w:r>
          </w:p>
        </w:tc>
        <w:tc>
          <w:tcPr>
            <w:tcW w:w="871" w:type="dxa"/>
          </w:tcPr>
          <w:p w:rsidR="0003633B" w:rsidRPr="00884BA2" w:rsidRDefault="0003633B" w:rsidP="0079400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jc w:val="right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254</w:t>
            </w:r>
            <w:bookmarkStart w:id="8" w:name="_Ref354386486"/>
            <w:r w:rsidRPr="00884BA2">
              <w:rPr>
                <w:rStyle w:val="EndnoteReference"/>
                <w:color w:val="000000"/>
                <w:sz w:val="20"/>
                <w:szCs w:val="20"/>
              </w:rPr>
              <w:endnoteReference w:id="31"/>
            </w:r>
            <w:bookmarkEnd w:id="8"/>
          </w:p>
        </w:tc>
        <w:tc>
          <w:tcPr>
            <w:tcW w:w="851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color w:val="000000"/>
                <w:sz w:val="20"/>
                <w:szCs w:val="20"/>
              </w:rPr>
            </w:pPr>
            <w:r w:rsidRPr="00884BA2">
              <w:rPr>
                <w:color w:val="000000"/>
                <w:sz w:val="20"/>
                <w:szCs w:val="20"/>
              </w:rPr>
              <w:t>SD(</w:t>
            </w:r>
            <w:proofErr w:type="spellStart"/>
            <w:r w:rsidRPr="00884BA2">
              <w:rPr>
                <w:color w:val="000000"/>
                <w:sz w:val="20"/>
                <w:szCs w:val="20"/>
              </w:rPr>
              <w:t>Est</w:t>
            </w:r>
            <w:proofErr w:type="spellEnd"/>
            <w:r w:rsidRPr="00884BA2">
              <w:rPr>
                <w:color w:val="000000"/>
                <w:sz w:val="20"/>
                <w:szCs w:val="20"/>
              </w:rPr>
              <w:t>), N</w:t>
            </w:r>
          </w:p>
        </w:tc>
        <w:tc>
          <w:tcPr>
            <w:tcW w:w="836" w:type="dxa"/>
          </w:tcPr>
          <w:p w:rsidR="0003633B" w:rsidRPr="00884BA2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</w:tcPr>
          <w:p w:rsidR="0003633B" w:rsidRPr="00884BA2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  <w:tr w:rsidR="0003633B" w:rsidRPr="00884BA2" w:rsidTr="003B6767">
        <w:tc>
          <w:tcPr>
            <w:tcW w:w="993" w:type="dxa"/>
            <w:shd w:val="clear" w:color="auto" w:fill="auto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871" w:type="dxa"/>
          </w:tcPr>
          <w:p w:rsidR="0003633B" w:rsidRPr="00884BA2" w:rsidRDefault="0003633B" w:rsidP="00794002">
            <w:pPr>
              <w:pStyle w:val="NoSpacing"/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tcMar>
              <w:right w:w="28" w:type="dxa"/>
            </w:tcMar>
          </w:tcPr>
          <w:p w:rsidR="0003633B" w:rsidRPr="00884BA2" w:rsidRDefault="0003633B" w:rsidP="00884BA2">
            <w:pPr>
              <w:pStyle w:val="NoSpacing"/>
              <w:spacing w:before="20" w:after="20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03633B" w:rsidRPr="00884BA2" w:rsidRDefault="0003633B" w:rsidP="00884BA2">
            <w:pPr>
              <w:pStyle w:val="NoSpacing"/>
              <w:tabs>
                <w:tab w:val="decimal" w:pos="293"/>
              </w:tabs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03633B" w:rsidRPr="00884BA2" w:rsidRDefault="0003633B" w:rsidP="00884BA2">
            <w:pPr>
              <w:pStyle w:val="NoSpacing"/>
              <w:tabs>
                <w:tab w:val="decimal" w:pos="165"/>
              </w:tabs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3633B" w:rsidRPr="00884BA2" w:rsidRDefault="0003633B" w:rsidP="00884BA2">
            <w:pPr>
              <w:pStyle w:val="NoSpacing"/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</w:tcPr>
          <w:p w:rsidR="0003633B" w:rsidRPr="00A04503" w:rsidRDefault="0003633B" w:rsidP="00A04503">
            <w:pPr>
              <w:pStyle w:val="NoSpacing"/>
              <w:tabs>
                <w:tab w:val="decimal" w:pos="293"/>
              </w:tabs>
              <w:spacing w:before="20" w:after="20"/>
              <w:rPr>
                <w:color w:val="000000"/>
                <w:sz w:val="20"/>
                <w:szCs w:val="20"/>
              </w:rPr>
            </w:pPr>
          </w:p>
        </w:tc>
      </w:tr>
    </w:tbl>
    <w:p w:rsidR="00DC1232" w:rsidRPr="00342D77" w:rsidRDefault="00DC1232" w:rsidP="00342D77">
      <w:pPr>
        <w:pStyle w:val="NoSpacing"/>
        <w:rPr>
          <w:sz w:val="20"/>
          <w:szCs w:val="20"/>
          <w:lang w:val="en-GB"/>
        </w:rPr>
      </w:pPr>
    </w:p>
    <w:p w:rsidR="00342D77" w:rsidRPr="00342D77" w:rsidRDefault="00342D77" w:rsidP="00342D77">
      <w:pPr>
        <w:pStyle w:val="NoSpacing"/>
        <w:rPr>
          <w:sz w:val="20"/>
          <w:szCs w:val="20"/>
          <w:lang w:val="en-GB"/>
        </w:rPr>
      </w:pPr>
      <w:r w:rsidRPr="00342D77">
        <w:rPr>
          <w:sz w:val="20"/>
          <w:szCs w:val="20"/>
          <w:lang w:val="en-GB"/>
        </w:rPr>
        <w:t>Data in the body of the table constitute the main data set analysed</w:t>
      </w:r>
      <w:r w:rsidR="00831907">
        <w:rPr>
          <w:sz w:val="20"/>
          <w:szCs w:val="20"/>
          <w:lang w:val="en-GB"/>
        </w:rPr>
        <w:t>, except where only a footnote is shown for HDL-C change</w:t>
      </w:r>
      <w:r w:rsidRPr="00342D77">
        <w:rPr>
          <w:sz w:val="20"/>
          <w:szCs w:val="20"/>
          <w:lang w:val="en-GB"/>
        </w:rPr>
        <w:t xml:space="preserve">.  All additional </w:t>
      </w:r>
      <w:r w:rsidR="00373FEC">
        <w:rPr>
          <w:sz w:val="20"/>
          <w:szCs w:val="20"/>
          <w:lang w:val="en-GB"/>
        </w:rPr>
        <w:t xml:space="preserve">HDL-C </w:t>
      </w:r>
      <w:r w:rsidR="00831907">
        <w:rPr>
          <w:sz w:val="20"/>
          <w:szCs w:val="20"/>
          <w:lang w:val="en-GB"/>
        </w:rPr>
        <w:t xml:space="preserve">change </w:t>
      </w:r>
      <w:r w:rsidRPr="00342D77">
        <w:rPr>
          <w:sz w:val="20"/>
          <w:szCs w:val="20"/>
          <w:lang w:val="en-GB"/>
        </w:rPr>
        <w:t>data available from the source papers are given in footnotes.</w:t>
      </w:r>
    </w:p>
    <w:p w:rsidR="000C0232" w:rsidRDefault="000C0232" w:rsidP="00E21213">
      <w:pPr>
        <w:sectPr w:rsidR="000C0232" w:rsidSect="00EC53EA">
          <w:footerReference w:type="default" r:id="rId9"/>
          <w:endnotePr>
            <w:numFmt w:val="lowerLetter"/>
            <w:numRestart w:val="eachSect"/>
          </w:endnotePr>
          <w:pgSz w:w="11904" w:h="16836"/>
          <w:pgMar w:top="1440" w:right="1440" w:bottom="1440" w:left="1440" w:header="720" w:footer="720" w:gutter="0"/>
          <w:cols w:space="720"/>
          <w:docGrid w:linePitch="326"/>
        </w:sectPr>
      </w:pPr>
    </w:p>
    <w:p w:rsidR="000C0232" w:rsidRPr="009A03E7" w:rsidRDefault="000C0232" w:rsidP="000C0232">
      <w:pPr>
        <w:pStyle w:val="Heading2"/>
        <w:rPr>
          <w:lang w:val="en-GB"/>
        </w:rPr>
      </w:pPr>
      <w:r w:rsidRPr="009A03E7">
        <w:rPr>
          <w:lang w:val="en-GB"/>
        </w:rPr>
        <w:lastRenderedPageBreak/>
        <w:t xml:space="preserve">Table </w:t>
      </w:r>
      <w:r w:rsidR="00917FC0">
        <w:rPr>
          <w:lang w:val="en-GB"/>
        </w:rPr>
        <w:t>A2</w:t>
      </w:r>
      <w:r w:rsidR="001B6923">
        <w:rPr>
          <w:lang w:val="en-GB"/>
        </w:rPr>
        <w:t>-</w:t>
      </w:r>
      <w:proofErr w:type="gramStart"/>
      <w:r w:rsidR="00917FC0">
        <w:rPr>
          <w:lang w:val="en-GB"/>
        </w:rPr>
        <w:t>2</w:t>
      </w:r>
      <w:r w:rsidRPr="009A03E7">
        <w:rPr>
          <w:lang w:val="en-GB"/>
        </w:rPr>
        <w:t xml:space="preserve"> :</w:t>
      </w:r>
      <w:proofErr w:type="gramEnd"/>
      <w:r w:rsidRPr="009A03E7">
        <w:rPr>
          <w:lang w:val="en-GB"/>
        </w:rPr>
        <w:t xml:space="preserve"> Changes in HDL-C</w:t>
      </w:r>
      <w:r w:rsidR="00DB5130">
        <w:rPr>
          <w:lang w:val="en-GB"/>
        </w:rPr>
        <w:t xml:space="preserve"> (</w:t>
      </w:r>
      <w:proofErr w:type="spellStart"/>
      <w:r w:rsidR="00DB5130">
        <w:rPr>
          <w:lang w:val="en-GB"/>
        </w:rPr>
        <w:t>mmol</w:t>
      </w:r>
      <w:proofErr w:type="spellEnd"/>
      <w:r w:rsidR="00DB5130">
        <w:rPr>
          <w:lang w:val="en-GB"/>
        </w:rPr>
        <w:t>/l), bodyweight (kg) and BMI</w:t>
      </w:r>
      <w:r w:rsidRPr="009A03E7">
        <w:rPr>
          <w:lang w:val="en-GB"/>
        </w:rPr>
        <w:t xml:space="preserve"> </w:t>
      </w:r>
      <w:r w:rsidR="0034488F">
        <w:rPr>
          <w:lang w:val="en-GB"/>
        </w:rPr>
        <w:t>(kg/m</w:t>
      </w:r>
      <w:r w:rsidR="0034488F" w:rsidRPr="00BC2476">
        <w:rPr>
          <w:vertAlign w:val="superscript"/>
          <w:lang w:val="en-GB"/>
        </w:rPr>
        <w:t>2</w:t>
      </w:r>
      <w:r w:rsidR="0034488F">
        <w:rPr>
          <w:lang w:val="en-GB"/>
        </w:rPr>
        <w:t xml:space="preserve">) </w:t>
      </w:r>
      <w:r>
        <w:rPr>
          <w:lang w:val="en-GB"/>
        </w:rPr>
        <w:t xml:space="preserve">in </w:t>
      </w:r>
      <w:r w:rsidRPr="009A03E7">
        <w:rPr>
          <w:lang w:val="en-GB"/>
        </w:rPr>
        <w:t xml:space="preserve">continuing smokers </w:t>
      </w:r>
    </w:p>
    <w:p w:rsidR="000C0232" w:rsidRPr="009A03E7" w:rsidRDefault="000C0232" w:rsidP="000C0232">
      <w:pPr>
        <w:tabs>
          <w:tab w:val="left" w:pos="360"/>
        </w:tabs>
        <w:rPr>
          <w:lang w:val="en-GB"/>
        </w:rPr>
      </w:pPr>
    </w:p>
    <w:tbl>
      <w:tblPr>
        <w:tblW w:w="7368" w:type="dxa"/>
        <w:tblInd w:w="2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85" w:type="dxa"/>
          <w:right w:w="57" w:type="dxa"/>
        </w:tblCellMar>
        <w:tblLook w:val="00A0" w:firstRow="1" w:lastRow="0" w:firstColumn="1" w:lastColumn="0" w:noHBand="0" w:noVBand="0"/>
      </w:tblPr>
      <w:tblGrid>
        <w:gridCol w:w="1134"/>
        <w:gridCol w:w="709"/>
        <w:gridCol w:w="1410"/>
        <w:gridCol w:w="823"/>
        <w:gridCol w:w="823"/>
        <w:gridCol w:w="823"/>
        <w:gridCol w:w="823"/>
        <w:gridCol w:w="823"/>
      </w:tblGrid>
      <w:tr w:rsidR="00015927" w:rsidRPr="0047742F" w:rsidTr="00A30FC7">
        <w:trPr>
          <w:cantSplit/>
          <w:tblHeader/>
        </w:trPr>
        <w:tc>
          <w:tcPr>
            <w:tcW w:w="113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015927" w:rsidRPr="0047742F" w:rsidRDefault="00015927" w:rsidP="00831907">
            <w:pPr>
              <w:pStyle w:val="NoSpacing"/>
              <w:rPr>
                <w:sz w:val="20"/>
                <w:szCs w:val="20"/>
              </w:rPr>
            </w:pPr>
            <w:r w:rsidRPr="0047742F">
              <w:rPr>
                <w:sz w:val="20"/>
                <w:szCs w:val="20"/>
              </w:rPr>
              <w:t>REF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015927" w:rsidRPr="0047742F" w:rsidRDefault="00015927" w:rsidP="00831907">
            <w:pPr>
              <w:pStyle w:val="NoSpacing"/>
              <w:rPr>
                <w:sz w:val="20"/>
                <w:szCs w:val="20"/>
              </w:rPr>
            </w:pPr>
            <w:r w:rsidRPr="0047742F">
              <w:rPr>
                <w:sz w:val="20"/>
                <w:szCs w:val="20"/>
              </w:rPr>
              <w:t>Sex</w:t>
            </w:r>
            <w:r w:rsidRPr="0047742F">
              <w:rPr>
                <w:rStyle w:val="EndnoteReference"/>
                <w:sz w:val="20"/>
                <w:szCs w:val="20"/>
              </w:rPr>
              <w:endnoteReference w:id="32"/>
            </w:r>
          </w:p>
        </w:tc>
        <w:tc>
          <w:tcPr>
            <w:tcW w:w="141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015927" w:rsidRPr="0047742F" w:rsidRDefault="00015927" w:rsidP="00831907">
            <w:pPr>
              <w:pStyle w:val="NoSpacing"/>
              <w:rPr>
                <w:sz w:val="20"/>
                <w:szCs w:val="20"/>
              </w:rPr>
            </w:pPr>
            <w:r w:rsidRPr="0047742F">
              <w:rPr>
                <w:sz w:val="20"/>
                <w:szCs w:val="20"/>
              </w:rPr>
              <w:t>Period</w:t>
            </w:r>
            <w:r w:rsidRPr="0047742F">
              <w:rPr>
                <w:rStyle w:val="EndnoteReference"/>
                <w:sz w:val="20"/>
                <w:szCs w:val="20"/>
              </w:rPr>
              <w:endnoteReference w:id="33"/>
            </w:r>
          </w:p>
        </w:tc>
        <w:tc>
          <w:tcPr>
            <w:tcW w:w="2469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6" w:type="dxa"/>
              <w:right w:w="28" w:type="dxa"/>
            </w:tcMar>
          </w:tcPr>
          <w:p w:rsidR="00015927" w:rsidRPr="0047742F" w:rsidRDefault="00015927" w:rsidP="0095560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-C</w:t>
            </w:r>
          </w:p>
        </w:tc>
        <w:tc>
          <w:tcPr>
            <w:tcW w:w="82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015927" w:rsidRPr="0047742F" w:rsidRDefault="00015927" w:rsidP="00E8411F">
            <w:pPr>
              <w:pStyle w:val="NoSpacing"/>
              <w:tabs>
                <w:tab w:val="decimal" w:pos="30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</w:t>
            </w:r>
            <w:bookmarkStart w:id="9" w:name="_Ref364257869"/>
            <w:r w:rsidR="00A2455B">
              <w:rPr>
                <w:sz w:val="20"/>
                <w:szCs w:val="20"/>
              </w:rPr>
              <w:t xml:space="preserve"> change</w:t>
            </w:r>
            <w:r w:rsidR="0003633B">
              <w:rPr>
                <w:rStyle w:val="EndnoteReference"/>
                <w:sz w:val="20"/>
                <w:szCs w:val="20"/>
              </w:rPr>
              <w:endnoteReference w:id="34"/>
            </w:r>
            <w:bookmarkEnd w:id="9"/>
          </w:p>
        </w:tc>
        <w:tc>
          <w:tcPr>
            <w:tcW w:w="82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015927" w:rsidRPr="0047742F" w:rsidRDefault="00015927" w:rsidP="0095560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  <w:r w:rsidR="00A2455B">
              <w:rPr>
                <w:sz w:val="20"/>
                <w:szCs w:val="20"/>
              </w:rPr>
              <w:t xml:space="preserve"> </w:t>
            </w:r>
            <w:proofErr w:type="spellStart"/>
            <w:r w:rsidR="00A2455B">
              <w:rPr>
                <w:sz w:val="20"/>
                <w:szCs w:val="20"/>
              </w:rPr>
              <w:t>change</w:t>
            </w:r>
            <w:r w:rsidR="00610FE1" w:rsidRPr="00610FE1">
              <w:rPr>
                <w:sz w:val="20"/>
                <w:szCs w:val="20"/>
                <w:vertAlign w:val="superscript"/>
              </w:rPr>
              <w:fldChar w:fldCharType="begin"/>
            </w:r>
            <w:r w:rsidR="00610FE1" w:rsidRPr="00610FE1">
              <w:rPr>
                <w:sz w:val="20"/>
                <w:szCs w:val="20"/>
                <w:vertAlign w:val="superscript"/>
              </w:rPr>
              <w:instrText xml:space="preserve"> NOTEREF _Ref364257869 \h </w:instrText>
            </w:r>
            <w:r w:rsidR="00610FE1">
              <w:rPr>
                <w:sz w:val="20"/>
                <w:szCs w:val="20"/>
                <w:vertAlign w:val="superscript"/>
              </w:rPr>
              <w:instrText xml:space="preserve"> \* MERGEFORMAT </w:instrText>
            </w:r>
            <w:r w:rsidR="00610FE1" w:rsidRPr="00610FE1">
              <w:rPr>
                <w:sz w:val="20"/>
                <w:szCs w:val="20"/>
                <w:vertAlign w:val="superscript"/>
              </w:rPr>
            </w:r>
            <w:r w:rsidR="00610FE1" w:rsidRPr="00610FE1">
              <w:rPr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="00610FE1" w:rsidRPr="00610FE1">
              <w:rPr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15927" w:rsidRPr="0047742F" w:rsidTr="00831907">
        <w:trPr>
          <w:cantSplit/>
          <w:tblHeader/>
        </w:trPr>
        <w:tc>
          <w:tcPr>
            <w:tcW w:w="113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015927" w:rsidRPr="0047742F" w:rsidRDefault="00015927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015927" w:rsidRPr="0047742F" w:rsidRDefault="00015927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015927" w:rsidRPr="0047742F" w:rsidRDefault="00015927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6" w:type="dxa"/>
              <w:right w:w="28" w:type="dxa"/>
            </w:tcMar>
          </w:tcPr>
          <w:p w:rsidR="00015927" w:rsidRPr="0047742F" w:rsidRDefault="00015927" w:rsidP="0095560D">
            <w:pPr>
              <w:pStyle w:val="NoSpacing"/>
              <w:rPr>
                <w:sz w:val="20"/>
                <w:szCs w:val="20"/>
              </w:rPr>
            </w:pPr>
            <w:r w:rsidRPr="0047742F">
              <w:rPr>
                <w:sz w:val="20"/>
                <w:szCs w:val="20"/>
              </w:rPr>
              <w:t>N</w:t>
            </w:r>
            <w:bookmarkStart w:id="10" w:name="_Ref349638876"/>
            <w:r w:rsidRPr="0047742F">
              <w:rPr>
                <w:rStyle w:val="EndnoteReference"/>
                <w:sz w:val="20"/>
                <w:szCs w:val="20"/>
              </w:rPr>
              <w:endnoteReference w:id="35"/>
            </w:r>
            <w:bookmarkEnd w:id="10"/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6" w:type="dxa"/>
              <w:right w:w="28" w:type="dxa"/>
            </w:tcMar>
          </w:tcPr>
          <w:p w:rsidR="00015927" w:rsidRPr="0047742F" w:rsidRDefault="00015927" w:rsidP="0095560D">
            <w:pPr>
              <w:pStyle w:val="NoSpacing"/>
              <w:rPr>
                <w:sz w:val="20"/>
                <w:szCs w:val="20"/>
              </w:rPr>
            </w:pPr>
            <w:r w:rsidRPr="0047742F">
              <w:rPr>
                <w:sz w:val="20"/>
                <w:szCs w:val="20"/>
              </w:rPr>
              <w:t>Change</w:t>
            </w:r>
            <w:bookmarkStart w:id="11" w:name="_Ref349639250"/>
            <w:r w:rsidRPr="0047742F">
              <w:rPr>
                <w:rStyle w:val="EndnoteReference"/>
                <w:sz w:val="20"/>
                <w:szCs w:val="20"/>
              </w:rPr>
              <w:endnoteReference w:id="36"/>
            </w:r>
            <w:bookmarkEnd w:id="11"/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6" w:type="dxa"/>
              <w:right w:w="28" w:type="dxa"/>
            </w:tcMar>
          </w:tcPr>
          <w:p w:rsidR="00015927" w:rsidRPr="0047742F" w:rsidRDefault="00015927" w:rsidP="0095560D">
            <w:pPr>
              <w:pStyle w:val="NoSpacing"/>
              <w:rPr>
                <w:sz w:val="20"/>
                <w:szCs w:val="20"/>
              </w:rPr>
            </w:pPr>
            <w:r w:rsidRPr="0047742F">
              <w:rPr>
                <w:sz w:val="20"/>
                <w:szCs w:val="20"/>
              </w:rPr>
              <w:t>SE</w:t>
            </w:r>
            <w:bookmarkStart w:id="12" w:name="_Ref349648689"/>
            <w:r w:rsidRPr="0047742F">
              <w:rPr>
                <w:rStyle w:val="EndnoteReference"/>
                <w:sz w:val="20"/>
                <w:szCs w:val="20"/>
              </w:rPr>
              <w:endnoteReference w:id="37"/>
            </w:r>
            <w:bookmarkEnd w:id="12"/>
          </w:p>
        </w:tc>
        <w:tc>
          <w:tcPr>
            <w:tcW w:w="82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15927" w:rsidRPr="0047742F" w:rsidRDefault="00015927" w:rsidP="00E8411F">
            <w:pPr>
              <w:pStyle w:val="NoSpacing"/>
              <w:tabs>
                <w:tab w:val="decimal" w:pos="306"/>
              </w:tabs>
              <w:rPr>
                <w:sz w:val="20"/>
                <w:szCs w:val="20"/>
              </w:rPr>
            </w:pPr>
          </w:p>
        </w:tc>
        <w:tc>
          <w:tcPr>
            <w:tcW w:w="82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15927" w:rsidRPr="0047742F" w:rsidRDefault="00015927" w:rsidP="0095560D">
            <w:pPr>
              <w:pStyle w:val="NoSpacing"/>
              <w:rPr>
                <w:sz w:val="20"/>
                <w:szCs w:val="20"/>
              </w:rPr>
            </w:pPr>
          </w:p>
        </w:tc>
      </w:tr>
      <w:tr w:rsidR="007A4EFC" w:rsidRPr="0047742F" w:rsidTr="007A4EFC">
        <w:trPr>
          <w:cantSplit/>
        </w:trPr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A4EFC" w:rsidRPr="0047742F" w:rsidRDefault="007A4EFC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A4EFC" w:rsidRPr="0047742F" w:rsidRDefault="007A4EFC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A4EFC" w:rsidRPr="0047742F" w:rsidRDefault="007A4EFC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A4EFC" w:rsidRPr="0047742F" w:rsidRDefault="007A4EFC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A4EFC" w:rsidRPr="0047742F" w:rsidRDefault="007A4EFC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A4EFC" w:rsidRPr="0047742F" w:rsidRDefault="007A4EFC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12" w:space="0" w:color="auto"/>
              <w:bottom w:val="single" w:sz="4" w:space="0" w:color="auto"/>
            </w:tcBorders>
          </w:tcPr>
          <w:p w:rsidR="007A4EFC" w:rsidRPr="0047742F" w:rsidRDefault="007A4EFC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12" w:space="0" w:color="auto"/>
              <w:bottom w:val="single" w:sz="4" w:space="0" w:color="auto"/>
            </w:tcBorders>
          </w:tcPr>
          <w:p w:rsidR="007A4EFC" w:rsidRPr="0047742F" w:rsidRDefault="007A4EFC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</w:p>
        </w:tc>
      </w:tr>
      <w:tr w:rsidR="00B21D29" w:rsidRPr="0047742F" w:rsidTr="007A4EFC">
        <w:trPr>
          <w:cantSplit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B21D29" w:rsidRPr="0047742F" w:rsidRDefault="00B21D29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LE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B21D29" w:rsidRPr="0047742F" w:rsidRDefault="00B21D29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</w:tcPr>
          <w:p w:rsidR="00B21D29" w:rsidRPr="0047742F" w:rsidRDefault="00B21D29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B21D29" w:rsidRPr="00F36CEB" w:rsidRDefault="00B21D29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  <w:r w:rsidRPr="00F36CEB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B21D29" w:rsidRPr="00F36CEB" w:rsidRDefault="00B21D29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</w:p>
        </w:tc>
      </w:tr>
      <w:tr w:rsidR="00B21D29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BURNET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410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proofErr w:type="spellStart"/>
            <w:r w:rsidRPr="0047742F">
              <w:rPr>
                <w:color w:val="000000"/>
                <w:sz w:val="20"/>
                <w:szCs w:val="20"/>
              </w:rPr>
              <w:t>av</w:t>
            </w:r>
            <w:proofErr w:type="spellEnd"/>
            <w:r w:rsidRPr="0047742F">
              <w:rPr>
                <w:color w:val="000000"/>
                <w:sz w:val="20"/>
                <w:szCs w:val="20"/>
              </w:rPr>
              <w:t xml:space="preserve"> 243</w:t>
            </w:r>
            <w:r w:rsidRPr="0047742F">
              <w:rPr>
                <w:rStyle w:val="EndnoteReference"/>
                <w:color w:val="000000"/>
                <w:sz w:val="20"/>
                <w:szCs w:val="20"/>
              </w:rPr>
              <w:endnoteReference w:id="38"/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23" w:type="dxa"/>
          </w:tcPr>
          <w:p w:rsidR="00B21D29" w:rsidRPr="00F36CEB" w:rsidRDefault="00F36CEB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823" w:type="dxa"/>
          </w:tcPr>
          <w:p w:rsidR="00B21D29" w:rsidRPr="00F36CEB" w:rsidRDefault="00B21D29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</w:p>
        </w:tc>
      </w:tr>
      <w:tr w:rsidR="00B21D29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proofErr w:type="spellStart"/>
            <w:r w:rsidRPr="0047742F">
              <w:rPr>
                <w:color w:val="000000"/>
                <w:sz w:val="20"/>
                <w:szCs w:val="20"/>
              </w:rPr>
              <w:t>av</w:t>
            </w:r>
            <w:proofErr w:type="spellEnd"/>
            <w:r w:rsidRPr="0047742F">
              <w:rPr>
                <w:color w:val="000000"/>
                <w:sz w:val="20"/>
                <w:szCs w:val="20"/>
              </w:rPr>
              <w:t xml:space="preserve"> 300</w:t>
            </w:r>
            <w:r w:rsidRPr="0047742F">
              <w:rPr>
                <w:rStyle w:val="EndnoteReference"/>
                <w:color w:val="000000"/>
                <w:sz w:val="20"/>
                <w:szCs w:val="20"/>
              </w:rPr>
              <w:endnoteReference w:id="39"/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23" w:type="dxa"/>
          </w:tcPr>
          <w:p w:rsidR="00B21D29" w:rsidRPr="00F36CEB" w:rsidRDefault="00F36CEB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823" w:type="dxa"/>
          </w:tcPr>
          <w:p w:rsidR="00B21D29" w:rsidRPr="00F36CEB" w:rsidRDefault="00B21D29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</w:p>
        </w:tc>
      </w:tr>
      <w:tr w:rsidR="00B21D29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GERACE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410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313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2060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23" w:type="dxa"/>
          </w:tcPr>
          <w:p w:rsidR="00B21D29" w:rsidRPr="00F36CEB" w:rsidRDefault="00F36CEB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</w:t>
            </w:r>
          </w:p>
        </w:tc>
        <w:tc>
          <w:tcPr>
            <w:tcW w:w="823" w:type="dxa"/>
          </w:tcPr>
          <w:p w:rsidR="00B21D29" w:rsidRPr="00F36CEB" w:rsidRDefault="00B21D29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</w:p>
        </w:tc>
      </w:tr>
      <w:tr w:rsidR="00B21D29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410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 xml:space="preserve">52-209 </w:t>
            </w:r>
            <w:proofErr w:type="spellStart"/>
            <w:r w:rsidRPr="0047742F">
              <w:rPr>
                <w:color w:val="000000"/>
                <w:sz w:val="20"/>
                <w:szCs w:val="20"/>
              </w:rPr>
              <w:t>av</w:t>
            </w:r>
            <w:proofErr w:type="spellEnd"/>
            <w:r w:rsidRPr="0047742F">
              <w:rPr>
                <w:color w:val="000000"/>
                <w:sz w:val="20"/>
                <w:szCs w:val="20"/>
              </w:rPr>
              <w:t xml:space="preserve"> 130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284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34</w:t>
            </w:r>
            <w:r w:rsidRPr="0047742F">
              <w:rPr>
                <w:rStyle w:val="EndnoteReference"/>
                <w:color w:val="000000"/>
                <w:sz w:val="20"/>
                <w:szCs w:val="20"/>
              </w:rPr>
              <w:endnoteReference w:id="40"/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23" w:type="dxa"/>
          </w:tcPr>
          <w:p w:rsidR="00B21D29" w:rsidRPr="00F36CEB" w:rsidRDefault="00B21D29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</w:tcPr>
          <w:p w:rsidR="00B21D29" w:rsidRPr="00F36CEB" w:rsidRDefault="00B21D29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F36CEB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B21D29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HAUSTE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410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23" w:type="dxa"/>
          </w:tcPr>
          <w:p w:rsidR="00B21D29" w:rsidRPr="00F36CEB" w:rsidRDefault="00B21D29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</w:tcPr>
          <w:p w:rsidR="00B21D29" w:rsidRPr="00F36CEB" w:rsidRDefault="00B21D29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</w:p>
        </w:tc>
      </w:tr>
      <w:tr w:rsidR="00B21D29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23" w:type="dxa"/>
          </w:tcPr>
          <w:p w:rsidR="00B21D29" w:rsidRPr="00F36CEB" w:rsidRDefault="00B21D29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</w:tcPr>
          <w:p w:rsidR="00B21D29" w:rsidRPr="00F36CEB" w:rsidRDefault="00B21D29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</w:p>
        </w:tc>
      </w:tr>
      <w:tr w:rsidR="00B21D29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23" w:type="dxa"/>
          </w:tcPr>
          <w:p w:rsidR="00B21D29" w:rsidRPr="00F36CEB" w:rsidRDefault="00B21D29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</w:tcPr>
          <w:p w:rsidR="00B21D29" w:rsidRPr="00F36CEB" w:rsidRDefault="00B21D29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</w:p>
        </w:tc>
      </w:tr>
      <w:tr w:rsidR="00B21D29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23" w:type="dxa"/>
          </w:tcPr>
          <w:p w:rsidR="00B21D29" w:rsidRPr="00F36CEB" w:rsidRDefault="00B21D29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</w:tcPr>
          <w:p w:rsidR="00B21D29" w:rsidRPr="00F36CEB" w:rsidRDefault="00B21D29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</w:p>
        </w:tc>
      </w:tr>
      <w:tr w:rsidR="00B21D29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IINO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410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rStyle w:val="EndnoteReference"/>
                <w:color w:val="000000"/>
                <w:sz w:val="20"/>
                <w:szCs w:val="20"/>
              </w:rPr>
              <w:endnoteReference w:id="41"/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</w:tcPr>
          <w:p w:rsidR="00B21D29" w:rsidRPr="00F36CEB" w:rsidRDefault="00C545CA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23" w:type="dxa"/>
          </w:tcPr>
          <w:p w:rsidR="00B21D29" w:rsidRPr="00F36CEB" w:rsidRDefault="00B21D29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</w:p>
        </w:tc>
      </w:tr>
      <w:tr w:rsidR="00B21D29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KUSHIM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410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261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378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-0.204</w:t>
            </w:r>
            <w:r w:rsidRPr="0047742F">
              <w:rPr>
                <w:rStyle w:val="EndnoteReference"/>
                <w:color w:val="000000"/>
                <w:sz w:val="20"/>
                <w:szCs w:val="20"/>
              </w:rPr>
              <w:endnoteReference w:id="42"/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23" w:type="dxa"/>
          </w:tcPr>
          <w:p w:rsidR="00B21D29" w:rsidRPr="00F36CEB" w:rsidRDefault="00B21D29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</w:tcPr>
          <w:p w:rsidR="00B21D29" w:rsidRPr="00F36CEB" w:rsidRDefault="00B21D29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F36CEB">
              <w:rPr>
                <w:color w:val="000000"/>
                <w:sz w:val="20"/>
                <w:szCs w:val="20"/>
              </w:rPr>
              <w:t>-</w:t>
            </w:r>
            <w:r w:rsidR="00F36CEB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B21D29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MOFFA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410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823" w:type="dxa"/>
          </w:tcPr>
          <w:p w:rsidR="00B21D29" w:rsidRPr="00F36CEB" w:rsidRDefault="00A9163F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  <w:bookmarkStart w:id="13" w:name="_Ref364262981"/>
            <w:r>
              <w:rPr>
                <w:rStyle w:val="EndnoteReference"/>
                <w:color w:val="000000"/>
                <w:sz w:val="20"/>
                <w:szCs w:val="20"/>
              </w:rPr>
              <w:endnoteReference w:id="43"/>
            </w:r>
            <w:bookmarkEnd w:id="13"/>
          </w:p>
        </w:tc>
        <w:tc>
          <w:tcPr>
            <w:tcW w:w="823" w:type="dxa"/>
          </w:tcPr>
          <w:p w:rsidR="00B21D29" w:rsidRPr="00F36CEB" w:rsidRDefault="00B21D29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</w:p>
        </w:tc>
      </w:tr>
      <w:tr w:rsidR="00A9163F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A9163F" w:rsidRPr="0047742F" w:rsidRDefault="00A9163F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A9163F" w:rsidRPr="0047742F" w:rsidRDefault="00A9163F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A9163F" w:rsidRPr="0047742F" w:rsidRDefault="00A9163F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A9163F" w:rsidRPr="0047742F" w:rsidRDefault="00A9163F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A9163F" w:rsidRPr="0047742F" w:rsidRDefault="00A9163F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A9163F" w:rsidRPr="0047742F" w:rsidRDefault="00A9163F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823" w:type="dxa"/>
          </w:tcPr>
          <w:p w:rsidR="00A9163F" w:rsidRPr="00F36CEB" w:rsidRDefault="00A9163F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  <w:r w:rsidRPr="0033626A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33626A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981 \h  \* MERGEFORMAT </w:instrText>
            </w:r>
            <w:r w:rsidRPr="0033626A">
              <w:rPr>
                <w:color w:val="000000"/>
                <w:sz w:val="20"/>
                <w:szCs w:val="20"/>
                <w:vertAlign w:val="superscript"/>
              </w:rPr>
            </w:r>
            <w:r w:rsidRPr="0033626A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l</w:t>
            </w:r>
            <w:r w:rsidRPr="0033626A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3" w:type="dxa"/>
          </w:tcPr>
          <w:p w:rsidR="00A9163F" w:rsidRPr="00F36CEB" w:rsidRDefault="00A9163F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</w:p>
        </w:tc>
      </w:tr>
      <w:tr w:rsidR="00A9163F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A9163F" w:rsidRPr="0047742F" w:rsidRDefault="00A9163F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MOFFA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A9163F" w:rsidRPr="0047742F" w:rsidRDefault="00A9163F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410" w:type="dxa"/>
            <w:shd w:val="clear" w:color="auto" w:fill="auto"/>
            <w:vAlign w:val="bottom"/>
          </w:tcPr>
          <w:p w:rsidR="00A9163F" w:rsidRPr="0047742F" w:rsidRDefault="00A9163F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2 days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A9163F" w:rsidRPr="0047742F" w:rsidRDefault="00A9163F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A9163F" w:rsidRPr="0047742F" w:rsidRDefault="00A9163F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A9163F" w:rsidRPr="0047742F" w:rsidRDefault="00A9163F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823" w:type="dxa"/>
          </w:tcPr>
          <w:p w:rsidR="00A9163F" w:rsidRPr="00F36CEB" w:rsidRDefault="00A9163F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  <w:r w:rsidRPr="0033626A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33626A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981 \h  \* MERGEFORMAT </w:instrText>
            </w:r>
            <w:r w:rsidRPr="0033626A">
              <w:rPr>
                <w:color w:val="000000"/>
                <w:sz w:val="20"/>
                <w:szCs w:val="20"/>
                <w:vertAlign w:val="superscript"/>
              </w:rPr>
            </w:r>
            <w:r w:rsidRPr="0033626A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l</w:t>
            </w:r>
            <w:r w:rsidRPr="0033626A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3" w:type="dxa"/>
          </w:tcPr>
          <w:p w:rsidR="00A9163F" w:rsidRPr="00F36CEB" w:rsidRDefault="00A9163F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</w:p>
        </w:tc>
      </w:tr>
      <w:tr w:rsidR="00B21D29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4 days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823" w:type="dxa"/>
          </w:tcPr>
          <w:p w:rsidR="00B21D29" w:rsidRPr="0098602C" w:rsidRDefault="0098602C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  <w:vertAlign w:val="superscript"/>
              </w:rPr>
            </w:pPr>
            <w:r w:rsidRPr="0098602C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98602C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981 \h </w:instrText>
            </w:r>
            <w:r>
              <w:rPr>
                <w:color w:val="000000"/>
                <w:sz w:val="20"/>
                <w:szCs w:val="20"/>
                <w:vertAlign w:val="superscript"/>
              </w:rPr>
              <w:instrText xml:space="preserve"> \* MERGEFORMAT </w:instrText>
            </w:r>
            <w:r w:rsidRPr="0098602C">
              <w:rPr>
                <w:color w:val="000000"/>
                <w:sz w:val="20"/>
                <w:szCs w:val="20"/>
                <w:vertAlign w:val="superscript"/>
              </w:rPr>
            </w:r>
            <w:r w:rsidRPr="0098602C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l</w:t>
            </w:r>
            <w:r w:rsidRPr="0098602C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3" w:type="dxa"/>
          </w:tcPr>
          <w:p w:rsidR="00B21D29" w:rsidRPr="00F36CEB" w:rsidRDefault="00B21D29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</w:p>
        </w:tc>
      </w:tr>
      <w:tr w:rsidR="0098602C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6 days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823" w:type="dxa"/>
          </w:tcPr>
          <w:p w:rsidR="0098602C" w:rsidRPr="00F36CEB" w:rsidRDefault="0098602C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981 \h  \* MERGEFORMAT </w:instrText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l</w:t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3" w:type="dxa"/>
          </w:tcPr>
          <w:p w:rsidR="0098602C" w:rsidRPr="00F36CEB" w:rsidRDefault="0098602C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</w:p>
        </w:tc>
      </w:tr>
      <w:tr w:rsidR="0098602C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8 days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823" w:type="dxa"/>
          </w:tcPr>
          <w:p w:rsidR="0098602C" w:rsidRPr="00F36CEB" w:rsidRDefault="0098602C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981 \h  \* MERGEFORMAT </w:instrText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l</w:t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3" w:type="dxa"/>
          </w:tcPr>
          <w:p w:rsidR="0098602C" w:rsidRPr="00F36CEB" w:rsidRDefault="0098602C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</w:p>
        </w:tc>
      </w:tr>
      <w:tr w:rsidR="0098602C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10 days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823" w:type="dxa"/>
          </w:tcPr>
          <w:p w:rsidR="0098602C" w:rsidRPr="00F36CEB" w:rsidRDefault="0098602C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981 \h  \* MERGEFORMAT </w:instrText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l</w:t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3" w:type="dxa"/>
          </w:tcPr>
          <w:p w:rsidR="0098602C" w:rsidRPr="00F36CEB" w:rsidRDefault="0098602C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</w:p>
        </w:tc>
      </w:tr>
      <w:tr w:rsidR="0098602C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12 days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823" w:type="dxa"/>
          </w:tcPr>
          <w:p w:rsidR="0098602C" w:rsidRPr="00F36CEB" w:rsidRDefault="0098602C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981 \h  \* MERGEFORMAT </w:instrText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l</w:t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3" w:type="dxa"/>
          </w:tcPr>
          <w:p w:rsidR="0098602C" w:rsidRPr="00F36CEB" w:rsidRDefault="0098602C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</w:p>
        </w:tc>
      </w:tr>
      <w:tr w:rsidR="0098602C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14 days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823" w:type="dxa"/>
          </w:tcPr>
          <w:p w:rsidR="0098602C" w:rsidRPr="00F36CEB" w:rsidRDefault="0098602C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981 \h  \* MERGEFORMAT </w:instrText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l</w:t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3" w:type="dxa"/>
          </w:tcPr>
          <w:p w:rsidR="0098602C" w:rsidRPr="00F36CEB" w:rsidRDefault="0098602C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</w:p>
        </w:tc>
      </w:tr>
      <w:tr w:rsidR="0098602C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18 days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823" w:type="dxa"/>
          </w:tcPr>
          <w:p w:rsidR="0098602C" w:rsidRPr="00F36CEB" w:rsidRDefault="0098602C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981 \h  \* MERGEFORMAT </w:instrText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l</w:t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3" w:type="dxa"/>
          </w:tcPr>
          <w:p w:rsidR="0098602C" w:rsidRPr="00F36CEB" w:rsidRDefault="0098602C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</w:p>
        </w:tc>
      </w:tr>
      <w:tr w:rsidR="0098602C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22 days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823" w:type="dxa"/>
          </w:tcPr>
          <w:p w:rsidR="0098602C" w:rsidRPr="00F36CEB" w:rsidRDefault="0098602C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981 \h  \* MERGEFORMAT </w:instrText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l</w:t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3" w:type="dxa"/>
          </w:tcPr>
          <w:p w:rsidR="0098602C" w:rsidRPr="00F36CEB" w:rsidRDefault="0098602C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</w:p>
        </w:tc>
      </w:tr>
      <w:tr w:rsidR="0098602C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26 days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823" w:type="dxa"/>
          </w:tcPr>
          <w:p w:rsidR="0098602C" w:rsidRPr="00F36CEB" w:rsidRDefault="0098602C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981 \h  \* MERGEFORMAT </w:instrText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l</w:t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3" w:type="dxa"/>
          </w:tcPr>
          <w:p w:rsidR="0098602C" w:rsidRPr="00F36CEB" w:rsidRDefault="0098602C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</w:p>
        </w:tc>
      </w:tr>
      <w:tr w:rsidR="0098602C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30 days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823" w:type="dxa"/>
          </w:tcPr>
          <w:p w:rsidR="0098602C" w:rsidRPr="00F36CEB" w:rsidRDefault="0098602C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981 \h  \* MERGEFORMAT </w:instrText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l</w:t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3" w:type="dxa"/>
          </w:tcPr>
          <w:p w:rsidR="0098602C" w:rsidRPr="00F36CEB" w:rsidRDefault="0098602C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</w:p>
        </w:tc>
      </w:tr>
      <w:tr w:rsidR="0098602C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410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2 days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23" w:type="dxa"/>
          </w:tcPr>
          <w:p w:rsidR="0098602C" w:rsidRPr="00F36CEB" w:rsidRDefault="0098602C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981 \h  \* MERGEFORMAT </w:instrText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l</w:t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3" w:type="dxa"/>
          </w:tcPr>
          <w:p w:rsidR="0098602C" w:rsidRPr="00F36CEB" w:rsidRDefault="0098602C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</w:p>
        </w:tc>
      </w:tr>
      <w:tr w:rsidR="0098602C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4 days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23" w:type="dxa"/>
          </w:tcPr>
          <w:p w:rsidR="0098602C" w:rsidRPr="00F36CEB" w:rsidRDefault="0098602C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981 \h  \* MERGEFORMAT </w:instrText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l</w:t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3" w:type="dxa"/>
          </w:tcPr>
          <w:p w:rsidR="0098602C" w:rsidRPr="00F36CEB" w:rsidRDefault="0098602C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</w:p>
        </w:tc>
      </w:tr>
      <w:tr w:rsidR="0098602C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6 days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23" w:type="dxa"/>
          </w:tcPr>
          <w:p w:rsidR="0098602C" w:rsidRPr="00F36CEB" w:rsidRDefault="0098602C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981 \h  \* MERGEFORMAT </w:instrText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l</w:t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3" w:type="dxa"/>
          </w:tcPr>
          <w:p w:rsidR="0098602C" w:rsidRPr="00F36CEB" w:rsidRDefault="0098602C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</w:p>
        </w:tc>
      </w:tr>
      <w:tr w:rsidR="0098602C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8 days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23" w:type="dxa"/>
          </w:tcPr>
          <w:p w:rsidR="0098602C" w:rsidRPr="00F36CEB" w:rsidRDefault="0098602C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981 \h  \* MERGEFORMAT </w:instrText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l</w:t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3" w:type="dxa"/>
          </w:tcPr>
          <w:p w:rsidR="0098602C" w:rsidRPr="00F36CEB" w:rsidRDefault="0098602C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</w:p>
        </w:tc>
      </w:tr>
      <w:tr w:rsidR="0098602C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10 days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23" w:type="dxa"/>
          </w:tcPr>
          <w:p w:rsidR="0098602C" w:rsidRPr="00F36CEB" w:rsidRDefault="0098602C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981 \h  \* MERGEFORMAT </w:instrText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l</w:t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3" w:type="dxa"/>
          </w:tcPr>
          <w:p w:rsidR="0098602C" w:rsidRPr="00F36CEB" w:rsidRDefault="0098602C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</w:p>
        </w:tc>
      </w:tr>
      <w:tr w:rsidR="0098602C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12 days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23" w:type="dxa"/>
          </w:tcPr>
          <w:p w:rsidR="0098602C" w:rsidRPr="00F36CEB" w:rsidRDefault="0098602C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981 \h  \* MERGEFORMAT </w:instrText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l</w:t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3" w:type="dxa"/>
          </w:tcPr>
          <w:p w:rsidR="0098602C" w:rsidRPr="00F36CEB" w:rsidRDefault="0098602C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</w:p>
        </w:tc>
      </w:tr>
      <w:tr w:rsidR="0098602C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14 days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23" w:type="dxa"/>
          </w:tcPr>
          <w:p w:rsidR="0098602C" w:rsidRPr="00F36CEB" w:rsidRDefault="0098602C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981 \h  \* MERGEFORMAT </w:instrText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l</w:t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3" w:type="dxa"/>
          </w:tcPr>
          <w:p w:rsidR="0098602C" w:rsidRPr="00F36CEB" w:rsidRDefault="0098602C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</w:p>
        </w:tc>
      </w:tr>
      <w:tr w:rsidR="0098602C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18 days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23" w:type="dxa"/>
          </w:tcPr>
          <w:p w:rsidR="0098602C" w:rsidRPr="00F36CEB" w:rsidRDefault="0098602C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981 \h  \* MERGEFORMAT </w:instrText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l</w:t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3" w:type="dxa"/>
          </w:tcPr>
          <w:p w:rsidR="0098602C" w:rsidRPr="00F36CEB" w:rsidRDefault="0098602C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</w:p>
        </w:tc>
      </w:tr>
      <w:tr w:rsidR="0098602C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22 days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23" w:type="dxa"/>
          </w:tcPr>
          <w:p w:rsidR="0098602C" w:rsidRPr="00F36CEB" w:rsidRDefault="0098602C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981 \h  \* MERGEFORMAT </w:instrText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l</w:t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3" w:type="dxa"/>
          </w:tcPr>
          <w:p w:rsidR="0098602C" w:rsidRPr="00F36CEB" w:rsidRDefault="0098602C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</w:p>
        </w:tc>
      </w:tr>
      <w:tr w:rsidR="0098602C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26 days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23" w:type="dxa"/>
          </w:tcPr>
          <w:p w:rsidR="0098602C" w:rsidRPr="00F36CEB" w:rsidRDefault="0098602C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981 \h  \* MERGEFORMAT </w:instrText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l</w:t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3" w:type="dxa"/>
          </w:tcPr>
          <w:p w:rsidR="0098602C" w:rsidRPr="00F36CEB" w:rsidRDefault="0098602C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</w:p>
        </w:tc>
      </w:tr>
      <w:tr w:rsidR="0098602C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30 days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98602C" w:rsidRPr="0047742F" w:rsidRDefault="0098602C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23" w:type="dxa"/>
          </w:tcPr>
          <w:p w:rsidR="0098602C" w:rsidRPr="00F36CEB" w:rsidRDefault="0098602C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instrText xml:space="preserve"> NOTEREF _Ref364262981 \h  \* MERGEFORMAT </w:instrText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l</w:t>
            </w:r>
            <w:r w:rsidRPr="00FE7F9D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3" w:type="dxa"/>
          </w:tcPr>
          <w:p w:rsidR="0098602C" w:rsidRPr="00F36CEB" w:rsidRDefault="0098602C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</w:p>
        </w:tc>
      </w:tr>
      <w:tr w:rsidR="00B21D29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NILSSO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410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23" w:type="dxa"/>
          </w:tcPr>
          <w:p w:rsidR="00B21D29" w:rsidRPr="00F36CEB" w:rsidRDefault="00B21D29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  <w:r w:rsidRPr="00F36CEB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23" w:type="dxa"/>
          </w:tcPr>
          <w:p w:rsidR="00B21D29" w:rsidRPr="00F36CEB" w:rsidRDefault="00B21D29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</w:p>
        </w:tc>
      </w:tr>
      <w:tr w:rsidR="00B21D29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PRIEME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410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23" w:type="dxa"/>
          </w:tcPr>
          <w:p w:rsidR="00B21D29" w:rsidRPr="00F36CEB" w:rsidRDefault="00B21D29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  <w:r w:rsidRPr="00F36CEB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823" w:type="dxa"/>
          </w:tcPr>
          <w:p w:rsidR="00B21D29" w:rsidRPr="00F36CEB" w:rsidRDefault="00B21D29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F36CEB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B21D29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RABKIN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410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8-13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823" w:type="dxa"/>
          </w:tcPr>
          <w:p w:rsidR="00B21D29" w:rsidRPr="00F36CEB" w:rsidRDefault="00A9163F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  <w:bookmarkStart w:id="14" w:name="_Ref364263112"/>
            <w:r>
              <w:rPr>
                <w:rStyle w:val="EndnoteReference"/>
                <w:color w:val="000000"/>
                <w:sz w:val="20"/>
                <w:szCs w:val="20"/>
              </w:rPr>
              <w:endnoteReference w:id="44"/>
            </w:r>
            <w:bookmarkEnd w:id="14"/>
          </w:p>
        </w:tc>
        <w:tc>
          <w:tcPr>
            <w:tcW w:w="823" w:type="dxa"/>
          </w:tcPr>
          <w:p w:rsidR="00B21D29" w:rsidRPr="00F36CEB" w:rsidRDefault="00B21D29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</w:p>
        </w:tc>
      </w:tr>
      <w:tr w:rsidR="00B21D29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410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23" w:type="dxa"/>
          </w:tcPr>
          <w:p w:rsidR="00B21D29" w:rsidRPr="00F36CEB" w:rsidRDefault="00A9163F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  <w:r w:rsidRPr="003B6767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3B6767">
              <w:rPr>
                <w:color w:val="000000"/>
                <w:sz w:val="20"/>
                <w:szCs w:val="20"/>
                <w:vertAlign w:val="superscript"/>
              </w:rPr>
              <w:instrText xml:space="preserve"> NOTEREF _Ref364263112 \h </w:instrText>
            </w:r>
            <w:r>
              <w:rPr>
                <w:color w:val="000000"/>
                <w:sz w:val="20"/>
                <w:szCs w:val="20"/>
                <w:vertAlign w:val="superscript"/>
              </w:rPr>
              <w:instrText xml:space="preserve"> \* MERGEFORMAT </w:instrText>
            </w:r>
            <w:r w:rsidRPr="003B6767">
              <w:rPr>
                <w:color w:val="000000"/>
                <w:sz w:val="20"/>
                <w:szCs w:val="20"/>
                <w:vertAlign w:val="superscript"/>
              </w:rPr>
            </w:r>
            <w:r w:rsidRPr="003B6767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m</w:t>
            </w:r>
            <w:r w:rsidRPr="003B6767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3" w:type="dxa"/>
          </w:tcPr>
          <w:p w:rsidR="00B21D29" w:rsidRPr="00F36CEB" w:rsidRDefault="00B21D29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</w:p>
        </w:tc>
      </w:tr>
      <w:tr w:rsidR="00B21D29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B21D29" w:rsidRPr="0047742F" w:rsidRDefault="00B21D29" w:rsidP="0047742F">
            <w:pPr>
              <w:pStyle w:val="NoSpacing"/>
              <w:keepNext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SUWAZO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21D29" w:rsidRPr="0047742F" w:rsidRDefault="00B21D29" w:rsidP="0047742F">
            <w:pPr>
              <w:pStyle w:val="NoSpacing"/>
              <w:keepNext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410" w:type="dxa"/>
            <w:shd w:val="clear" w:color="auto" w:fill="auto"/>
            <w:vAlign w:val="bottom"/>
          </w:tcPr>
          <w:p w:rsidR="00B21D29" w:rsidRPr="0047742F" w:rsidRDefault="00B21D29" w:rsidP="0047742F">
            <w:pPr>
              <w:pStyle w:val="NoSpacing"/>
              <w:keepNext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47742F">
            <w:pPr>
              <w:pStyle w:val="NoSpacing"/>
              <w:keepNext/>
              <w:jc w:val="right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2403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47742F">
            <w:pPr>
              <w:pStyle w:val="NoSpacing"/>
              <w:keepNext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08</w:t>
            </w:r>
            <w:bookmarkStart w:id="15" w:name="_Ref349648828"/>
            <w:r w:rsidRPr="0047742F">
              <w:rPr>
                <w:rStyle w:val="EndnoteReference"/>
                <w:color w:val="000000"/>
                <w:sz w:val="20"/>
                <w:szCs w:val="20"/>
              </w:rPr>
              <w:endnoteReference w:id="45"/>
            </w:r>
            <w:bookmarkEnd w:id="15"/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47742F">
            <w:pPr>
              <w:pStyle w:val="NoSpacing"/>
              <w:keepNext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23" w:type="dxa"/>
          </w:tcPr>
          <w:p w:rsidR="00B21D29" w:rsidRPr="00F36CEB" w:rsidRDefault="00B21D29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  <w:r w:rsidRPr="00F36CEB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823" w:type="dxa"/>
          </w:tcPr>
          <w:p w:rsidR="00B21D29" w:rsidRPr="00F36CEB" w:rsidRDefault="00B21D29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F36CEB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B21D29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10</w:t>
            </w:r>
            <w:r w:rsidRPr="0047742F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47742F">
              <w:rPr>
                <w:color w:val="000000"/>
                <w:sz w:val="20"/>
                <w:szCs w:val="20"/>
                <w:vertAlign w:val="superscript"/>
              </w:rPr>
              <w:instrText xml:space="preserve"> NOTEREF _Ref349648828 \h  \* MERGEFORMAT </w:instrText>
            </w:r>
            <w:r w:rsidRPr="0047742F">
              <w:rPr>
                <w:color w:val="000000"/>
                <w:sz w:val="20"/>
                <w:szCs w:val="20"/>
                <w:vertAlign w:val="superscript"/>
              </w:rPr>
            </w:r>
            <w:r w:rsidRPr="0047742F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n</w:t>
            </w:r>
            <w:r w:rsidRPr="0047742F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23" w:type="dxa"/>
          </w:tcPr>
          <w:p w:rsidR="00B21D29" w:rsidRPr="00F36CEB" w:rsidRDefault="00B21D29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  <w:r w:rsidRPr="00F36CEB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823" w:type="dxa"/>
          </w:tcPr>
          <w:p w:rsidR="00B21D29" w:rsidRPr="00F36CEB" w:rsidRDefault="00B21D29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F36CEB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B21D29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16</w:t>
            </w:r>
            <w:r w:rsidRPr="0047742F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47742F">
              <w:rPr>
                <w:color w:val="000000"/>
                <w:sz w:val="20"/>
                <w:szCs w:val="20"/>
                <w:vertAlign w:val="superscript"/>
              </w:rPr>
              <w:instrText xml:space="preserve"> NOTEREF _Ref349648828 \h  \* MERGEFORMAT </w:instrText>
            </w:r>
            <w:r w:rsidRPr="0047742F">
              <w:rPr>
                <w:color w:val="000000"/>
                <w:sz w:val="20"/>
                <w:szCs w:val="20"/>
                <w:vertAlign w:val="superscript"/>
              </w:rPr>
            </w:r>
            <w:r w:rsidRPr="0047742F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n</w:t>
            </w:r>
            <w:r w:rsidRPr="0047742F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23" w:type="dxa"/>
          </w:tcPr>
          <w:p w:rsidR="00B21D29" w:rsidRPr="00F36CEB" w:rsidRDefault="00B21D29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  <w:r w:rsidRPr="00F36CEB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823" w:type="dxa"/>
          </w:tcPr>
          <w:p w:rsidR="00B21D29" w:rsidRPr="00F36CEB" w:rsidRDefault="00B21D29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F36CEB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B21D29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SWANK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410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823" w:type="dxa"/>
          </w:tcPr>
          <w:p w:rsidR="00B21D29" w:rsidRPr="00F36CEB" w:rsidRDefault="00B21D29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  <w:r w:rsidRPr="00F36CEB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823" w:type="dxa"/>
          </w:tcPr>
          <w:p w:rsidR="00B21D29" w:rsidRPr="00F36CEB" w:rsidRDefault="00B21D29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</w:p>
        </w:tc>
      </w:tr>
      <w:tr w:rsidR="00B21D29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823" w:type="dxa"/>
          </w:tcPr>
          <w:p w:rsidR="00B21D29" w:rsidRPr="00F36CEB" w:rsidRDefault="00B21D29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  <w:r w:rsidRPr="00F36CEB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23" w:type="dxa"/>
          </w:tcPr>
          <w:p w:rsidR="00B21D29" w:rsidRPr="00F36CEB" w:rsidRDefault="00B21D29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</w:p>
        </w:tc>
      </w:tr>
      <w:tr w:rsidR="00B21D29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TAMUR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410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209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985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23" w:type="dxa"/>
          </w:tcPr>
          <w:p w:rsidR="00B21D29" w:rsidRPr="00F36CEB" w:rsidRDefault="00B21D29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  <w:r w:rsidRPr="00F36CEB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823" w:type="dxa"/>
          </w:tcPr>
          <w:p w:rsidR="00B21D29" w:rsidRPr="00F36CEB" w:rsidRDefault="00B21D29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F36CEB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B21D29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VANDEN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410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23" w:type="dxa"/>
          </w:tcPr>
          <w:p w:rsidR="00B21D29" w:rsidRPr="00F36CEB" w:rsidRDefault="00B21D29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</w:tcPr>
          <w:p w:rsidR="00B21D29" w:rsidRPr="00F36CEB" w:rsidRDefault="00B21D29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</w:p>
        </w:tc>
      </w:tr>
      <w:tr w:rsidR="00B21D29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YEH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410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23" w:type="dxa"/>
          </w:tcPr>
          <w:p w:rsidR="00B21D29" w:rsidRPr="00F36CEB" w:rsidRDefault="00B21D29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  <w:r w:rsidRPr="00F36CEB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823" w:type="dxa"/>
          </w:tcPr>
          <w:p w:rsidR="00B21D29" w:rsidRPr="00F36CEB" w:rsidRDefault="00B21D29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</w:p>
        </w:tc>
      </w:tr>
      <w:tr w:rsidR="00B21D29" w:rsidRPr="0047742F" w:rsidTr="00DB5130">
        <w:trPr>
          <w:cantSplit/>
        </w:trPr>
        <w:tc>
          <w:tcPr>
            <w:tcW w:w="1134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YOON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410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 xml:space="preserve">52-156 </w:t>
            </w:r>
            <w:proofErr w:type="spellStart"/>
            <w:r w:rsidRPr="0047742F">
              <w:rPr>
                <w:color w:val="000000"/>
                <w:sz w:val="20"/>
                <w:szCs w:val="20"/>
              </w:rPr>
              <w:t>av</w:t>
            </w:r>
            <w:proofErr w:type="spellEnd"/>
            <w:r w:rsidRPr="0047742F">
              <w:rPr>
                <w:color w:val="000000"/>
                <w:sz w:val="20"/>
                <w:szCs w:val="20"/>
              </w:rPr>
              <w:t xml:space="preserve"> 83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950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30</w:t>
            </w:r>
            <w:r w:rsidRPr="0047742F">
              <w:rPr>
                <w:rStyle w:val="EndnoteReference"/>
                <w:color w:val="000000"/>
                <w:sz w:val="20"/>
                <w:szCs w:val="20"/>
              </w:rPr>
              <w:endnoteReference w:id="46"/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21D29" w:rsidRPr="0047742F" w:rsidRDefault="00B21D29" w:rsidP="0095560D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23" w:type="dxa"/>
          </w:tcPr>
          <w:p w:rsidR="00B21D29" w:rsidRPr="00F36CEB" w:rsidRDefault="00F36CEB" w:rsidP="00E8411F">
            <w:pPr>
              <w:pStyle w:val="NoSpacing"/>
              <w:tabs>
                <w:tab w:val="decimal" w:pos="306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823" w:type="dxa"/>
          </w:tcPr>
          <w:p w:rsidR="00B21D29" w:rsidRPr="00F36CEB" w:rsidRDefault="00F36CEB" w:rsidP="00F36CEB">
            <w:pPr>
              <w:pStyle w:val="NoSpacing"/>
              <w:tabs>
                <w:tab w:val="decimal" w:pos="177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</w:tr>
    </w:tbl>
    <w:p w:rsidR="00DB5130" w:rsidRDefault="00DB5130" w:rsidP="00423D49"/>
    <w:p w:rsidR="0034570E" w:rsidRDefault="0034570E">
      <w:pPr>
        <w:widowControl/>
        <w:autoSpaceDE/>
        <w:autoSpaceDN/>
        <w:adjustRightInd/>
        <w:spacing w:after="200" w:line="276" w:lineRule="auto"/>
        <w:sectPr w:rsidR="0034570E" w:rsidSect="00EC53EA">
          <w:endnotePr>
            <w:numFmt w:val="lowerLetter"/>
            <w:numRestart w:val="eachSect"/>
          </w:endnotePr>
          <w:pgSz w:w="11904" w:h="16836"/>
          <w:pgMar w:top="1440" w:right="1440" w:bottom="1440" w:left="1440" w:header="720" w:footer="720" w:gutter="0"/>
          <w:cols w:space="720"/>
          <w:docGrid w:linePitch="326"/>
        </w:sectPr>
      </w:pPr>
    </w:p>
    <w:p w:rsidR="00DB5130" w:rsidRPr="009A03E7" w:rsidRDefault="00DB5130" w:rsidP="00DB5130">
      <w:pPr>
        <w:pStyle w:val="Heading2"/>
        <w:rPr>
          <w:lang w:val="en-GB"/>
        </w:rPr>
      </w:pPr>
      <w:r w:rsidRPr="009A03E7">
        <w:rPr>
          <w:lang w:val="en-GB"/>
        </w:rPr>
        <w:lastRenderedPageBreak/>
        <w:t xml:space="preserve">Table </w:t>
      </w:r>
      <w:r>
        <w:rPr>
          <w:lang w:val="en-GB"/>
        </w:rPr>
        <w:t>A2-</w:t>
      </w:r>
      <w:proofErr w:type="gramStart"/>
      <w:r>
        <w:rPr>
          <w:lang w:val="en-GB"/>
        </w:rPr>
        <w:t>3</w:t>
      </w:r>
      <w:r w:rsidRPr="009A03E7">
        <w:rPr>
          <w:lang w:val="en-GB"/>
        </w:rPr>
        <w:t xml:space="preserve"> :</w:t>
      </w:r>
      <w:proofErr w:type="gramEnd"/>
      <w:r w:rsidRPr="009A03E7">
        <w:rPr>
          <w:lang w:val="en-GB"/>
        </w:rPr>
        <w:t xml:space="preserve"> Changes in HDL-C </w:t>
      </w:r>
      <w:r w:rsidR="0034488F">
        <w:rPr>
          <w:lang w:val="en-GB"/>
        </w:rPr>
        <w:t>(</w:t>
      </w:r>
      <w:proofErr w:type="spellStart"/>
      <w:r w:rsidR="0034488F">
        <w:rPr>
          <w:lang w:val="en-GB"/>
        </w:rPr>
        <w:t>mmol</w:t>
      </w:r>
      <w:proofErr w:type="spellEnd"/>
      <w:r w:rsidR="0034488F">
        <w:rPr>
          <w:lang w:val="en-GB"/>
        </w:rPr>
        <w:t>/l</w:t>
      </w:r>
      <w:bookmarkStart w:id="16" w:name="_GoBack"/>
      <w:bookmarkEnd w:id="16"/>
      <w:r w:rsidR="0034488F">
        <w:rPr>
          <w:lang w:val="en-GB"/>
        </w:rPr>
        <w:t>), bodyweight (kg) and BMI (kg/m</w:t>
      </w:r>
      <w:r w:rsidR="0034488F" w:rsidRPr="00BC2476">
        <w:rPr>
          <w:vertAlign w:val="superscript"/>
          <w:lang w:val="en-GB"/>
        </w:rPr>
        <w:t>2</w:t>
      </w:r>
      <w:r w:rsidR="0034488F">
        <w:rPr>
          <w:lang w:val="en-GB"/>
        </w:rPr>
        <w:t xml:space="preserve">) </w:t>
      </w:r>
      <w:r>
        <w:rPr>
          <w:lang w:val="en-GB"/>
        </w:rPr>
        <w:t xml:space="preserve">in </w:t>
      </w:r>
      <w:r w:rsidRPr="009A03E7">
        <w:rPr>
          <w:lang w:val="en-GB"/>
        </w:rPr>
        <w:t>never smokers</w:t>
      </w:r>
    </w:p>
    <w:p w:rsidR="00DB5130" w:rsidRPr="009A03E7" w:rsidRDefault="00DB5130" w:rsidP="00DB5130">
      <w:pPr>
        <w:tabs>
          <w:tab w:val="left" w:pos="360"/>
        </w:tabs>
        <w:rPr>
          <w:lang w:val="en-GB"/>
        </w:rPr>
      </w:pPr>
    </w:p>
    <w:tbl>
      <w:tblPr>
        <w:tblW w:w="7371" w:type="dxa"/>
        <w:tblInd w:w="2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85" w:type="dxa"/>
          <w:right w:w="57" w:type="dxa"/>
        </w:tblCellMar>
        <w:tblLook w:val="00A0" w:firstRow="1" w:lastRow="0" w:firstColumn="1" w:lastColumn="0" w:noHBand="0" w:noVBand="0"/>
      </w:tblPr>
      <w:tblGrid>
        <w:gridCol w:w="1132"/>
        <w:gridCol w:w="709"/>
        <w:gridCol w:w="1410"/>
        <w:gridCol w:w="824"/>
        <w:gridCol w:w="824"/>
        <w:gridCol w:w="824"/>
        <w:gridCol w:w="824"/>
        <w:gridCol w:w="824"/>
      </w:tblGrid>
      <w:tr w:rsidR="00015927" w:rsidRPr="0047742F" w:rsidTr="00015927">
        <w:trPr>
          <w:cantSplit/>
          <w:tblHeader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015927" w:rsidRPr="0047742F" w:rsidRDefault="00015927" w:rsidP="00831907">
            <w:pPr>
              <w:pStyle w:val="NoSpacing"/>
              <w:rPr>
                <w:sz w:val="20"/>
                <w:szCs w:val="20"/>
              </w:rPr>
            </w:pPr>
            <w:r w:rsidRPr="0047742F">
              <w:rPr>
                <w:sz w:val="20"/>
                <w:szCs w:val="20"/>
              </w:rPr>
              <w:t>REF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015927" w:rsidRPr="0047742F" w:rsidRDefault="00015927" w:rsidP="00831907">
            <w:pPr>
              <w:pStyle w:val="NoSpacing"/>
              <w:rPr>
                <w:sz w:val="20"/>
                <w:szCs w:val="20"/>
              </w:rPr>
            </w:pPr>
            <w:r w:rsidRPr="0047742F">
              <w:rPr>
                <w:sz w:val="20"/>
                <w:szCs w:val="20"/>
              </w:rPr>
              <w:t>Sex</w:t>
            </w:r>
            <w:r w:rsidRPr="0047742F">
              <w:rPr>
                <w:rStyle w:val="EndnoteReference"/>
                <w:sz w:val="20"/>
                <w:szCs w:val="20"/>
              </w:rPr>
              <w:endnoteReference w:id="47"/>
            </w:r>
          </w:p>
        </w:tc>
        <w:tc>
          <w:tcPr>
            <w:tcW w:w="141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015927" w:rsidRPr="0047742F" w:rsidRDefault="00015927" w:rsidP="00831907">
            <w:pPr>
              <w:pStyle w:val="NoSpacing"/>
              <w:rPr>
                <w:sz w:val="20"/>
                <w:szCs w:val="20"/>
              </w:rPr>
            </w:pPr>
            <w:r w:rsidRPr="0047742F">
              <w:rPr>
                <w:sz w:val="20"/>
                <w:szCs w:val="20"/>
              </w:rPr>
              <w:t>Period</w:t>
            </w:r>
            <w:r w:rsidRPr="0047742F">
              <w:rPr>
                <w:rStyle w:val="EndnoteReference"/>
                <w:sz w:val="20"/>
                <w:szCs w:val="20"/>
              </w:rPr>
              <w:endnoteReference w:id="48"/>
            </w:r>
          </w:p>
        </w:tc>
        <w:tc>
          <w:tcPr>
            <w:tcW w:w="2472" w:type="dxa"/>
            <w:gridSpan w:val="3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left w:w="6" w:type="dxa"/>
              <w:right w:w="28" w:type="dxa"/>
            </w:tcMar>
          </w:tcPr>
          <w:p w:rsidR="00015927" w:rsidRPr="0047742F" w:rsidRDefault="00015927" w:rsidP="0083190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-C</w:t>
            </w:r>
          </w:p>
        </w:tc>
        <w:tc>
          <w:tcPr>
            <w:tcW w:w="82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015927" w:rsidRPr="0047742F" w:rsidRDefault="00015927" w:rsidP="00E8411F">
            <w:pPr>
              <w:pStyle w:val="NoSpacing"/>
              <w:tabs>
                <w:tab w:val="decimal" w:pos="3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</w:t>
            </w:r>
            <w:bookmarkStart w:id="17" w:name="_Ref364257397"/>
            <w:r w:rsidR="00A2455B">
              <w:rPr>
                <w:sz w:val="20"/>
                <w:szCs w:val="20"/>
              </w:rPr>
              <w:t xml:space="preserve"> change</w:t>
            </w:r>
            <w:r w:rsidR="0003633B">
              <w:rPr>
                <w:rStyle w:val="EndnoteReference"/>
                <w:sz w:val="20"/>
                <w:szCs w:val="20"/>
              </w:rPr>
              <w:endnoteReference w:id="49"/>
            </w:r>
            <w:bookmarkEnd w:id="17"/>
          </w:p>
        </w:tc>
        <w:tc>
          <w:tcPr>
            <w:tcW w:w="82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015927" w:rsidRPr="0047742F" w:rsidRDefault="00015927" w:rsidP="0083190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  <w:r w:rsidR="00A2455B">
              <w:rPr>
                <w:sz w:val="20"/>
                <w:szCs w:val="20"/>
              </w:rPr>
              <w:t xml:space="preserve"> </w:t>
            </w:r>
            <w:proofErr w:type="spellStart"/>
            <w:r w:rsidR="00A2455B">
              <w:rPr>
                <w:sz w:val="20"/>
                <w:szCs w:val="20"/>
              </w:rPr>
              <w:t>change</w:t>
            </w:r>
            <w:r w:rsidR="0024460B" w:rsidRPr="0024460B">
              <w:rPr>
                <w:sz w:val="20"/>
                <w:szCs w:val="20"/>
                <w:vertAlign w:val="superscript"/>
              </w:rPr>
              <w:fldChar w:fldCharType="begin"/>
            </w:r>
            <w:r w:rsidR="0024460B" w:rsidRPr="0024460B">
              <w:rPr>
                <w:sz w:val="20"/>
                <w:szCs w:val="20"/>
                <w:vertAlign w:val="superscript"/>
              </w:rPr>
              <w:instrText xml:space="preserve"> NOTEREF _Ref364257397 \h </w:instrText>
            </w:r>
            <w:r w:rsidR="0024460B">
              <w:rPr>
                <w:sz w:val="20"/>
                <w:szCs w:val="20"/>
                <w:vertAlign w:val="superscript"/>
              </w:rPr>
              <w:instrText xml:space="preserve"> \* MERGEFORMAT </w:instrText>
            </w:r>
            <w:r w:rsidR="0024460B" w:rsidRPr="0024460B">
              <w:rPr>
                <w:sz w:val="20"/>
                <w:szCs w:val="20"/>
                <w:vertAlign w:val="superscript"/>
              </w:rPr>
            </w:r>
            <w:r w:rsidR="0024460B" w:rsidRPr="0024460B">
              <w:rPr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="0024460B" w:rsidRPr="0024460B">
              <w:rPr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15927" w:rsidRPr="0047742F" w:rsidTr="00015927">
        <w:trPr>
          <w:cantSplit/>
          <w:tblHeader/>
        </w:trPr>
        <w:tc>
          <w:tcPr>
            <w:tcW w:w="113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015927" w:rsidRPr="0047742F" w:rsidRDefault="00015927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015927" w:rsidRPr="0047742F" w:rsidRDefault="00015927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015927" w:rsidRPr="0047742F" w:rsidRDefault="00015927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single" w:sz="12" w:space="0" w:color="auto"/>
            </w:tcBorders>
            <w:shd w:val="clear" w:color="auto" w:fill="auto"/>
            <w:tcMar>
              <w:left w:w="6" w:type="dxa"/>
              <w:right w:w="28" w:type="dxa"/>
            </w:tcMar>
          </w:tcPr>
          <w:p w:rsidR="00015927" w:rsidRPr="0047742F" w:rsidRDefault="00015927" w:rsidP="0024460B">
            <w:pPr>
              <w:pStyle w:val="NoSpacing"/>
              <w:rPr>
                <w:sz w:val="20"/>
                <w:szCs w:val="20"/>
              </w:rPr>
            </w:pPr>
            <w:r w:rsidRPr="0047742F">
              <w:rPr>
                <w:sz w:val="20"/>
                <w:szCs w:val="20"/>
              </w:rPr>
              <w:t>N</w:t>
            </w:r>
            <w:r w:rsidR="0024460B" w:rsidRPr="0047742F">
              <w:rPr>
                <w:rStyle w:val="EndnoteReference"/>
                <w:sz w:val="20"/>
                <w:szCs w:val="20"/>
              </w:rPr>
              <w:endnoteReference w:id="50"/>
            </w:r>
            <w:r w:rsidR="0024460B" w:rsidRPr="0047742F">
              <w:rPr>
                <w:sz w:val="20"/>
                <w:szCs w:val="20"/>
              </w:rPr>
              <w:t xml:space="preserve"> </w:t>
            </w:r>
          </w:p>
        </w:tc>
        <w:tc>
          <w:tcPr>
            <w:tcW w:w="824" w:type="dxa"/>
            <w:tcBorders>
              <w:top w:val="single" w:sz="12" w:space="0" w:color="auto"/>
            </w:tcBorders>
            <w:shd w:val="clear" w:color="auto" w:fill="auto"/>
            <w:tcMar>
              <w:left w:w="6" w:type="dxa"/>
              <w:right w:w="28" w:type="dxa"/>
            </w:tcMar>
          </w:tcPr>
          <w:p w:rsidR="00015927" w:rsidRPr="0047742F" w:rsidRDefault="00015927" w:rsidP="0024460B">
            <w:pPr>
              <w:pStyle w:val="NoSpacing"/>
              <w:rPr>
                <w:sz w:val="20"/>
                <w:szCs w:val="20"/>
              </w:rPr>
            </w:pPr>
            <w:r w:rsidRPr="0047742F">
              <w:rPr>
                <w:sz w:val="20"/>
                <w:szCs w:val="20"/>
              </w:rPr>
              <w:t>Change</w:t>
            </w:r>
            <w:r w:rsidR="0024460B" w:rsidRPr="0047742F">
              <w:rPr>
                <w:rStyle w:val="EndnoteReference"/>
                <w:sz w:val="20"/>
                <w:szCs w:val="20"/>
              </w:rPr>
              <w:endnoteReference w:id="51"/>
            </w:r>
            <w:r w:rsidR="0024460B" w:rsidRPr="0047742F">
              <w:rPr>
                <w:sz w:val="20"/>
                <w:szCs w:val="20"/>
              </w:rPr>
              <w:t xml:space="preserve"> </w:t>
            </w:r>
          </w:p>
        </w:tc>
        <w:tc>
          <w:tcPr>
            <w:tcW w:w="82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left w:w="6" w:type="dxa"/>
              <w:right w:w="28" w:type="dxa"/>
            </w:tcMar>
          </w:tcPr>
          <w:p w:rsidR="00015927" w:rsidRPr="0047742F" w:rsidRDefault="00015927" w:rsidP="0024460B">
            <w:pPr>
              <w:pStyle w:val="NoSpacing"/>
              <w:rPr>
                <w:sz w:val="20"/>
                <w:szCs w:val="20"/>
              </w:rPr>
            </w:pPr>
            <w:r w:rsidRPr="0047742F">
              <w:rPr>
                <w:sz w:val="20"/>
                <w:szCs w:val="20"/>
              </w:rPr>
              <w:t>SE</w:t>
            </w:r>
            <w:r w:rsidR="0024460B" w:rsidRPr="0047742F">
              <w:rPr>
                <w:rStyle w:val="EndnoteReference"/>
                <w:sz w:val="20"/>
                <w:szCs w:val="20"/>
              </w:rPr>
              <w:endnoteReference w:id="52"/>
            </w:r>
            <w:r w:rsidR="0024460B" w:rsidRPr="0047742F">
              <w:rPr>
                <w:sz w:val="20"/>
                <w:szCs w:val="20"/>
              </w:rPr>
              <w:t xml:space="preserve"> </w:t>
            </w:r>
          </w:p>
        </w:tc>
        <w:tc>
          <w:tcPr>
            <w:tcW w:w="82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015927" w:rsidRPr="0047742F" w:rsidRDefault="00015927" w:rsidP="00E8411F">
            <w:pPr>
              <w:pStyle w:val="NoSpacing"/>
              <w:tabs>
                <w:tab w:val="decimal" w:pos="340"/>
              </w:tabs>
              <w:rPr>
                <w:sz w:val="20"/>
                <w:szCs w:val="20"/>
              </w:rPr>
            </w:pPr>
          </w:p>
        </w:tc>
        <w:tc>
          <w:tcPr>
            <w:tcW w:w="82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015927" w:rsidRPr="0047742F" w:rsidRDefault="00015927" w:rsidP="00831907">
            <w:pPr>
              <w:pStyle w:val="NoSpacing"/>
              <w:rPr>
                <w:sz w:val="20"/>
                <w:szCs w:val="20"/>
              </w:rPr>
            </w:pPr>
          </w:p>
        </w:tc>
      </w:tr>
      <w:tr w:rsidR="00392972" w:rsidRPr="0047742F" w:rsidTr="00392972">
        <w:trPr>
          <w:cantSplit/>
        </w:trPr>
        <w:tc>
          <w:tcPr>
            <w:tcW w:w="113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92972" w:rsidRPr="0047742F" w:rsidRDefault="00392972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92972" w:rsidRDefault="00392972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92972" w:rsidRPr="0047742F" w:rsidRDefault="00392972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92972" w:rsidRPr="0047742F" w:rsidRDefault="00392972" w:rsidP="00831907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92972" w:rsidRPr="0047742F" w:rsidRDefault="00392972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92972" w:rsidRPr="0047742F" w:rsidRDefault="00392972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single" w:sz="12" w:space="0" w:color="auto"/>
              <w:bottom w:val="single" w:sz="4" w:space="0" w:color="auto"/>
            </w:tcBorders>
          </w:tcPr>
          <w:p w:rsidR="00392972" w:rsidRPr="0047742F" w:rsidRDefault="00392972" w:rsidP="00E8411F">
            <w:pPr>
              <w:pStyle w:val="NoSpacing"/>
              <w:tabs>
                <w:tab w:val="decimal" w:pos="176"/>
                <w:tab w:val="decimal" w:pos="340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single" w:sz="12" w:space="0" w:color="auto"/>
              <w:bottom w:val="single" w:sz="4" w:space="0" w:color="auto"/>
            </w:tcBorders>
          </w:tcPr>
          <w:p w:rsidR="00392972" w:rsidRPr="0047742F" w:rsidRDefault="00392972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</w:p>
        </w:tc>
      </w:tr>
      <w:tr w:rsidR="00124F32" w:rsidRPr="0047742F" w:rsidTr="00015927">
        <w:trPr>
          <w:cantSplit/>
        </w:trPr>
        <w:tc>
          <w:tcPr>
            <w:tcW w:w="1132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BURNET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410" w:type="dxa"/>
            <w:shd w:val="clear" w:color="auto" w:fill="auto"/>
            <w:vAlign w:val="bottom"/>
          </w:tcPr>
          <w:p w:rsidR="00124F32" w:rsidRPr="0047742F" w:rsidRDefault="00124F32" w:rsidP="0024460B">
            <w:pPr>
              <w:pStyle w:val="NoSpacing"/>
              <w:rPr>
                <w:color w:val="000000"/>
                <w:sz w:val="20"/>
                <w:szCs w:val="20"/>
              </w:rPr>
            </w:pPr>
            <w:proofErr w:type="spellStart"/>
            <w:r w:rsidRPr="0047742F">
              <w:rPr>
                <w:color w:val="000000"/>
                <w:sz w:val="20"/>
                <w:szCs w:val="20"/>
              </w:rPr>
              <w:t>av</w:t>
            </w:r>
            <w:proofErr w:type="spellEnd"/>
            <w:r w:rsidRPr="0047742F">
              <w:rPr>
                <w:color w:val="000000"/>
                <w:sz w:val="20"/>
                <w:szCs w:val="20"/>
              </w:rPr>
              <w:t xml:space="preserve"> 243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286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24" w:type="dxa"/>
          </w:tcPr>
          <w:p w:rsidR="00124F32" w:rsidRPr="00C624C6" w:rsidRDefault="00C624C6" w:rsidP="00E8411F">
            <w:pPr>
              <w:pStyle w:val="NoSpacing"/>
              <w:tabs>
                <w:tab w:val="decimal" w:pos="34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824" w:type="dxa"/>
          </w:tcPr>
          <w:p w:rsidR="00124F32" w:rsidRPr="00C624C6" w:rsidRDefault="00124F32" w:rsidP="00C624C6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24F32" w:rsidRPr="0047742F" w:rsidTr="00015927">
        <w:trPr>
          <w:cantSplit/>
        </w:trPr>
        <w:tc>
          <w:tcPr>
            <w:tcW w:w="1132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124F32" w:rsidRPr="0047742F" w:rsidRDefault="00124F32" w:rsidP="0024460B">
            <w:pPr>
              <w:pStyle w:val="NoSpacing"/>
              <w:rPr>
                <w:color w:val="000000"/>
                <w:sz w:val="20"/>
                <w:szCs w:val="20"/>
              </w:rPr>
            </w:pPr>
            <w:proofErr w:type="spellStart"/>
            <w:r w:rsidRPr="0047742F">
              <w:rPr>
                <w:color w:val="000000"/>
                <w:sz w:val="20"/>
                <w:szCs w:val="20"/>
              </w:rPr>
              <w:t>av</w:t>
            </w:r>
            <w:proofErr w:type="spellEnd"/>
            <w:r w:rsidRPr="0047742F">
              <w:rPr>
                <w:color w:val="000000"/>
                <w:sz w:val="20"/>
                <w:szCs w:val="20"/>
              </w:rPr>
              <w:t xml:space="preserve"> 300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258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24" w:type="dxa"/>
          </w:tcPr>
          <w:p w:rsidR="00124F32" w:rsidRPr="00C624C6" w:rsidRDefault="00C624C6" w:rsidP="00E8411F">
            <w:pPr>
              <w:pStyle w:val="NoSpacing"/>
              <w:tabs>
                <w:tab w:val="decimal" w:pos="34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824" w:type="dxa"/>
          </w:tcPr>
          <w:p w:rsidR="00124F32" w:rsidRPr="00C624C6" w:rsidRDefault="00124F32" w:rsidP="00C624C6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24F32" w:rsidRPr="0047742F" w:rsidTr="00015927">
        <w:trPr>
          <w:cantSplit/>
        </w:trPr>
        <w:tc>
          <w:tcPr>
            <w:tcW w:w="1132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KUSHIM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410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261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-0.163</w:t>
            </w:r>
            <w:r w:rsidRPr="0047742F">
              <w:rPr>
                <w:rStyle w:val="EndnoteReference"/>
                <w:color w:val="000000"/>
                <w:sz w:val="20"/>
                <w:szCs w:val="20"/>
              </w:rPr>
              <w:endnoteReference w:id="53"/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24" w:type="dxa"/>
          </w:tcPr>
          <w:p w:rsidR="00124F32" w:rsidRPr="00C624C6" w:rsidRDefault="00124F32" w:rsidP="00E8411F">
            <w:pPr>
              <w:pStyle w:val="NoSpacing"/>
              <w:tabs>
                <w:tab w:val="decimal" w:pos="340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</w:tcPr>
          <w:p w:rsidR="00124F32" w:rsidRPr="00C624C6" w:rsidRDefault="00C624C6" w:rsidP="00C624C6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</w:tr>
      <w:tr w:rsidR="00124F32" w:rsidRPr="0047742F" w:rsidTr="00015927">
        <w:trPr>
          <w:cantSplit/>
        </w:trPr>
        <w:tc>
          <w:tcPr>
            <w:tcW w:w="1132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MOFFA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410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824" w:type="dxa"/>
          </w:tcPr>
          <w:p w:rsidR="00124F32" w:rsidRPr="00C624C6" w:rsidRDefault="00A9163F" w:rsidP="00E8411F">
            <w:pPr>
              <w:pStyle w:val="NoSpacing"/>
              <w:tabs>
                <w:tab w:val="decimal" w:pos="340"/>
              </w:tabs>
              <w:rPr>
                <w:color w:val="000000"/>
                <w:sz w:val="20"/>
                <w:szCs w:val="20"/>
              </w:rPr>
            </w:pPr>
            <w:bookmarkStart w:id="18" w:name="_Ref364263300"/>
            <w:r>
              <w:rPr>
                <w:rStyle w:val="EndnoteReference"/>
                <w:color w:val="000000"/>
                <w:sz w:val="20"/>
                <w:szCs w:val="20"/>
              </w:rPr>
              <w:endnoteReference w:id="54"/>
            </w:r>
            <w:bookmarkEnd w:id="18"/>
          </w:p>
        </w:tc>
        <w:tc>
          <w:tcPr>
            <w:tcW w:w="824" w:type="dxa"/>
          </w:tcPr>
          <w:p w:rsidR="00124F32" w:rsidRPr="00C624C6" w:rsidRDefault="00124F32" w:rsidP="00C624C6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24F32" w:rsidRPr="0047742F" w:rsidTr="00015927">
        <w:trPr>
          <w:cantSplit/>
        </w:trPr>
        <w:tc>
          <w:tcPr>
            <w:tcW w:w="1132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824" w:type="dxa"/>
          </w:tcPr>
          <w:p w:rsidR="00124F32" w:rsidRPr="003B6767" w:rsidRDefault="00A9163F" w:rsidP="00E8411F">
            <w:pPr>
              <w:pStyle w:val="NoSpacing"/>
              <w:tabs>
                <w:tab w:val="decimal" w:pos="340"/>
              </w:tabs>
              <w:rPr>
                <w:color w:val="000000"/>
                <w:sz w:val="20"/>
                <w:szCs w:val="20"/>
                <w:vertAlign w:val="superscript"/>
              </w:rPr>
            </w:pPr>
            <w:r w:rsidRPr="003B6767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3B6767">
              <w:rPr>
                <w:color w:val="000000"/>
                <w:sz w:val="20"/>
                <w:szCs w:val="20"/>
                <w:vertAlign w:val="superscript"/>
              </w:rPr>
              <w:instrText xml:space="preserve"> NOTEREF _Ref364263300 \h </w:instrText>
            </w:r>
            <w:r>
              <w:rPr>
                <w:color w:val="000000"/>
                <w:sz w:val="20"/>
                <w:szCs w:val="20"/>
                <w:vertAlign w:val="superscript"/>
              </w:rPr>
              <w:instrText xml:space="preserve"> \* MERGEFORMAT </w:instrText>
            </w:r>
            <w:r w:rsidRPr="003B6767">
              <w:rPr>
                <w:color w:val="000000"/>
                <w:sz w:val="20"/>
                <w:szCs w:val="20"/>
                <w:vertAlign w:val="superscript"/>
              </w:rPr>
            </w:r>
            <w:r w:rsidRPr="003B6767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h</w:t>
            </w:r>
            <w:r w:rsidRPr="003B6767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4" w:type="dxa"/>
          </w:tcPr>
          <w:p w:rsidR="00124F32" w:rsidRPr="00C624C6" w:rsidRDefault="00124F32" w:rsidP="00C624C6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9163F" w:rsidRPr="0047742F" w:rsidTr="00015927">
        <w:trPr>
          <w:cantSplit/>
        </w:trPr>
        <w:tc>
          <w:tcPr>
            <w:tcW w:w="1132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MOFFA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410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2 days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24" w:type="dxa"/>
          </w:tcPr>
          <w:p w:rsidR="00A9163F" w:rsidRPr="00C624C6" w:rsidRDefault="00A9163F" w:rsidP="00E8411F">
            <w:pPr>
              <w:pStyle w:val="NoSpacing"/>
              <w:tabs>
                <w:tab w:val="decimal" w:pos="340"/>
              </w:tabs>
              <w:rPr>
                <w:color w:val="000000"/>
                <w:sz w:val="20"/>
                <w:szCs w:val="20"/>
              </w:rPr>
            </w:pP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instrText xml:space="preserve"> NOTEREF _Ref364263300 \h  \* MERGEFORMAT </w:instrText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h</w:t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4" w:type="dxa"/>
          </w:tcPr>
          <w:p w:rsidR="00A9163F" w:rsidRPr="00C624C6" w:rsidRDefault="00A9163F" w:rsidP="00C624C6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9163F" w:rsidRPr="0047742F" w:rsidTr="00015927">
        <w:trPr>
          <w:cantSplit/>
        </w:trPr>
        <w:tc>
          <w:tcPr>
            <w:tcW w:w="1132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4 days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24" w:type="dxa"/>
          </w:tcPr>
          <w:p w:rsidR="00A9163F" w:rsidRPr="00C624C6" w:rsidRDefault="00A9163F" w:rsidP="00E8411F">
            <w:pPr>
              <w:pStyle w:val="NoSpacing"/>
              <w:tabs>
                <w:tab w:val="decimal" w:pos="340"/>
              </w:tabs>
              <w:rPr>
                <w:color w:val="000000"/>
                <w:sz w:val="20"/>
                <w:szCs w:val="20"/>
              </w:rPr>
            </w:pP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instrText xml:space="preserve"> NOTEREF _Ref364263300 \h  \* MERGEFORMAT </w:instrText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h</w:t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4" w:type="dxa"/>
          </w:tcPr>
          <w:p w:rsidR="00A9163F" w:rsidRPr="00C624C6" w:rsidRDefault="00A9163F" w:rsidP="00C624C6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9163F" w:rsidRPr="0047742F" w:rsidTr="00015927">
        <w:trPr>
          <w:cantSplit/>
        </w:trPr>
        <w:tc>
          <w:tcPr>
            <w:tcW w:w="1132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6 days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24" w:type="dxa"/>
          </w:tcPr>
          <w:p w:rsidR="00A9163F" w:rsidRPr="00C624C6" w:rsidRDefault="00A9163F" w:rsidP="00E8411F">
            <w:pPr>
              <w:pStyle w:val="NoSpacing"/>
              <w:tabs>
                <w:tab w:val="decimal" w:pos="340"/>
              </w:tabs>
              <w:rPr>
                <w:color w:val="000000"/>
                <w:sz w:val="20"/>
                <w:szCs w:val="20"/>
              </w:rPr>
            </w:pP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instrText xml:space="preserve"> NOTEREF _Ref364263300 \h  \* MERGEFORMAT </w:instrText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h</w:t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4" w:type="dxa"/>
          </w:tcPr>
          <w:p w:rsidR="00A9163F" w:rsidRPr="00C624C6" w:rsidRDefault="00A9163F" w:rsidP="00C624C6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9163F" w:rsidRPr="0047742F" w:rsidTr="00015927">
        <w:trPr>
          <w:cantSplit/>
        </w:trPr>
        <w:tc>
          <w:tcPr>
            <w:tcW w:w="1132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8 days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24" w:type="dxa"/>
          </w:tcPr>
          <w:p w:rsidR="00A9163F" w:rsidRPr="00C624C6" w:rsidRDefault="00A9163F" w:rsidP="00E8411F">
            <w:pPr>
              <w:pStyle w:val="NoSpacing"/>
              <w:tabs>
                <w:tab w:val="decimal" w:pos="340"/>
              </w:tabs>
              <w:rPr>
                <w:color w:val="000000"/>
                <w:sz w:val="20"/>
                <w:szCs w:val="20"/>
              </w:rPr>
            </w:pP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instrText xml:space="preserve"> NOTEREF _Ref364263300 \h  \* MERGEFORMAT </w:instrText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h</w:t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4" w:type="dxa"/>
          </w:tcPr>
          <w:p w:rsidR="00A9163F" w:rsidRPr="00C624C6" w:rsidRDefault="00A9163F" w:rsidP="00C624C6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9163F" w:rsidRPr="0047742F" w:rsidTr="00015927">
        <w:trPr>
          <w:cantSplit/>
        </w:trPr>
        <w:tc>
          <w:tcPr>
            <w:tcW w:w="1132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10 days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24" w:type="dxa"/>
          </w:tcPr>
          <w:p w:rsidR="00A9163F" w:rsidRPr="00C624C6" w:rsidRDefault="00A9163F" w:rsidP="00E8411F">
            <w:pPr>
              <w:pStyle w:val="NoSpacing"/>
              <w:tabs>
                <w:tab w:val="decimal" w:pos="340"/>
              </w:tabs>
              <w:rPr>
                <w:color w:val="000000"/>
                <w:sz w:val="20"/>
                <w:szCs w:val="20"/>
              </w:rPr>
            </w:pP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instrText xml:space="preserve"> NOTEREF _Ref364263300 \h  \* MERGEFORMAT </w:instrText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h</w:t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4" w:type="dxa"/>
          </w:tcPr>
          <w:p w:rsidR="00A9163F" w:rsidRPr="00C624C6" w:rsidRDefault="00A9163F" w:rsidP="00C624C6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9163F" w:rsidRPr="0047742F" w:rsidTr="00015927">
        <w:trPr>
          <w:cantSplit/>
        </w:trPr>
        <w:tc>
          <w:tcPr>
            <w:tcW w:w="1132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12 days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24" w:type="dxa"/>
          </w:tcPr>
          <w:p w:rsidR="00A9163F" w:rsidRPr="00C624C6" w:rsidRDefault="00A9163F" w:rsidP="00E8411F">
            <w:pPr>
              <w:pStyle w:val="NoSpacing"/>
              <w:tabs>
                <w:tab w:val="decimal" w:pos="340"/>
              </w:tabs>
              <w:rPr>
                <w:color w:val="000000"/>
                <w:sz w:val="20"/>
                <w:szCs w:val="20"/>
              </w:rPr>
            </w:pP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instrText xml:space="preserve"> NOTEREF _Ref364263300 \h  \* MERGEFORMAT </w:instrText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h</w:t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4" w:type="dxa"/>
          </w:tcPr>
          <w:p w:rsidR="00A9163F" w:rsidRPr="00C624C6" w:rsidRDefault="00A9163F" w:rsidP="00C624C6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9163F" w:rsidRPr="0047742F" w:rsidTr="00015927">
        <w:trPr>
          <w:cantSplit/>
        </w:trPr>
        <w:tc>
          <w:tcPr>
            <w:tcW w:w="1132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14 days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24" w:type="dxa"/>
          </w:tcPr>
          <w:p w:rsidR="00A9163F" w:rsidRPr="00C624C6" w:rsidRDefault="00A9163F" w:rsidP="00E8411F">
            <w:pPr>
              <w:pStyle w:val="NoSpacing"/>
              <w:tabs>
                <w:tab w:val="decimal" w:pos="340"/>
              </w:tabs>
              <w:rPr>
                <w:color w:val="000000"/>
                <w:sz w:val="20"/>
                <w:szCs w:val="20"/>
              </w:rPr>
            </w:pP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instrText xml:space="preserve"> NOTEREF _Ref364263300 \h  \* MERGEFORMAT </w:instrText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h</w:t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4" w:type="dxa"/>
          </w:tcPr>
          <w:p w:rsidR="00A9163F" w:rsidRPr="00C624C6" w:rsidRDefault="00A9163F" w:rsidP="00C624C6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9163F" w:rsidRPr="0047742F" w:rsidTr="00015927">
        <w:trPr>
          <w:cantSplit/>
        </w:trPr>
        <w:tc>
          <w:tcPr>
            <w:tcW w:w="1132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18 days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24" w:type="dxa"/>
          </w:tcPr>
          <w:p w:rsidR="00A9163F" w:rsidRPr="00C624C6" w:rsidRDefault="00A9163F" w:rsidP="00E8411F">
            <w:pPr>
              <w:pStyle w:val="NoSpacing"/>
              <w:tabs>
                <w:tab w:val="decimal" w:pos="340"/>
              </w:tabs>
              <w:rPr>
                <w:color w:val="000000"/>
                <w:sz w:val="20"/>
                <w:szCs w:val="20"/>
              </w:rPr>
            </w:pP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instrText xml:space="preserve"> NOTEREF _Ref364263300 \h  \* MERGEFORMAT </w:instrText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h</w:t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4" w:type="dxa"/>
          </w:tcPr>
          <w:p w:rsidR="00A9163F" w:rsidRPr="00C624C6" w:rsidRDefault="00A9163F" w:rsidP="00C624C6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9163F" w:rsidRPr="0047742F" w:rsidTr="00015927">
        <w:trPr>
          <w:cantSplit/>
        </w:trPr>
        <w:tc>
          <w:tcPr>
            <w:tcW w:w="1132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22 days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24" w:type="dxa"/>
          </w:tcPr>
          <w:p w:rsidR="00A9163F" w:rsidRPr="00C624C6" w:rsidRDefault="00A9163F" w:rsidP="00E8411F">
            <w:pPr>
              <w:pStyle w:val="NoSpacing"/>
              <w:tabs>
                <w:tab w:val="decimal" w:pos="340"/>
              </w:tabs>
              <w:rPr>
                <w:color w:val="000000"/>
                <w:sz w:val="20"/>
                <w:szCs w:val="20"/>
              </w:rPr>
            </w:pP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instrText xml:space="preserve"> NOTEREF _Ref364263300 \h  \* MERGEFORMAT </w:instrText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h</w:t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4" w:type="dxa"/>
          </w:tcPr>
          <w:p w:rsidR="00A9163F" w:rsidRPr="00C624C6" w:rsidRDefault="00A9163F" w:rsidP="00C624C6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9163F" w:rsidRPr="0047742F" w:rsidTr="00015927">
        <w:trPr>
          <w:cantSplit/>
        </w:trPr>
        <w:tc>
          <w:tcPr>
            <w:tcW w:w="1132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26 days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24" w:type="dxa"/>
          </w:tcPr>
          <w:p w:rsidR="00A9163F" w:rsidRPr="00C624C6" w:rsidRDefault="00A9163F" w:rsidP="00E8411F">
            <w:pPr>
              <w:pStyle w:val="NoSpacing"/>
              <w:tabs>
                <w:tab w:val="decimal" w:pos="340"/>
              </w:tabs>
              <w:rPr>
                <w:color w:val="000000"/>
                <w:sz w:val="20"/>
                <w:szCs w:val="20"/>
              </w:rPr>
            </w:pP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instrText xml:space="preserve"> NOTEREF _Ref364263300 \h  \* MERGEFORMAT </w:instrText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h</w:t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4" w:type="dxa"/>
          </w:tcPr>
          <w:p w:rsidR="00A9163F" w:rsidRPr="00C624C6" w:rsidRDefault="00A9163F" w:rsidP="00C624C6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9163F" w:rsidRPr="0047742F" w:rsidTr="00015927">
        <w:trPr>
          <w:cantSplit/>
        </w:trPr>
        <w:tc>
          <w:tcPr>
            <w:tcW w:w="1132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30 days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24" w:type="dxa"/>
          </w:tcPr>
          <w:p w:rsidR="00A9163F" w:rsidRPr="00C624C6" w:rsidRDefault="00A9163F" w:rsidP="00E8411F">
            <w:pPr>
              <w:pStyle w:val="NoSpacing"/>
              <w:tabs>
                <w:tab w:val="decimal" w:pos="340"/>
              </w:tabs>
              <w:rPr>
                <w:color w:val="000000"/>
                <w:sz w:val="20"/>
                <w:szCs w:val="20"/>
              </w:rPr>
            </w:pP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instrText xml:space="preserve"> NOTEREF _Ref364263300 \h  \* MERGEFORMAT </w:instrText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h</w:t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4" w:type="dxa"/>
          </w:tcPr>
          <w:p w:rsidR="00A9163F" w:rsidRPr="00C624C6" w:rsidRDefault="00A9163F" w:rsidP="00C624C6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9163F" w:rsidRPr="0047742F" w:rsidTr="00015927">
        <w:trPr>
          <w:cantSplit/>
        </w:trPr>
        <w:tc>
          <w:tcPr>
            <w:tcW w:w="1132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410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2 days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24" w:type="dxa"/>
          </w:tcPr>
          <w:p w:rsidR="00A9163F" w:rsidRPr="00C624C6" w:rsidRDefault="00A9163F" w:rsidP="00E8411F">
            <w:pPr>
              <w:pStyle w:val="NoSpacing"/>
              <w:tabs>
                <w:tab w:val="decimal" w:pos="340"/>
              </w:tabs>
              <w:rPr>
                <w:color w:val="000000"/>
                <w:sz w:val="20"/>
                <w:szCs w:val="20"/>
              </w:rPr>
            </w:pP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instrText xml:space="preserve"> NOTEREF _Ref364263300 \h  \* MERGEFORMAT </w:instrText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h</w:t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4" w:type="dxa"/>
          </w:tcPr>
          <w:p w:rsidR="00A9163F" w:rsidRPr="00C624C6" w:rsidRDefault="00A9163F" w:rsidP="00C624C6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9163F" w:rsidRPr="0047742F" w:rsidTr="00015927">
        <w:trPr>
          <w:cantSplit/>
        </w:trPr>
        <w:tc>
          <w:tcPr>
            <w:tcW w:w="1132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4 days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24" w:type="dxa"/>
          </w:tcPr>
          <w:p w:rsidR="00A9163F" w:rsidRPr="00C624C6" w:rsidRDefault="00A9163F" w:rsidP="00E8411F">
            <w:pPr>
              <w:pStyle w:val="NoSpacing"/>
              <w:tabs>
                <w:tab w:val="decimal" w:pos="340"/>
              </w:tabs>
              <w:rPr>
                <w:color w:val="000000"/>
                <w:sz w:val="20"/>
                <w:szCs w:val="20"/>
              </w:rPr>
            </w:pP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instrText xml:space="preserve"> NOTEREF _Ref364263300 \h  \* MERGEFORMAT </w:instrText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h</w:t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4" w:type="dxa"/>
          </w:tcPr>
          <w:p w:rsidR="00A9163F" w:rsidRPr="00C624C6" w:rsidRDefault="00A9163F" w:rsidP="00C624C6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9163F" w:rsidRPr="0047742F" w:rsidTr="00015927">
        <w:trPr>
          <w:cantSplit/>
        </w:trPr>
        <w:tc>
          <w:tcPr>
            <w:tcW w:w="1132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6 days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24" w:type="dxa"/>
          </w:tcPr>
          <w:p w:rsidR="00A9163F" w:rsidRPr="00C624C6" w:rsidRDefault="00A9163F" w:rsidP="00E8411F">
            <w:pPr>
              <w:pStyle w:val="NoSpacing"/>
              <w:tabs>
                <w:tab w:val="decimal" w:pos="340"/>
              </w:tabs>
              <w:rPr>
                <w:color w:val="000000"/>
                <w:sz w:val="20"/>
                <w:szCs w:val="20"/>
              </w:rPr>
            </w:pP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instrText xml:space="preserve"> NOTEREF _Ref364263300 \h  \* MERGEFORMAT </w:instrText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h</w:t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4" w:type="dxa"/>
          </w:tcPr>
          <w:p w:rsidR="00A9163F" w:rsidRPr="00C624C6" w:rsidRDefault="00A9163F" w:rsidP="00C624C6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9163F" w:rsidRPr="0047742F" w:rsidTr="00015927">
        <w:trPr>
          <w:cantSplit/>
        </w:trPr>
        <w:tc>
          <w:tcPr>
            <w:tcW w:w="1132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8 days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24" w:type="dxa"/>
          </w:tcPr>
          <w:p w:rsidR="00A9163F" w:rsidRPr="00C624C6" w:rsidRDefault="00A9163F" w:rsidP="00E8411F">
            <w:pPr>
              <w:pStyle w:val="NoSpacing"/>
              <w:tabs>
                <w:tab w:val="decimal" w:pos="340"/>
              </w:tabs>
              <w:rPr>
                <w:color w:val="000000"/>
                <w:sz w:val="20"/>
                <w:szCs w:val="20"/>
              </w:rPr>
            </w:pP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instrText xml:space="preserve"> NOTEREF _Ref364263300 \h  \* MERGEFORMAT </w:instrText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h</w:t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4" w:type="dxa"/>
          </w:tcPr>
          <w:p w:rsidR="00A9163F" w:rsidRPr="00C624C6" w:rsidRDefault="00A9163F" w:rsidP="00C624C6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9163F" w:rsidRPr="0047742F" w:rsidTr="00015927">
        <w:trPr>
          <w:cantSplit/>
        </w:trPr>
        <w:tc>
          <w:tcPr>
            <w:tcW w:w="1132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10 days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24" w:type="dxa"/>
          </w:tcPr>
          <w:p w:rsidR="00A9163F" w:rsidRPr="00C624C6" w:rsidRDefault="00A9163F" w:rsidP="00E8411F">
            <w:pPr>
              <w:pStyle w:val="NoSpacing"/>
              <w:tabs>
                <w:tab w:val="decimal" w:pos="340"/>
              </w:tabs>
              <w:rPr>
                <w:color w:val="000000"/>
                <w:sz w:val="20"/>
                <w:szCs w:val="20"/>
              </w:rPr>
            </w:pP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instrText xml:space="preserve"> NOTEREF _Ref364263300 \h  \* MERGEFORMAT </w:instrText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h</w:t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4" w:type="dxa"/>
          </w:tcPr>
          <w:p w:rsidR="00A9163F" w:rsidRPr="00C624C6" w:rsidRDefault="00A9163F" w:rsidP="00C624C6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9163F" w:rsidRPr="0047742F" w:rsidTr="00015927">
        <w:trPr>
          <w:cantSplit/>
        </w:trPr>
        <w:tc>
          <w:tcPr>
            <w:tcW w:w="1132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12 days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24" w:type="dxa"/>
          </w:tcPr>
          <w:p w:rsidR="00A9163F" w:rsidRPr="00C624C6" w:rsidRDefault="00A9163F" w:rsidP="00E8411F">
            <w:pPr>
              <w:pStyle w:val="NoSpacing"/>
              <w:tabs>
                <w:tab w:val="decimal" w:pos="340"/>
              </w:tabs>
              <w:rPr>
                <w:color w:val="000000"/>
                <w:sz w:val="20"/>
                <w:szCs w:val="20"/>
              </w:rPr>
            </w:pP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instrText xml:space="preserve"> NOTEREF _Ref364263300 \h  \* MERGEFORMAT </w:instrText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h</w:t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4" w:type="dxa"/>
          </w:tcPr>
          <w:p w:rsidR="00A9163F" w:rsidRPr="00C624C6" w:rsidRDefault="00A9163F" w:rsidP="00C624C6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9163F" w:rsidRPr="0047742F" w:rsidTr="00015927">
        <w:trPr>
          <w:cantSplit/>
        </w:trPr>
        <w:tc>
          <w:tcPr>
            <w:tcW w:w="1132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14 days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24" w:type="dxa"/>
          </w:tcPr>
          <w:p w:rsidR="00A9163F" w:rsidRPr="00C624C6" w:rsidRDefault="00A9163F" w:rsidP="00E8411F">
            <w:pPr>
              <w:pStyle w:val="NoSpacing"/>
              <w:tabs>
                <w:tab w:val="decimal" w:pos="340"/>
              </w:tabs>
              <w:rPr>
                <w:color w:val="000000"/>
                <w:sz w:val="20"/>
                <w:szCs w:val="20"/>
              </w:rPr>
            </w:pP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instrText xml:space="preserve"> NOTEREF _Ref364263300 \h  \* MERGEFORMAT </w:instrText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h</w:t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4" w:type="dxa"/>
          </w:tcPr>
          <w:p w:rsidR="00A9163F" w:rsidRPr="00C624C6" w:rsidRDefault="00A9163F" w:rsidP="00C624C6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9163F" w:rsidRPr="0047742F" w:rsidTr="00015927">
        <w:trPr>
          <w:cantSplit/>
        </w:trPr>
        <w:tc>
          <w:tcPr>
            <w:tcW w:w="1132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18 days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24" w:type="dxa"/>
          </w:tcPr>
          <w:p w:rsidR="00A9163F" w:rsidRPr="00C624C6" w:rsidRDefault="00A9163F" w:rsidP="00E8411F">
            <w:pPr>
              <w:pStyle w:val="NoSpacing"/>
              <w:tabs>
                <w:tab w:val="decimal" w:pos="340"/>
              </w:tabs>
              <w:rPr>
                <w:color w:val="000000"/>
                <w:sz w:val="20"/>
                <w:szCs w:val="20"/>
              </w:rPr>
            </w:pP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instrText xml:space="preserve"> NOTEREF _Ref364263300 \h  \* MERGEFORMAT </w:instrText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h</w:t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4" w:type="dxa"/>
          </w:tcPr>
          <w:p w:rsidR="00A9163F" w:rsidRPr="00C624C6" w:rsidRDefault="00A9163F" w:rsidP="00C624C6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9163F" w:rsidRPr="0047742F" w:rsidTr="00015927">
        <w:trPr>
          <w:cantSplit/>
        </w:trPr>
        <w:tc>
          <w:tcPr>
            <w:tcW w:w="1132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22 days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24" w:type="dxa"/>
          </w:tcPr>
          <w:p w:rsidR="00A9163F" w:rsidRPr="00C624C6" w:rsidRDefault="00A9163F" w:rsidP="00E8411F">
            <w:pPr>
              <w:pStyle w:val="NoSpacing"/>
              <w:tabs>
                <w:tab w:val="decimal" w:pos="340"/>
              </w:tabs>
              <w:rPr>
                <w:color w:val="000000"/>
                <w:sz w:val="20"/>
                <w:szCs w:val="20"/>
              </w:rPr>
            </w:pP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instrText xml:space="preserve"> NOTEREF _Ref364263300 \h  \* MERGEFORMAT </w:instrText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h</w:t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4" w:type="dxa"/>
          </w:tcPr>
          <w:p w:rsidR="00A9163F" w:rsidRPr="00C624C6" w:rsidRDefault="00A9163F" w:rsidP="00C624C6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9163F" w:rsidRPr="0047742F" w:rsidTr="00015927">
        <w:trPr>
          <w:cantSplit/>
        </w:trPr>
        <w:tc>
          <w:tcPr>
            <w:tcW w:w="1132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26 days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24" w:type="dxa"/>
          </w:tcPr>
          <w:p w:rsidR="00A9163F" w:rsidRPr="00C624C6" w:rsidRDefault="00A9163F" w:rsidP="00E8411F">
            <w:pPr>
              <w:pStyle w:val="NoSpacing"/>
              <w:tabs>
                <w:tab w:val="decimal" w:pos="340"/>
              </w:tabs>
              <w:rPr>
                <w:color w:val="000000"/>
                <w:sz w:val="20"/>
                <w:szCs w:val="20"/>
              </w:rPr>
            </w:pP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instrText xml:space="preserve"> NOTEREF _Ref364263300 \h  \* MERGEFORMAT </w:instrText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h</w:t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4" w:type="dxa"/>
          </w:tcPr>
          <w:p w:rsidR="00A9163F" w:rsidRPr="00C624C6" w:rsidRDefault="00A9163F" w:rsidP="00C624C6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9163F" w:rsidRPr="0047742F" w:rsidTr="00015927">
        <w:trPr>
          <w:cantSplit/>
        </w:trPr>
        <w:tc>
          <w:tcPr>
            <w:tcW w:w="1132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30 days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A9163F" w:rsidRPr="0047742F" w:rsidRDefault="00A9163F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24" w:type="dxa"/>
          </w:tcPr>
          <w:p w:rsidR="00A9163F" w:rsidRPr="00C624C6" w:rsidRDefault="00A9163F" w:rsidP="00E8411F">
            <w:pPr>
              <w:pStyle w:val="NoSpacing"/>
              <w:tabs>
                <w:tab w:val="decimal" w:pos="340"/>
              </w:tabs>
              <w:rPr>
                <w:color w:val="000000"/>
                <w:sz w:val="20"/>
                <w:szCs w:val="20"/>
              </w:rPr>
            </w:pP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instrText xml:space="preserve"> NOTEREF _Ref364263300 \h  \* MERGEFORMAT </w:instrText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h</w:t>
            </w:r>
            <w:r w:rsidRPr="002D0027"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4" w:type="dxa"/>
          </w:tcPr>
          <w:p w:rsidR="00A9163F" w:rsidRPr="00C624C6" w:rsidRDefault="00A9163F" w:rsidP="00C624C6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24F32" w:rsidRPr="0047742F" w:rsidTr="00015927">
        <w:trPr>
          <w:cantSplit/>
        </w:trPr>
        <w:tc>
          <w:tcPr>
            <w:tcW w:w="1132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MOFFA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410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24" w:type="dxa"/>
          </w:tcPr>
          <w:p w:rsidR="00124F32" w:rsidRPr="00C624C6" w:rsidRDefault="00124F32" w:rsidP="00E8411F">
            <w:pPr>
              <w:pStyle w:val="NoSpacing"/>
              <w:tabs>
                <w:tab w:val="decimal" w:pos="340"/>
              </w:tabs>
              <w:rPr>
                <w:color w:val="000000"/>
                <w:sz w:val="20"/>
                <w:szCs w:val="20"/>
              </w:rPr>
            </w:pPr>
            <w:r w:rsidRPr="00C624C6">
              <w:rPr>
                <w:color w:val="000000"/>
                <w:sz w:val="20"/>
                <w:szCs w:val="20"/>
              </w:rPr>
              <w:t>-0.7</w:t>
            </w:r>
          </w:p>
        </w:tc>
        <w:tc>
          <w:tcPr>
            <w:tcW w:w="824" w:type="dxa"/>
          </w:tcPr>
          <w:p w:rsidR="00124F32" w:rsidRPr="00C624C6" w:rsidRDefault="00124F32" w:rsidP="00C624C6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24F32" w:rsidRPr="0047742F" w:rsidTr="00015927">
        <w:trPr>
          <w:cantSplit/>
        </w:trPr>
        <w:tc>
          <w:tcPr>
            <w:tcW w:w="1132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24" w:type="dxa"/>
          </w:tcPr>
          <w:p w:rsidR="00124F32" w:rsidRPr="00C624C6" w:rsidRDefault="00124F32" w:rsidP="00E8411F">
            <w:pPr>
              <w:pStyle w:val="NoSpacing"/>
              <w:tabs>
                <w:tab w:val="decimal" w:pos="340"/>
              </w:tabs>
              <w:rPr>
                <w:color w:val="000000"/>
                <w:sz w:val="20"/>
                <w:szCs w:val="20"/>
              </w:rPr>
            </w:pPr>
            <w:r w:rsidRPr="00C624C6"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824" w:type="dxa"/>
          </w:tcPr>
          <w:p w:rsidR="00124F32" w:rsidRPr="00C624C6" w:rsidRDefault="00124F32" w:rsidP="00C624C6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24F32" w:rsidRPr="0047742F" w:rsidTr="00015927">
        <w:trPr>
          <w:cantSplit/>
        </w:trPr>
        <w:tc>
          <w:tcPr>
            <w:tcW w:w="1132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410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824" w:type="dxa"/>
          </w:tcPr>
          <w:p w:rsidR="00124F32" w:rsidRPr="00C624C6" w:rsidRDefault="00124F32" w:rsidP="00E8411F">
            <w:pPr>
              <w:pStyle w:val="NoSpacing"/>
              <w:tabs>
                <w:tab w:val="decimal" w:pos="340"/>
              </w:tabs>
              <w:rPr>
                <w:color w:val="000000"/>
                <w:sz w:val="20"/>
                <w:szCs w:val="20"/>
              </w:rPr>
            </w:pPr>
            <w:r w:rsidRPr="00C624C6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24" w:type="dxa"/>
          </w:tcPr>
          <w:p w:rsidR="00124F32" w:rsidRPr="00C624C6" w:rsidRDefault="00124F32" w:rsidP="00C624C6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24F32" w:rsidRPr="0047742F" w:rsidTr="00015927">
        <w:trPr>
          <w:cantSplit/>
        </w:trPr>
        <w:tc>
          <w:tcPr>
            <w:tcW w:w="1132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824" w:type="dxa"/>
          </w:tcPr>
          <w:p w:rsidR="00124F32" w:rsidRPr="00C624C6" w:rsidRDefault="00124F32" w:rsidP="00E8411F">
            <w:pPr>
              <w:pStyle w:val="NoSpacing"/>
              <w:tabs>
                <w:tab w:val="decimal" w:pos="340"/>
              </w:tabs>
              <w:rPr>
                <w:color w:val="000000"/>
                <w:sz w:val="20"/>
                <w:szCs w:val="20"/>
              </w:rPr>
            </w:pPr>
            <w:r w:rsidRPr="00C624C6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824" w:type="dxa"/>
          </w:tcPr>
          <w:p w:rsidR="00124F32" w:rsidRPr="00C624C6" w:rsidRDefault="00124F32" w:rsidP="00C624C6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24F32" w:rsidRPr="0047742F" w:rsidTr="00015927">
        <w:trPr>
          <w:cantSplit/>
        </w:trPr>
        <w:tc>
          <w:tcPr>
            <w:tcW w:w="1132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RAHILL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410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156</w:t>
            </w:r>
            <w:r w:rsidRPr="0047742F">
              <w:rPr>
                <w:rStyle w:val="EndnoteReference"/>
                <w:color w:val="000000"/>
                <w:sz w:val="20"/>
                <w:szCs w:val="20"/>
              </w:rPr>
              <w:endnoteReference w:id="55"/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124F32" w:rsidRPr="0047742F" w:rsidRDefault="0024460B" w:rsidP="00E8411F">
            <w:pPr>
              <w:pStyle w:val="NoSpacing"/>
              <w:jc w:val="right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fldChar w:fldCharType="begin"/>
            </w:r>
            <w:r>
              <w:rPr>
                <w:color w:val="000000"/>
                <w:sz w:val="20"/>
                <w:szCs w:val="20"/>
                <w:vertAlign w:val="superscript"/>
              </w:rPr>
              <w:instrText xml:space="preserve"> NOTEREF _Ref364257650 \h </w:instrText>
            </w:r>
            <w:r w:rsidR="00E8411F">
              <w:rPr>
                <w:color w:val="000000"/>
                <w:sz w:val="20"/>
                <w:szCs w:val="20"/>
                <w:vertAlign w:val="superscript"/>
              </w:rPr>
              <w:instrText xml:space="preserve"> \* MERGEFORMAT </w:instrText>
            </w:r>
            <w:r>
              <w:rPr>
                <w:color w:val="000000"/>
                <w:sz w:val="20"/>
                <w:szCs w:val="20"/>
                <w:vertAlign w:val="superscript"/>
              </w:rPr>
            </w:r>
            <w:r>
              <w:rPr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535C0B">
              <w:rPr>
                <w:color w:val="000000"/>
                <w:sz w:val="20"/>
                <w:szCs w:val="20"/>
                <w:vertAlign w:val="superscript"/>
              </w:rPr>
              <w:t>j</w:t>
            </w:r>
            <w:r>
              <w:rPr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-0.002</w:t>
            </w:r>
            <w:bookmarkStart w:id="19" w:name="_Ref364257650"/>
            <w:r w:rsidRPr="0047742F">
              <w:rPr>
                <w:rStyle w:val="EndnoteReference"/>
                <w:color w:val="000000"/>
                <w:sz w:val="20"/>
                <w:szCs w:val="20"/>
              </w:rPr>
              <w:endnoteReference w:id="56"/>
            </w:r>
            <w:bookmarkEnd w:id="19"/>
          </w:p>
        </w:tc>
        <w:tc>
          <w:tcPr>
            <w:tcW w:w="824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24" w:type="dxa"/>
          </w:tcPr>
          <w:p w:rsidR="00124F32" w:rsidRPr="00C624C6" w:rsidRDefault="00124F32" w:rsidP="00E8411F">
            <w:pPr>
              <w:pStyle w:val="NoSpacing"/>
              <w:tabs>
                <w:tab w:val="decimal" w:pos="340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</w:tcPr>
          <w:p w:rsidR="00124F32" w:rsidRPr="00C624C6" w:rsidRDefault="00124F32" w:rsidP="00C624C6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24F32" w:rsidRPr="0047742F" w:rsidTr="00015927">
        <w:trPr>
          <w:cantSplit/>
        </w:trPr>
        <w:tc>
          <w:tcPr>
            <w:tcW w:w="1132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VANDEN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410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24" w:type="dxa"/>
          </w:tcPr>
          <w:p w:rsidR="00124F32" w:rsidRPr="00C624C6" w:rsidRDefault="00124F32" w:rsidP="00E8411F">
            <w:pPr>
              <w:pStyle w:val="NoSpacing"/>
              <w:tabs>
                <w:tab w:val="decimal" w:pos="340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</w:tcPr>
          <w:p w:rsidR="00124F32" w:rsidRPr="00C624C6" w:rsidRDefault="00124F32" w:rsidP="00C624C6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24F32" w:rsidRPr="0047742F" w:rsidTr="00015927">
        <w:trPr>
          <w:cantSplit/>
        </w:trPr>
        <w:tc>
          <w:tcPr>
            <w:tcW w:w="1132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YEH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410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4090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124F32" w:rsidRPr="0047742F" w:rsidRDefault="00124F32" w:rsidP="00831907">
            <w:pPr>
              <w:pStyle w:val="NoSpacing"/>
              <w:tabs>
                <w:tab w:val="decimal" w:pos="176"/>
              </w:tabs>
              <w:rPr>
                <w:color w:val="000000"/>
                <w:sz w:val="20"/>
                <w:szCs w:val="20"/>
              </w:rPr>
            </w:pPr>
            <w:r w:rsidRPr="0047742F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24" w:type="dxa"/>
          </w:tcPr>
          <w:p w:rsidR="00124F32" w:rsidRPr="00C624C6" w:rsidRDefault="00124F32" w:rsidP="00E8411F">
            <w:pPr>
              <w:pStyle w:val="NoSpacing"/>
              <w:tabs>
                <w:tab w:val="decimal" w:pos="340"/>
              </w:tabs>
              <w:rPr>
                <w:color w:val="000000"/>
                <w:sz w:val="20"/>
                <w:szCs w:val="20"/>
              </w:rPr>
            </w:pPr>
            <w:r w:rsidRPr="00C624C6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824" w:type="dxa"/>
          </w:tcPr>
          <w:p w:rsidR="00124F32" w:rsidRPr="0047742F" w:rsidRDefault="00124F32" w:rsidP="00C624C6">
            <w:pPr>
              <w:pStyle w:val="NoSpacing"/>
              <w:jc w:val="right"/>
              <w:rPr>
                <w:color w:val="000000"/>
                <w:sz w:val="20"/>
                <w:szCs w:val="20"/>
              </w:rPr>
            </w:pPr>
          </w:p>
        </w:tc>
      </w:tr>
    </w:tbl>
    <w:p w:rsidR="000C0232" w:rsidRPr="00E21213" w:rsidRDefault="000C0232" w:rsidP="0024460B"/>
    <w:sectPr w:rsidR="000C0232" w:rsidRPr="00E21213" w:rsidSect="00EC53EA">
      <w:endnotePr>
        <w:numFmt w:val="lowerLetter"/>
        <w:numRestart w:val="eachSect"/>
      </w:endnotePr>
      <w:pgSz w:w="11904" w:h="16836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5C0B" w:rsidRDefault="00535C0B">
      <w:pPr>
        <w:spacing w:line="240" w:lineRule="auto"/>
      </w:pPr>
      <w:r>
        <w:separator/>
      </w:r>
    </w:p>
  </w:endnote>
  <w:endnote w:type="continuationSeparator" w:id="0">
    <w:p w:rsidR="00535C0B" w:rsidRDefault="00535C0B">
      <w:pPr>
        <w:spacing w:line="240" w:lineRule="auto"/>
      </w:pPr>
      <w:r>
        <w:continuationSeparator/>
      </w:r>
    </w:p>
  </w:endnote>
  <w:endnote w:id="1">
    <w:p w:rsidR="00535C0B" w:rsidRPr="00D37C23" w:rsidRDefault="00535C0B" w:rsidP="00794002">
      <w:pPr>
        <w:pStyle w:val="NoSpacing"/>
        <w:ind w:left="284" w:hanging="284"/>
        <w:rPr>
          <w:sz w:val="18"/>
          <w:szCs w:val="18"/>
        </w:rPr>
      </w:pPr>
      <w:r w:rsidRPr="00D37C23">
        <w:rPr>
          <w:rStyle w:val="EndnoteReference"/>
          <w:sz w:val="18"/>
          <w:szCs w:val="18"/>
        </w:rPr>
        <w:endnoteRef/>
      </w:r>
      <w:r w:rsidRPr="00D37C23"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r w:rsidRPr="00D37C23">
        <w:rPr>
          <w:sz w:val="18"/>
          <w:szCs w:val="18"/>
        </w:rPr>
        <w:t>B = both sexes, F = females, M = males; L=low weight gain (&lt;1.3 kg), H=high weight gain (≥1.3 kg); P = persistent quitter, R = resumed smoking before end of study; E = exercise training intervention, C = control group</w:t>
      </w:r>
    </w:p>
  </w:endnote>
  <w:endnote w:id="2">
    <w:p w:rsidR="00535C0B" w:rsidRPr="00D37C23" w:rsidRDefault="00535C0B" w:rsidP="00561506">
      <w:pPr>
        <w:pStyle w:val="NoSpacing"/>
        <w:ind w:left="284" w:hanging="284"/>
        <w:rPr>
          <w:sz w:val="18"/>
          <w:szCs w:val="18"/>
        </w:rPr>
      </w:pPr>
      <w:r w:rsidRPr="00D37C23">
        <w:rPr>
          <w:rStyle w:val="EndnoteReference"/>
          <w:sz w:val="18"/>
          <w:szCs w:val="18"/>
        </w:rPr>
        <w:endnoteRef/>
      </w:r>
      <w:r>
        <w:rPr>
          <w:sz w:val="18"/>
          <w:szCs w:val="18"/>
        </w:rPr>
        <w:tab/>
      </w:r>
      <w:proofErr w:type="gramStart"/>
      <w:r w:rsidRPr="00D37C23">
        <w:rPr>
          <w:sz w:val="18"/>
          <w:szCs w:val="18"/>
        </w:rPr>
        <w:t>Period between first measurement when smoking and second measurement when quitting.</w:t>
      </w:r>
      <w:proofErr w:type="gramEnd"/>
      <w:r w:rsidRPr="00D37C23">
        <w:rPr>
          <w:sz w:val="18"/>
          <w:szCs w:val="18"/>
        </w:rPr>
        <w:t xml:space="preserve">  </w:t>
      </w:r>
      <w:proofErr w:type="gramStart"/>
      <w:r w:rsidRPr="00D37C23">
        <w:rPr>
          <w:sz w:val="18"/>
          <w:szCs w:val="18"/>
        </w:rPr>
        <w:t>In weeks, except where indicated.</w:t>
      </w:r>
      <w:proofErr w:type="gramEnd"/>
      <w:r w:rsidRPr="00D37C23">
        <w:rPr>
          <w:sz w:val="18"/>
          <w:szCs w:val="18"/>
        </w:rPr>
        <w:t xml:space="preserve"> “</w:t>
      </w:r>
      <w:proofErr w:type="spellStart"/>
      <w:r w:rsidRPr="00D37C23">
        <w:rPr>
          <w:sz w:val="18"/>
          <w:szCs w:val="18"/>
        </w:rPr>
        <w:t>av</w:t>
      </w:r>
      <w:proofErr w:type="spellEnd"/>
      <w:r w:rsidRPr="00D37C23">
        <w:rPr>
          <w:sz w:val="18"/>
          <w:szCs w:val="18"/>
        </w:rPr>
        <w:t>” = average</w:t>
      </w:r>
    </w:p>
  </w:endnote>
  <w:endnote w:id="3">
    <w:p w:rsidR="00535C0B" w:rsidRPr="0095560D" w:rsidRDefault="00535C0B" w:rsidP="00794002">
      <w:pPr>
        <w:pStyle w:val="EndnoteText"/>
        <w:rPr>
          <w:lang w:val="en-GB"/>
        </w:rPr>
      </w:pPr>
      <w:r>
        <w:rPr>
          <w:rStyle w:val="EndnoteReference"/>
        </w:rPr>
        <w:endnoteRef/>
      </w:r>
      <w:r>
        <w:tab/>
      </w:r>
      <w:r w:rsidRPr="009A03E7">
        <w:rPr>
          <w:lang w:eastAsia="en-US"/>
        </w:rPr>
        <w:t>Best estimate of time since quit at second measurement</w:t>
      </w:r>
      <w:r>
        <w:rPr>
          <w:lang w:eastAsia="en-US"/>
        </w:rPr>
        <w:t xml:space="preserve">.  Only shown if different from intra-period measurement. </w:t>
      </w:r>
      <w:proofErr w:type="gramStart"/>
      <w:r w:rsidRPr="00D37C23">
        <w:t>In weeks, except where indicated.</w:t>
      </w:r>
      <w:proofErr w:type="gramEnd"/>
      <w:r w:rsidRPr="00D37C23">
        <w:t xml:space="preserve"> “</w:t>
      </w:r>
      <w:proofErr w:type="spellStart"/>
      <w:r w:rsidRPr="00D37C23">
        <w:t>av</w:t>
      </w:r>
      <w:proofErr w:type="spellEnd"/>
      <w:r w:rsidRPr="00D37C23">
        <w:t>” = average</w:t>
      </w:r>
    </w:p>
  </w:endnote>
  <w:endnote w:id="4">
    <w:p w:rsidR="00535C0B" w:rsidRPr="003C1CC0" w:rsidRDefault="00535C0B" w:rsidP="00561506">
      <w:pPr>
        <w:pStyle w:val="NoSpacing"/>
        <w:ind w:left="284" w:hanging="284"/>
        <w:rPr>
          <w:sz w:val="18"/>
          <w:szCs w:val="18"/>
        </w:rPr>
      </w:pPr>
      <w:r w:rsidRPr="00D37C23">
        <w:rPr>
          <w:rStyle w:val="EndnoteReference"/>
          <w:sz w:val="18"/>
          <w:szCs w:val="18"/>
        </w:rPr>
        <w:endnoteRef/>
      </w:r>
      <w:r w:rsidRPr="00D37C23"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r w:rsidRPr="00D37C23">
        <w:rPr>
          <w:sz w:val="18"/>
          <w:szCs w:val="18"/>
        </w:rPr>
        <w:t xml:space="preserve">N = number of quitters </w:t>
      </w:r>
      <w:r>
        <w:rPr>
          <w:sz w:val="18"/>
          <w:szCs w:val="18"/>
        </w:rPr>
        <w:t xml:space="preserve">HDL-C </w:t>
      </w:r>
      <w:r w:rsidRPr="00D37C23">
        <w:rPr>
          <w:sz w:val="18"/>
          <w:szCs w:val="18"/>
        </w:rPr>
        <w:t>estimate is based on.  Where blank, the estimate r</w:t>
      </w:r>
      <w:r>
        <w:rPr>
          <w:sz w:val="18"/>
          <w:szCs w:val="18"/>
        </w:rPr>
        <w:t>e</w:t>
      </w:r>
      <w:r w:rsidRPr="00D37C23">
        <w:rPr>
          <w:sz w:val="18"/>
          <w:szCs w:val="18"/>
        </w:rPr>
        <w:t>fers to the same group of participants as the row above.  Where different from earlier rows for the same study/sex, the estimate refers to a smaller group who continued to participate in the stud</w:t>
      </w:r>
      <w:r>
        <w:rPr>
          <w:sz w:val="18"/>
          <w:szCs w:val="18"/>
        </w:rPr>
        <w:t xml:space="preserve">y for longer (BURNET, ELIAS1), </w:t>
      </w:r>
      <w:r w:rsidRPr="00D37C23">
        <w:rPr>
          <w:sz w:val="18"/>
          <w:szCs w:val="18"/>
        </w:rPr>
        <w:t>or the participants were stratified by time since quit (TAMURA), by smoking resumption before the end of the study (MOFFA1, PRIEME, STAMFO), by intervention group (</w:t>
      </w:r>
      <w:r w:rsidRPr="003C1CC0">
        <w:rPr>
          <w:sz w:val="18"/>
          <w:szCs w:val="18"/>
        </w:rPr>
        <w:t>NIAURA), or by weight gain during the study (YOON)</w:t>
      </w:r>
      <w:r>
        <w:rPr>
          <w:sz w:val="18"/>
          <w:szCs w:val="18"/>
        </w:rPr>
        <w:t>. Changes in weight and BMI are based on essentially the same group of quitters, although there may have been a small difference in N due to missing data</w:t>
      </w:r>
    </w:p>
  </w:endnote>
  <w:endnote w:id="5">
    <w:p w:rsidR="00535C0B" w:rsidRPr="00C545CA" w:rsidRDefault="00535C0B">
      <w:pPr>
        <w:pStyle w:val="EndnoteText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rPr>
          <w:lang w:val="en-GB"/>
        </w:rPr>
        <w:tab/>
        <w:t>Blank cell indicates data not available</w:t>
      </w:r>
      <w:r w:rsidRPr="00C545CA">
        <w:rPr>
          <w:lang w:val="en-GB"/>
        </w:rPr>
        <w:t xml:space="preserve"> </w:t>
      </w:r>
    </w:p>
  </w:endnote>
  <w:endnote w:id="6">
    <w:p w:rsidR="00535C0B" w:rsidRPr="0087438F" w:rsidRDefault="00535C0B" w:rsidP="00561506">
      <w:pPr>
        <w:pStyle w:val="NoSpacing"/>
        <w:ind w:left="284" w:hanging="284"/>
        <w:rPr>
          <w:sz w:val="18"/>
          <w:szCs w:val="18"/>
        </w:rPr>
      </w:pPr>
      <w:r w:rsidRPr="003C1CC0">
        <w:rPr>
          <w:rStyle w:val="EndnoteReference"/>
          <w:sz w:val="18"/>
          <w:szCs w:val="18"/>
        </w:rPr>
        <w:endnoteRef/>
      </w:r>
      <w:r w:rsidRPr="003C1CC0"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r w:rsidRPr="003C1CC0">
        <w:rPr>
          <w:sz w:val="18"/>
          <w:szCs w:val="18"/>
        </w:rPr>
        <w:t>SE Der = derivation of standard error as indicated by CI = from confidence interval; SD(</w:t>
      </w:r>
      <w:proofErr w:type="spellStart"/>
      <w:r w:rsidRPr="003C1CC0">
        <w:rPr>
          <w:sz w:val="18"/>
          <w:szCs w:val="18"/>
        </w:rPr>
        <w:t>Est</w:t>
      </w:r>
      <w:proofErr w:type="spellEnd"/>
      <w:r w:rsidRPr="003C1CC0">
        <w:rPr>
          <w:sz w:val="18"/>
          <w:szCs w:val="18"/>
        </w:rPr>
        <w:t>), N = from estimated standard derivation and number of subjects; P Sig = from significance p-value; SD, N = from standard de</w:t>
      </w:r>
      <w:r w:rsidRPr="00781F6A">
        <w:rPr>
          <w:sz w:val="18"/>
          <w:szCs w:val="18"/>
        </w:rPr>
        <w:t>rivation and number of subjects</w:t>
      </w:r>
      <w:r w:rsidRPr="0087438F">
        <w:rPr>
          <w:sz w:val="18"/>
          <w:szCs w:val="18"/>
        </w:rPr>
        <w:t xml:space="preserve"> </w:t>
      </w:r>
    </w:p>
  </w:endnote>
  <w:endnote w:id="7">
    <w:p w:rsidR="00535C0B" w:rsidRPr="001B7265" w:rsidRDefault="00535C0B" w:rsidP="00561506">
      <w:pPr>
        <w:pStyle w:val="NoSpacing"/>
        <w:ind w:left="284" w:hanging="284"/>
        <w:rPr>
          <w:sz w:val="18"/>
          <w:szCs w:val="18"/>
        </w:rPr>
      </w:pPr>
      <w:r w:rsidRPr="0087438F">
        <w:rPr>
          <w:rStyle w:val="EndnoteReference"/>
          <w:sz w:val="18"/>
          <w:szCs w:val="18"/>
        </w:rPr>
        <w:endnoteRef/>
      </w:r>
      <w:r w:rsidRPr="0087438F"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r w:rsidRPr="0087438F">
        <w:rPr>
          <w:sz w:val="18"/>
          <w:szCs w:val="18"/>
        </w:rPr>
        <w:t>Additional estimates by intervention</w:t>
      </w:r>
      <w:r w:rsidRPr="001B7265">
        <w:rPr>
          <w:sz w:val="18"/>
          <w:szCs w:val="18"/>
        </w:rPr>
        <w:t xml:space="preserve"> are : placebo patch 0.062 (SE 0.020, N=78), 7mg patch 0.028 (0.034, 60), 14 mg patch 0.057 (0.023, 134), 21 mg patch (0.079 (0.021, 160)  ALLEN</w:t>
      </w:r>
    </w:p>
  </w:endnote>
  <w:endnote w:id="8">
    <w:p w:rsidR="00535C0B" w:rsidRPr="00E3154B" w:rsidRDefault="00535C0B" w:rsidP="00561506">
      <w:pPr>
        <w:pStyle w:val="NoSpacing"/>
        <w:ind w:left="284" w:hanging="284"/>
        <w:rPr>
          <w:sz w:val="18"/>
          <w:szCs w:val="18"/>
        </w:rPr>
      </w:pPr>
      <w:r w:rsidRPr="001B7265">
        <w:rPr>
          <w:rStyle w:val="EndnoteReference"/>
          <w:sz w:val="18"/>
          <w:szCs w:val="18"/>
        </w:rPr>
        <w:endnoteRef/>
      </w:r>
      <w:r w:rsidRPr="00E3154B"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proofErr w:type="gramStart"/>
      <w:r w:rsidRPr="00E3154B">
        <w:rPr>
          <w:sz w:val="18"/>
          <w:szCs w:val="18"/>
        </w:rPr>
        <w:t>Time to menopause + 1 year.</w:t>
      </w:r>
      <w:proofErr w:type="gramEnd"/>
      <w:r w:rsidRPr="00E3154B">
        <w:rPr>
          <w:sz w:val="18"/>
          <w:szCs w:val="18"/>
        </w:rPr>
        <w:t xml:space="preserve"> Average based on quitters and continuing smokers combined </w:t>
      </w:r>
      <w:r w:rsidR="00846483">
        <w:rPr>
          <w:sz w:val="18"/>
          <w:szCs w:val="18"/>
        </w:rPr>
        <w:t xml:space="preserve"> </w:t>
      </w:r>
      <w:r w:rsidRPr="00E3154B">
        <w:rPr>
          <w:sz w:val="18"/>
          <w:szCs w:val="18"/>
        </w:rPr>
        <w:t>BURNET</w:t>
      </w:r>
    </w:p>
  </w:endnote>
  <w:endnote w:id="9">
    <w:p w:rsidR="00535C0B" w:rsidRPr="008A2D96" w:rsidRDefault="00535C0B" w:rsidP="00561506">
      <w:pPr>
        <w:pStyle w:val="NoSpacing"/>
        <w:ind w:left="284" w:hanging="284"/>
        <w:rPr>
          <w:sz w:val="18"/>
          <w:szCs w:val="18"/>
        </w:rPr>
      </w:pPr>
      <w:r w:rsidRPr="00E3154B">
        <w:rPr>
          <w:rStyle w:val="EndnoteReference"/>
          <w:sz w:val="18"/>
          <w:szCs w:val="18"/>
        </w:rPr>
        <w:endnoteRef/>
      </w:r>
      <w:r w:rsidRPr="00E3154B"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proofErr w:type="gramStart"/>
      <w:r w:rsidRPr="00E3154B">
        <w:rPr>
          <w:sz w:val="18"/>
          <w:szCs w:val="18"/>
        </w:rPr>
        <w:t>Time to menopause + 2 years.</w:t>
      </w:r>
      <w:proofErr w:type="gramEnd"/>
      <w:r w:rsidRPr="00E3154B">
        <w:rPr>
          <w:sz w:val="18"/>
          <w:szCs w:val="18"/>
        </w:rPr>
        <w:t xml:space="preserve"> Average based on quitters and co</w:t>
      </w:r>
      <w:r w:rsidRPr="008A2D96">
        <w:rPr>
          <w:sz w:val="18"/>
          <w:szCs w:val="18"/>
        </w:rPr>
        <w:t xml:space="preserve">ntinuing smokers combined </w:t>
      </w:r>
      <w:r w:rsidR="00846483">
        <w:rPr>
          <w:sz w:val="18"/>
          <w:szCs w:val="18"/>
        </w:rPr>
        <w:t xml:space="preserve"> </w:t>
      </w:r>
      <w:r w:rsidRPr="008A2D96">
        <w:rPr>
          <w:sz w:val="18"/>
          <w:szCs w:val="18"/>
        </w:rPr>
        <w:t>BURNET</w:t>
      </w:r>
    </w:p>
  </w:endnote>
  <w:endnote w:id="10">
    <w:p w:rsidR="00535C0B" w:rsidRPr="008A2D96" w:rsidRDefault="00535C0B" w:rsidP="00561506">
      <w:pPr>
        <w:pStyle w:val="NoSpacing"/>
        <w:ind w:left="284" w:hanging="284"/>
        <w:rPr>
          <w:sz w:val="18"/>
          <w:szCs w:val="18"/>
        </w:rPr>
      </w:pPr>
      <w:r w:rsidRPr="008A2D96">
        <w:rPr>
          <w:rStyle w:val="EndnoteReference"/>
          <w:sz w:val="18"/>
          <w:szCs w:val="18"/>
        </w:rPr>
        <w:endnoteRef/>
      </w:r>
      <w:r w:rsidRPr="008A2D96"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r w:rsidRPr="008A2D96">
        <w:rPr>
          <w:sz w:val="18"/>
          <w:szCs w:val="18"/>
        </w:rPr>
        <w:t>Estimate is change in median  FEHER, PULS</w:t>
      </w:r>
    </w:p>
  </w:endnote>
  <w:endnote w:id="11">
    <w:p w:rsidR="00535C0B" w:rsidRPr="00587ED6" w:rsidRDefault="00535C0B">
      <w:pPr>
        <w:pStyle w:val="EndnoteText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rPr>
          <w:lang w:val="en-GB"/>
        </w:rPr>
        <w:tab/>
        <w:t>Stated not to have changed significantly  FEHER</w:t>
      </w:r>
    </w:p>
  </w:endnote>
  <w:endnote w:id="12">
    <w:p w:rsidR="00535C0B" w:rsidRPr="00BB6E30" w:rsidRDefault="00535C0B" w:rsidP="00561506">
      <w:pPr>
        <w:pStyle w:val="NoSpacing"/>
        <w:ind w:left="284" w:hanging="284"/>
        <w:rPr>
          <w:sz w:val="18"/>
          <w:szCs w:val="18"/>
        </w:rPr>
      </w:pPr>
      <w:r w:rsidRPr="00E42E5A">
        <w:rPr>
          <w:rStyle w:val="EndnoteReference"/>
          <w:sz w:val="18"/>
          <w:szCs w:val="18"/>
        </w:rPr>
        <w:endnoteRef/>
      </w:r>
      <w:r w:rsidRPr="00E42E5A"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r w:rsidRPr="00E42E5A">
        <w:rPr>
          <w:sz w:val="18"/>
          <w:szCs w:val="18"/>
        </w:rPr>
        <w:t>The change was stated to be significant in both men and women, no further details given.  The change was 0.160 (SE=0.063, N=31) when restricted to those who did not change their</w:t>
      </w:r>
      <w:r w:rsidRPr="00BB6E30">
        <w:rPr>
          <w:sz w:val="18"/>
          <w:szCs w:val="18"/>
        </w:rPr>
        <w:t xml:space="preserve"> exercise level </w:t>
      </w:r>
      <w:r w:rsidR="00846483">
        <w:rPr>
          <w:sz w:val="18"/>
          <w:szCs w:val="18"/>
        </w:rPr>
        <w:t xml:space="preserve"> </w:t>
      </w:r>
      <w:r w:rsidRPr="00BB6E30">
        <w:rPr>
          <w:sz w:val="18"/>
          <w:szCs w:val="18"/>
        </w:rPr>
        <w:t>FORTMA</w:t>
      </w:r>
    </w:p>
  </w:endnote>
  <w:endnote w:id="13">
    <w:p w:rsidR="00535C0B" w:rsidRPr="00BB6E30" w:rsidRDefault="00535C0B" w:rsidP="00561506">
      <w:pPr>
        <w:pStyle w:val="NoSpacing"/>
        <w:ind w:left="284" w:hanging="284"/>
        <w:rPr>
          <w:sz w:val="18"/>
          <w:szCs w:val="18"/>
        </w:rPr>
      </w:pPr>
      <w:r w:rsidRPr="00BB6E30">
        <w:rPr>
          <w:rStyle w:val="EndnoteReference"/>
          <w:sz w:val="18"/>
          <w:szCs w:val="18"/>
        </w:rPr>
        <w:endnoteRef/>
      </w:r>
      <w:r w:rsidRPr="00BB6E30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r w:rsidRPr="00BB6E30">
        <w:rPr>
          <w:sz w:val="18"/>
          <w:szCs w:val="18"/>
        </w:rPr>
        <w:t xml:space="preserve">Estimate is change relative to change in never smokers </w:t>
      </w:r>
      <w:r w:rsidR="00846483">
        <w:rPr>
          <w:sz w:val="18"/>
          <w:szCs w:val="18"/>
        </w:rPr>
        <w:t xml:space="preserve"> </w:t>
      </w:r>
      <w:r w:rsidRPr="00BB6E30">
        <w:rPr>
          <w:sz w:val="18"/>
          <w:szCs w:val="18"/>
        </w:rPr>
        <w:t>GREEN</w:t>
      </w:r>
    </w:p>
  </w:endnote>
  <w:endnote w:id="14">
    <w:p w:rsidR="00535C0B" w:rsidRPr="00DC17F3" w:rsidRDefault="00535C0B" w:rsidP="00561506">
      <w:pPr>
        <w:pStyle w:val="NoSpacing"/>
        <w:ind w:left="284" w:hanging="284"/>
        <w:rPr>
          <w:sz w:val="18"/>
          <w:szCs w:val="18"/>
        </w:rPr>
      </w:pPr>
      <w:r w:rsidRPr="00BB6E30">
        <w:rPr>
          <w:rStyle w:val="EndnoteReference"/>
          <w:sz w:val="18"/>
          <w:szCs w:val="18"/>
        </w:rPr>
        <w:endnoteRef/>
      </w:r>
      <w:r w:rsidRPr="00DC17F3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r w:rsidRPr="00DC17F3">
        <w:rPr>
          <w:sz w:val="18"/>
          <w:szCs w:val="18"/>
        </w:rPr>
        <w:t>HDL-C level stated not to have changed during the study</w:t>
      </w:r>
      <w:r w:rsidR="00846483">
        <w:rPr>
          <w:sz w:val="18"/>
          <w:szCs w:val="18"/>
        </w:rPr>
        <w:t xml:space="preserve"> </w:t>
      </w:r>
      <w:r w:rsidRPr="00DC17F3">
        <w:rPr>
          <w:sz w:val="18"/>
          <w:szCs w:val="18"/>
        </w:rPr>
        <w:t xml:space="preserve"> IINO, KUME</w:t>
      </w:r>
    </w:p>
  </w:endnote>
  <w:endnote w:id="15">
    <w:p w:rsidR="00535C0B" w:rsidRPr="00280B38" w:rsidRDefault="00535C0B">
      <w:pPr>
        <w:pStyle w:val="EndnoteText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rPr>
          <w:lang w:val="en-GB"/>
        </w:rPr>
        <w:tab/>
        <w:t>For analysis, value was estimated by interpolation – see Methods</w:t>
      </w:r>
    </w:p>
  </w:endnote>
  <w:endnote w:id="16">
    <w:p w:rsidR="00535C0B" w:rsidRPr="00DC17F3" w:rsidRDefault="00535C0B" w:rsidP="00561506">
      <w:pPr>
        <w:pStyle w:val="NoSpacing"/>
        <w:ind w:left="284" w:hanging="284"/>
        <w:rPr>
          <w:sz w:val="18"/>
          <w:szCs w:val="18"/>
        </w:rPr>
      </w:pPr>
      <w:r w:rsidRPr="00DC17F3">
        <w:rPr>
          <w:rStyle w:val="EndnoteReference"/>
          <w:sz w:val="18"/>
          <w:szCs w:val="18"/>
        </w:rPr>
        <w:endnoteRef/>
      </w:r>
      <w:r w:rsidRPr="00DC17F3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r w:rsidRPr="00DC17F3">
        <w:rPr>
          <w:sz w:val="18"/>
          <w:szCs w:val="18"/>
        </w:rPr>
        <w:t>Smoking was allowed to the end of week 1 and some quitters “with slips” may have quit for only 2 weeks  NORREG</w:t>
      </w:r>
    </w:p>
  </w:endnote>
  <w:endnote w:id="17">
    <w:p w:rsidR="00535C0B" w:rsidRPr="00FB4AA2" w:rsidRDefault="00535C0B" w:rsidP="00561506">
      <w:pPr>
        <w:pStyle w:val="NoSpacing"/>
        <w:ind w:left="284" w:hanging="284"/>
        <w:rPr>
          <w:sz w:val="18"/>
          <w:szCs w:val="18"/>
        </w:rPr>
      </w:pPr>
      <w:r w:rsidRPr="00FB4AA2">
        <w:rPr>
          <w:rStyle w:val="EndnoteReference"/>
          <w:sz w:val="18"/>
          <w:szCs w:val="18"/>
        </w:rPr>
        <w:endnoteRef/>
      </w:r>
      <w:r w:rsidRPr="00FB4AA2"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r w:rsidRPr="00FB4AA2">
        <w:rPr>
          <w:sz w:val="18"/>
          <w:szCs w:val="18"/>
        </w:rPr>
        <w:t>Estimate is median change  NORREG</w:t>
      </w:r>
    </w:p>
  </w:endnote>
  <w:endnote w:id="18">
    <w:p w:rsidR="00535C0B" w:rsidRPr="00A9163F" w:rsidRDefault="00535C0B">
      <w:pPr>
        <w:pStyle w:val="EndnoteText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rPr>
          <w:lang w:val="en-GB"/>
        </w:rPr>
        <w:tab/>
        <w:t>Estimate is for sexes combined  RABKIN</w:t>
      </w:r>
    </w:p>
  </w:endnote>
  <w:endnote w:id="19">
    <w:p w:rsidR="00535C0B" w:rsidRPr="0096478D" w:rsidRDefault="00535C0B" w:rsidP="00561506">
      <w:pPr>
        <w:pStyle w:val="NoSpacing"/>
        <w:ind w:left="284" w:hanging="284"/>
        <w:rPr>
          <w:sz w:val="18"/>
          <w:szCs w:val="18"/>
        </w:rPr>
      </w:pPr>
      <w:r w:rsidRPr="00FB4AA2">
        <w:rPr>
          <w:rStyle w:val="EndnoteReference"/>
          <w:sz w:val="18"/>
          <w:szCs w:val="18"/>
        </w:rPr>
        <w:endnoteRef/>
      </w:r>
      <w:r w:rsidRPr="0096478D"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r w:rsidRPr="0096478D">
        <w:rPr>
          <w:sz w:val="18"/>
          <w:szCs w:val="18"/>
        </w:rPr>
        <w:t>Results are adjusted to 3 year interval  RAHILL</w:t>
      </w:r>
    </w:p>
  </w:endnote>
  <w:endnote w:id="20">
    <w:p w:rsidR="00535C0B" w:rsidRPr="0096478D" w:rsidRDefault="00535C0B" w:rsidP="003B6767">
      <w:pPr>
        <w:pStyle w:val="NoSpacing"/>
        <w:keepLines/>
        <w:ind w:left="284" w:hanging="284"/>
        <w:rPr>
          <w:sz w:val="18"/>
          <w:szCs w:val="18"/>
        </w:rPr>
      </w:pPr>
      <w:r w:rsidRPr="0096478D">
        <w:rPr>
          <w:rStyle w:val="EndnoteReference"/>
          <w:sz w:val="18"/>
          <w:szCs w:val="18"/>
        </w:rPr>
        <w:endnoteRef/>
      </w:r>
      <w:r w:rsidRPr="0096478D"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proofErr w:type="gramStart"/>
      <w:r w:rsidRPr="0096478D">
        <w:rPr>
          <w:sz w:val="18"/>
          <w:szCs w:val="18"/>
        </w:rPr>
        <w:t>Estimate (and additional estimates) are</w:t>
      </w:r>
      <w:proofErr w:type="gramEnd"/>
      <w:r w:rsidRPr="0096478D">
        <w:rPr>
          <w:sz w:val="18"/>
          <w:szCs w:val="18"/>
        </w:rPr>
        <w:t xml:space="preserve"> relative to continuing smokers. </w:t>
      </w:r>
      <w:proofErr w:type="gramStart"/>
      <w:r w:rsidRPr="0096478D">
        <w:rPr>
          <w:sz w:val="18"/>
          <w:szCs w:val="18"/>
        </w:rPr>
        <w:t>Numbers of subjects and numbers of observations (see Table 2</w:t>
      </w:r>
      <w:r>
        <w:rPr>
          <w:sz w:val="18"/>
          <w:szCs w:val="18"/>
        </w:rPr>
        <w:t xml:space="preserve"> of main paper</w:t>
      </w:r>
      <w:r w:rsidRPr="0096478D">
        <w:rPr>
          <w:sz w:val="18"/>
          <w:szCs w:val="18"/>
        </w:rPr>
        <w:t>) relevant to each estimate unknown, so SEs are approximate estimates.</w:t>
      </w:r>
      <w:proofErr w:type="gramEnd"/>
      <w:r w:rsidRPr="0096478D">
        <w:rPr>
          <w:sz w:val="18"/>
          <w:szCs w:val="18"/>
        </w:rPr>
        <w:t xml:space="preserve">  In a subgroup of 1386 men not taking cholesterol-modifying therapy, quitting smoking was stated to be associated with HDL-C increases.  </w:t>
      </w:r>
      <w:r w:rsidRPr="00A967AD">
        <w:rPr>
          <w:sz w:val="18"/>
          <w:szCs w:val="18"/>
        </w:rPr>
        <w:t>Additional estimates were 0.070 (0.030) for ages 32-67 and 0.029 (0.040) for ages 68+</w:t>
      </w:r>
      <w:r>
        <w:rPr>
          <w:sz w:val="18"/>
          <w:szCs w:val="18"/>
        </w:rPr>
        <w:t xml:space="preserve">, adjusted for </w:t>
      </w:r>
      <w:r w:rsidRPr="009A03E7">
        <w:rPr>
          <w:color w:val="000000"/>
          <w:sz w:val="18"/>
          <w:szCs w:val="18"/>
        </w:rPr>
        <w:t>baseline HDL-C, LDL-C, diabetes, hypertension, CVD, CHD</w:t>
      </w:r>
      <w:r>
        <w:rPr>
          <w:color w:val="000000"/>
          <w:sz w:val="18"/>
          <w:szCs w:val="18"/>
        </w:rPr>
        <w:t xml:space="preserve"> and</w:t>
      </w:r>
      <w:r w:rsidRPr="009A03E7">
        <w:rPr>
          <w:color w:val="000000"/>
          <w:sz w:val="18"/>
          <w:szCs w:val="18"/>
        </w:rPr>
        <w:t xml:space="preserve"> med</w:t>
      </w:r>
      <w:r>
        <w:rPr>
          <w:color w:val="000000"/>
          <w:sz w:val="18"/>
          <w:szCs w:val="18"/>
        </w:rPr>
        <w:t>ications</w:t>
      </w:r>
      <w:r w:rsidRPr="00A967AD">
        <w:rPr>
          <w:sz w:val="18"/>
          <w:szCs w:val="18"/>
        </w:rPr>
        <w:t xml:space="preserve">  </w:t>
      </w:r>
      <w:r w:rsidRPr="0096478D">
        <w:rPr>
          <w:sz w:val="18"/>
          <w:szCs w:val="18"/>
        </w:rPr>
        <w:t>RAHILL</w:t>
      </w:r>
    </w:p>
  </w:endnote>
  <w:endnote w:id="21">
    <w:p w:rsidR="00535C0B" w:rsidRPr="0096478D" w:rsidRDefault="00535C0B" w:rsidP="006122A2">
      <w:pPr>
        <w:pStyle w:val="NoSpacing"/>
        <w:ind w:left="284" w:hanging="284"/>
        <w:rPr>
          <w:sz w:val="18"/>
          <w:szCs w:val="18"/>
        </w:rPr>
      </w:pPr>
      <w:r w:rsidRPr="0096478D">
        <w:rPr>
          <w:rStyle w:val="EndnoteReference"/>
          <w:sz w:val="18"/>
          <w:szCs w:val="18"/>
        </w:rPr>
        <w:endnoteRef/>
      </w:r>
      <w:r w:rsidRPr="0096478D"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r w:rsidRPr="0096478D">
        <w:rPr>
          <w:sz w:val="18"/>
          <w:szCs w:val="18"/>
        </w:rPr>
        <w:t>Average time since quit was reported;  time between first examination and quitting unknown, arbitrarily assumed 1 year  SHENNA</w:t>
      </w:r>
    </w:p>
  </w:endnote>
  <w:endnote w:id="22">
    <w:p w:rsidR="00535C0B" w:rsidRPr="0096478D" w:rsidRDefault="00535C0B" w:rsidP="00561506">
      <w:pPr>
        <w:pStyle w:val="NoSpacing"/>
        <w:ind w:left="284" w:hanging="284"/>
        <w:rPr>
          <w:sz w:val="18"/>
          <w:szCs w:val="18"/>
        </w:rPr>
      </w:pPr>
      <w:r w:rsidRPr="0096478D">
        <w:rPr>
          <w:rStyle w:val="EndnoteReference"/>
          <w:sz w:val="18"/>
          <w:szCs w:val="18"/>
        </w:rPr>
        <w:endnoteRef/>
      </w:r>
      <w:r w:rsidRPr="0096478D"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r w:rsidRPr="0096478D">
        <w:rPr>
          <w:sz w:val="18"/>
          <w:szCs w:val="18"/>
        </w:rPr>
        <w:t>Additional estimates stratified by time since quitting were 0.176 (N=22) for those quit 1-2 years, and a significant increase (N=19, p&lt;0.01) for those quit &gt;2 to 4 years  SHENNA</w:t>
      </w:r>
    </w:p>
  </w:endnote>
  <w:endnote w:id="23">
    <w:p w:rsidR="00535C0B" w:rsidRPr="0096478D" w:rsidRDefault="00535C0B" w:rsidP="00280B38">
      <w:pPr>
        <w:pStyle w:val="NoSpacing"/>
        <w:ind w:left="284" w:hanging="284"/>
        <w:rPr>
          <w:sz w:val="18"/>
          <w:szCs w:val="18"/>
        </w:rPr>
      </w:pPr>
      <w:r w:rsidRPr="0096478D">
        <w:rPr>
          <w:rStyle w:val="EndnoteReference"/>
          <w:sz w:val="18"/>
          <w:szCs w:val="18"/>
        </w:rPr>
        <w:endnoteRef/>
      </w:r>
      <w:r w:rsidRPr="0096478D"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r w:rsidRPr="0096478D">
        <w:rPr>
          <w:sz w:val="18"/>
          <w:szCs w:val="18"/>
        </w:rPr>
        <w:t>Estimate based on %change STUBBE</w:t>
      </w:r>
    </w:p>
  </w:endnote>
  <w:endnote w:id="24">
    <w:p w:rsidR="00535C0B" w:rsidRPr="00D37C23" w:rsidRDefault="00535C0B" w:rsidP="00794002">
      <w:pPr>
        <w:pStyle w:val="EndnoteText"/>
        <w:rPr>
          <w:lang w:val="en-GB"/>
        </w:rPr>
      </w:pPr>
      <w:r w:rsidRPr="00054DEF">
        <w:rPr>
          <w:rStyle w:val="EndnoteReference"/>
          <w:lang w:val="en-GB"/>
        </w:rPr>
        <w:endnoteRef/>
      </w:r>
      <w:r w:rsidRPr="00054DEF">
        <w:rPr>
          <w:lang w:val="en-GB"/>
        </w:rPr>
        <w:t xml:space="preserve"> </w:t>
      </w:r>
      <w:r>
        <w:rPr>
          <w:lang w:val="en-GB"/>
        </w:rPr>
        <w:tab/>
      </w:r>
      <w:r w:rsidRPr="009A03E7">
        <w:rPr>
          <w:lang w:val="en-GB"/>
        </w:rPr>
        <w:t xml:space="preserve">Results were also presented showing for each person the maximum value and </w:t>
      </w:r>
      <w:r w:rsidRPr="008F7878">
        <w:rPr>
          <w:lang w:val="en-GB"/>
        </w:rPr>
        <w:t xml:space="preserve">the </w:t>
      </w:r>
      <w:r w:rsidRPr="00D37C23">
        <w:rPr>
          <w:lang w:val="en-GB"/>
        </w:rPr>
        <w:t>week when it was attained (mean maximum HDL-C 0.370 (SE</w:t>
      </w:r>
      <w:r>
        <w:rPr>
          <w:lang w:val="en-GB"/>
        </w:rPr>
        <w:t xml:space="preserve"> </w:t>
      </w:r>
      <w:r w:rsidRPr="00D37C23">
        <w:rPr>
          <w:lang w:val="en-GB"/>
        </w:rPr>
        <w:t xml:space="preserve">0.059) at mean week 5.2) </w:t>
      </w:r>
      <w:r>
        <w:rPr>
          <w:lang w:val="en-GB"/>
        </w:rPr>
        <w:t>STUBBE</w:t>
      </w:r>
    </w:p>
  </w:endnote>
  <w:endnote w:id="25">
    <w:p w:rsidR="00535C0B" w:rsidRPr="00D37C23" w:rsidRDefault="00535C0B" w:rsidP="00561506">
      <w:pPr>
        <w:pStyle w:val="NoSpacing"/>
        <w:ind w:left="284" w:hanging="284"/>
        <w:rPr>
          <w:sz w:val="18"/>
          <w:szCs w:val="18"/>
        </w:rPr>
      </w:pPr>
      <w:r w:rsidRPr="00D37C23">
        <w:rPr>
          <w:rStyle w:val="EndnoteReference"/>
          <w:sz w:val="18"/>
          <w:szCs w:val="18"/>
        </w:rPr>
        <w:endnoteRef/>
      </w:r>
      <w:r w:rsidRPr="00D37C23"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r w:rsidRPr="00D37C23">
        <w:rPr>
          <w:sz w:val="18"/>
          <w:szCs w:val="18"/>
        </w:rPr>
        <w:t>Adjusted for day/shift work, regular exercise and daily alcohol consumption  SUWAZO</w:t>
      </w:r>
    </w:p>
  </w:endnote>
  <w:endnote w:id="26">
    <w:p w:rsidR="00535C0B" w:rsidRPr="00D37C23" w:rsidRDefault="00535C0B" w:rsidP="00561506">
      <w:pPr>
        <w:pStyle w:val="NoSpacing"/>
        <w:ind w:left="284" w:hanging="284"/>
        <w:rPr>
          <w:sz w:val="18"/>
          <w:szCs w:val="18"/>
        </w:rPr>
      </w:pPr>
      <w:r w:rsidRPr="00D37C23">
        <w:rPr>
          <w:rStyle w:val="EndnoteReference"/>
          <w:sz w:val="18"/>
          <w:szCs w:val="18"/>
        </w:rPr>
        <w:endnoteRef/>
      </w:r>
      <w:r w:rsidRPr="00D37C23"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r w:rsidRPr="00D37C23">
        <w:rPr>
          <w:sz w:val="18"/>
          <w:szCs w:val="18"/>
        </w:rPr>
        <w:t xml:space="preserve">Described as “transient mean increase of 5 to 6 mg/dl” (0.129 to 0.155 </w:t>
      </w:r>
      <w:proofErr w:type="spellStart"/>
      <w:r w:rsidRPr="00D37C23">
        <w:rPr>
          <w:sz w:val="18"/>
          <w:szCs w:val="18"/>
        </w:rPr>
        <w:t>mmol</w:t>
      </w:r>
      <w:proofErr w:type="spellEnd"/>
      <w:r>
        <w:rPr>
          <w:sz w:val="18"/>
          <w:szCs w:val="18"/>
        </w:rPr>
        <w:t>/l</w:t>
      </w:r>
      <w:r w:rsidRPr="00D37C23">
        <w:rPr>
          <w:sz w:val="18"/>
          <w:szCs w:val="18"/>
        </w:rPr>
        <w:t>).  Also shown in a graph which is too small to be read reliably but suggests the increase is significant  TERRES</w:t>
      </w:r>
    </w:p>
  </w:endnote>
  <w:endnote w:id="27">
    <w:p w:rsidR="00535C0B" w:rsidRDefault="00535C0B" w:rsidP="00561506">
      <w:pPr>
        <w:pStyle w:val="NoSpacing"/>
        <w:ind w:left="284" w:hanging="284"/>
      </w:pPr>
      <w:r w:rsidRPr="00D37C23">
        <w:rPr>
          <w:rStyle w:val="EndnoteReference"/>
          <w:sz w:val="18"/>
          <w:szCs w:val="18"/>
        </w:rPr>
        <w:endnoteRef/>
      </w:r>
      <w:r w:rsidRPr="00D37C23"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r w:rsidRPr="00D37C23">
        <w:rPr>
          <w:sz w:val="18"/>
          <w:szCs w:val="18"/>
        </w:rPr>
        <w:t>No estimate of HDL-C change available,</w:t>
      </w:r>
      <w:r>
        <w:rPr>
          <w:sz w:val="18"/>
          <w:szCs w:val="18"/>
        </w:rPr>
        <w:t xml:space="preserve"> </w:t>
      </w:r>
      <w:r w:rsidRPr="00D37C23">
        <w:rPr>
          <w:sz w:val="18"/>
          <w:szCs w:val="18"/>
        </w:rPr>
        <w:t>but  49 (13.1%) out of the 373 men who quit smoking normalized their HDL-C (from below 40mg/dl to above this value), while 238 (7.9%) of 2998 who continued to smoke had a normalized HDL-C, giving an age-adjusted odds ratio 2.55 (95%CI 1.68-3.86)  YAMAMO</w:t>
      </w:r>
    </w:p>
  </w:endnote>
  <w:endnote w:id="28">
    <w:p w:rsidR="00535C0B" w:rsidRPr="00D37C23" w:rsidRDefault="00535C0B" w:rsidP="00561506">
      <w:pPr>
        <w:pStyle w:val="NoSpacing"/>
        <w:ind w:left="284" w:hanging="284"/>
        <w:rPr>
          <w:sz w:val="18"/>
          <w:szCs w:val="18"/>
        </w:rPr>
      </w:pPr>
      <w:r w:rsidRPr="00D37C23">
        <w:rPr>
          <w:rStyle w:val="EndnoteReference"/>
          <w:sz w:val="18"/>
          <w:szCs w:val="18"/>
        </w:rPr>
        <w:endnoteRef/>
      </w:r>
      <w:r w:rsidRPr="00D37C23"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r w:rsidRPr="00D37C23">
        <w:rPr>
          <w:sz w:val="18"/>
          <w:szCs w:val="18"/>
        </w:rPr>
        <w:t xml:space="preserve">Adjusted for race, location, education, physical activity, baseline HDL-C, and time between baseline and 3 year follow-up  YEH   </w:t>
      </w:r>
    </w:p>
  </w:endnote>
  <w:endnote w:id="29">
    <w:p w:rsidR="00535C0B" w:rsidRPr="00D37C23" w:rsidRDefault="00535C0B" w:rsidP="00561506">
      <w:pPr>
        <w:pStyle w:val="NoSpacing"/>
        <w:ind w:left="284" w:hanging="284"/>
        <w:rPr>
          <w:sz w:val="18"/>
          <w:szCs w:val="18"/>
        </w:rPr>
      </w:pPr>
      <w:r w:rsidRPr="00D37C23">
        <w:rPr>
          <w:rStyle w:val="EndnoteReference"/>
          <w:sz w:val="18"/>
          <w:szCs w:val="18"/>
        </w:rPr>
        <w:endnoteRef/>
      </w:r>
      <w:r w:rsidRPr="00D37C23">
        <w:rPr>
          <w:sz w:val="18"/>
          <w:szCs w:val="18"/>
        </w:rPr>
        <w:t xml:space="preserve">  </w:t>
      </w:r>
      <w:r>
        <w:rPr>
          <w:sz w:val="18"/>
          <w:szCs w:val="18"/>
        </w:rPr>
        <w:tab/>
      </w:r>
      <w:r w:rsidRPr="00D37C23">
        <w:rPr>
          <w:sz w:val="18"/>
          <w:szCs w:val="18"/>
        </w:rPr>
        <w:t>Information on period refers to whole study (not stratified by weight gain)  YOON</w:t>
      </w:r>
    </w:p>
  </w:endnote>
  <w:endnote w:id="30">
    <w:p w:rsidR="00535C0B" w:rsidRPr="006122A2" w:rsidRDefault="00535C0B">
      <w:pPr>
        <w:pStyle w:val="EndnoteText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rPr>
          <w:lang w:val="en-GB"/>
        </w:rPr>
        <w:tab/>
        <w:t xml:space="preserve">Stratified on weight gain, so assumed in analysis to be in first and third </w:t>
      </w:r>
      <w:proofErr w:type="spellStart"/>
      <w:r>
        <w:rPr>
          <w:lang w:val="en-GB"/>
        </w:rPr>
        <w:t>tertiles</w:t>
      </w:r>
      <w:proofErr w:type="spellEnd"/>
      <w:r>
        <w:rPr>
          <w:lang w:val="en-GB"/>
        </w:rPr>
        <w:t xml:space="preserve"> respectively  YOON</w:t>
      </w:r>
    </w:p>
  </w:endnote>
  <w:endnote w:id="31">
    <w:p w:rsidR="00535C0B" w:rsidRPr="00D37C23" w:rsidRDefault="00535C0B" w:rsidP="00561506">
      <w:pPr>
        <w:pStyle w:val="NoSpacing"/>
        <w:ind w:left="284" w:hanging="284"/>
        <w:rPr>
          <w:sz w:val="18"/>
          <w:szCs w:val="18"/>
        </w:rPr>
      </w:pPr>
      <w:r w:rsidRPr="00D37C23">
        <w:rPr>
          <w:rStyle w:val="EndnoteReference"/>
          <w:sz w:val="18"/>
          <w:szCs w:val="18"/>
        </w:rPr>
        <w:endnoteRef/>
      </w:r>
      <w:r w:rsidRPr="00D37C23"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r w:rsidRPr="00D37C23">
        <w:rPr>
          <w:sz w:val="18"/>
          <w:szCs w:val="18"/>
        </w:rPr>
        <w:t>Additional estimates stratified by presence of comorbidities (hyperlipemia, hypertension, hyperglycemia) were 0.300 (N=22) without comorbidities and 0.200 (N=19)  with comorbidities  ZHANG</w:t>
      </w:r>
    </w:p>
  </w:endnote>
  <w:endnote w:id="32">
    <w:p w:rsidR="00535C0B" w:rsidRPr="001B7265" w:rsidRDefault="00535C0B" w:rsidP="005B16C7">
      <w:pPr>
        <w:pStyle w:val="NoSpacing"/>
        <w:ind w:left="284" w:hanging="284"/>
        <w:rPr>
          <w:sz w:val="18"/>
          <w:szCs w:val="18"/>
        </w:rPr>
      </w:pPr>
      <w:r w:rsidRPr="001B7265">
        <w:rPr>
          <w:rStyle w:val="EndnoteReference"/>
          <w:sz w:val="18"/>
          <w:szCs w:val="18"/>
        </w:rPr>
        <w:endnoteRef/>
      </w:r>
      <w:r w:rsidRPr="001B7265">
        <w:rPr>
          <w:sz w:val="18"/>
          <w:szCs w:val="18"/>
        </w:rPr>
        <w:t xml:space="preserve"> </w:t>
      </w:r>
      <w:r>
        <w:rPr>
          <w:sz w:val="18"/>
          <w:szCs w:val="18"/>
        </w:rPr>
        <w:tab/>
        <w:t>B</w:t>
      </w:r>
      <w:r w:rsidRPr="001B7265">
        <w:rPr>
          <w:sz w:val="18"/>
          <w:szCs w:val="18"/>
        </w:rPr>
        <w:t xml:space="preserve"> = </w:t>
      </w:r>
      <w:r>
        <w:rPr>
          <w:sz w:val="18"/>
          <w:szCs w:val="18"/>
        </w:rPr>
        <w:t>both</w:t>
      </w:r>
      <w:r w:rsidRPr="001B7265">
        <w:rPr>
          <w:sz w:val="18"/>
          <w:szCs w:val="18"/>
        </w:rPr>
        <w:t xml:space="preserve"> sexes, F = females, M = males</w:t>
      </w:r>
    </w:p>
  </w:endnote>
  <w:endnote w:id="33">
    <w:p w:rsidR="00535C0B" w:rsidRPr="00E3154B" w:rsidRDefault="00535C0B" w:rsidP="005B16C7">
      <w:pPr>
        <w:pStyle w:val="NoSpacing"/>
        <w:ind w:left="284" w:hanging="284"/>
        <w:rPr>
          <w:sz w:val="18"/>
          <w:szCs w:val="18"/>
        </w:rPr>
      </w:pPr>
      <w:r w:rsidRPr="001B7265">
        <w:rPr>
          <w:rStyle w:val="EndnoteReference"/>
          <w:sz w:val="18"/>
          <w:szCs w:val="18"/>
        </w:rPr>
        <w:endnoteRef/>
      </w:r>
      <w:r w:rsidRPr="00E3154B"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proofErr w:type="gramStart"/>
      <w:r w:rsidRPr="00E3154B">
        <w:rPr>
          <w:sz w:val="18"/>
          <w:szCs w:val="18"/>
        </w:rPr>
        <w:t>Period between the two measurements in weeks, except where indicated.</w:t>
      </w:r>
      <w:proofErr w:type="gramEnd"/>
      <w:r w:rsidRPr="00E3154B">
        <w:rPr>
          <w:sz w:val="18"/>
          <w:szCs w:val="18"/>
        </w:rPr>
        <w:t xml:space="preserve"> “</w:t>
      </w:r>
      <w:proofErr w:type="spellStart"/>
      <w:r w:rsidRPr="00E3154B">
        <w:rPr>
          <w:sz w:val="18"/>
          <w:szCs w:val="18"/>
        </w:rPr>
        <w:t>av</w:t>
      </w:r>
      <w:proofErr w:type="spellEnd"/>
      <w:r w:rsidRPr="00E3154B">
        <w:rPr>
          <w:sz w:val="18"/>
          <w:szCs w:val="18"/>
        </w:rPr>
        <w:t>” = average</w:t>
      </w:r>
    </w:p>
  </w:endnote>
  <w:endnote w:id="34">
    <w:p w:rsidR="00535C0B" w:rsidRPr="00C545CA" w:rsidRDefault="00535C0B" w:rsidP="0003633B">
      <w:pPr>
        <w:pStyle w:val="EndnoteText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rPr>
          <w:lang w:val="en-GB"/>
        </w:rPr>
        <w:tab/>
        <w:t xml:space="preserve">Blank cell indicates data not available </w:t>
      </w:r>
    </w:p>
  </w:endnote>
  <w:endnote w:id="35">
    <w:p w:rsidR="00535C0B" w:rsidRPr="008A2D96" w:rsidRDefault="00535C0B" w:rsidP="005B16C7">
      <w:pPr>
        <w:pStyle w:val="NoSpacing"/>
        <w:ind w:left="284" w:hanging="284"/>
        <w:rPr>
          <w:sz w:val="18"/>
          <w:szCs w:val="18"/>
        </w:rPr>
      </w:pPr>
      <w:r w:rsidRPr="00E3154B">
        <w:rPr>
          <w:rStyle w:val="EndnoteReference"/>
          <w:sz w:val="18"/>
          <w:szCs w:val="18"/>
        </w:rPr>
        <w:endnoteRef/>
      </w:r>
      <w:r w:rsidRPr="00E3154B"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r w:rsidRPr="00E3154B">
        <w:rPr>
          <w:sz w:val="18"/>
          <w:szCs w:val="18"/>
        </w:rPr>
        <w:t>N = number</w:t>
      </w:r>
      <w:r w:rsidRPr="008A2D96">
        <w:rPr>
          <w:sz w:val="18"/>
          <w:szCs w:val="18"/>
        </w:rPr>
        <w:t xml:space="preserve"> of s</w:t>
      </w:r>
      <w:r>
        <w:rPr>
          <w:sz w:val="18"/>
          <w:szCs w:val="18"/>
        </w:rPr>
        <w:t>mokers</w:t>
      </w:r>
      <w:r w:rsidRPr="008A2D96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HDL-C change </w:t>
      </w:r>
      <w:r w:rsidRPr="008A2D96">
        <w:rPr>
          <w:sz w:val="18"/>
          <w:szCs w:val="18"/>
        </w:rPr>
        <w:t>estimate based on</w:t>
      </w:r>
      <w:r>
        <w:rPr>
          <w:sz w:val="18"/>
          <w:szCs w:val="18"/>
        </w:rPr>
        <w:t xml:space="preserve">. Changes in weight and BMI are based on essentially the same group </w:t>
      </w:r>
      <w:proofErr w:type="spellStart"/>
      <w:r>
        <w:rPr>
          <w:sz w:val="18"/>
          <w:szCs w:val="18"/>
        </w:rPr>
        <w:t>ofsmokers</w:t>
      </w:r>
      <w:proofErr w:type="spellEnd"/>
      <w:r>
        <w:rPr>
          <w:sz w:val="18"/>
          <w:szCs w:val="18"/>
        </w:rPr>
        <w:t>, although there may have been a small difference in N due to missing data.</w:t>
      </w:r>
    </w:p>
  </w:endnote>
  <w:endnote w:id="36">
    <w:p w:rsidR="00535C0B" w:rsidRPr="008A2D96" w:rsidRDefault="00535C0B" w:rsidP="005B16C7">
      <w:pPr>
        <w:pStyle w:val="NoSpacing"/>
        <w:ind w:left="284" w:hanging="284"/>
        <w:rPr>
          <w:sz w:val="18"/>
          <w:szCs w:val="18"/>
        </w:rPr>
      </w:pPr>
      <w:r w:rsidRPr="008A2D96">
        <w:rPr>
          <w:rStyle w:val="EndnoteReference"/>
          <w:sz w:val="18"/>
          <w:szCs w:val="18"/>
        </w:rPr>
        <w:endnoteRef/>
      </w:r>
      <w:r w:rsidRPr="008A2D96"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proofErr w:type="spellStart"/>
      <w:proofErr w:type="gramStart"/>
      <w:r w:rsidRPr="008A2D96">
        <w:rPr>
          <w:sz w:val="18"/>
          <w:szCs w:val="18"/>
        </w:rPr>
        <w:t>mmol</w:t>
      </w:r>
      <w:proofErr w:type="spellEnd"/>
      <w:r w:rsidRPr="008A2D96">
        <w:rPr>
          <w:sz w:val="18"/>
          <w:szCs w:val="18"/>
        </w:rPr>
        <w:t>/l</w:t>
      </w:r>
      <w:proofErr w:type="gramEnd"/>
      <w:r w:rsidRPr="008A2D96">
        <w:rPr>
          <w:sz w:val="18"/>
          <w:szCs w:val="18"/>
        </w:rPr>
        <w:t>.  Data are unadjusted unless otherwise stated</w:t>
      </w:r>
    </w:p>
  </w:endnote>
  <w:endnote w:id="37">
    <w:p w:rsidR="00535C0B" w:rsidRPr="00E42E5A" w:rsidRDefault="00535C0B" w:rsidP="005B16C7">
      <w:pPr>
        <w:pStyle w:val="NoSpacing"/>
        <w:ind w:left="284" w:hanging="284"/>
        <w:rPr>
          <w:sz w:val="18"/>
          <w:szCs w:val="18"/>
        </w:rPr>
      </w:pPr>
      <w:r w:rsidRPr="00E42E5A">
        <w:rPr>
          <w:rStyle w:val="EndnoteReference"/>
          <w:sz w:val="18"/>
          <w:szCs w:val="18"/>
        </w:rPr>
        <w:endnoteRef/>
      </w:r>
      <w:r w:rsidRPr="00E42E5A"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r w:rsidRPr="00E42E5A">
        <w:rPr>
          <w:sz w:val="18"/>
          <w:szCs w:val="18"/>
        </w:rPr>
        <w:t xml:space="preserve">As given, or estimated by various methods  </w:t>
      </w:r>
    </w:p>
  </w:endnote>
  <w:endnote w:id="38">
    <w:p w:rsidR="00535C0B" w:rsidRPr="00BB6E30" w:rsidRDefault="00535C0B" w:rsidP="005B16C7">
      <w:pPr>
        <w:pStyle w:val="NoSpacing"/>
        <w:ind w:left="284" w:hanging="284"/>
        <w:rPr>
          <w:sz w:val="18"/>
          <w:szCs w:val="18"/>
        </w:rPr>
      </w:pPr>
      <w:r w:rsidRPr="00BB6E30">
        <w:rPr>
          <w:rStyle w:val="EndnoteReference"/>
          <w:sz w:val="18"/>
          <w:szCs w:val="18"/>
        </w:rPr>
        <w:endnoteRef/>
      </w:r>
      <w:r w:rsidRPr="00BB6E30"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proofErr w:type="gramStart"/>
      <w:r w:rsidRPr="00BB6E30">
        <w:rPr>
          <w:sz w:val="18"/>
          <w:szCs w:val="18"/>
        </w:rPr>
        <w:t>Time to menopause + 1 year.</w:t>
      </w:r>
      <w:proofErr w:type="gramEnd"/>
      <w:r w:rsidRPr="00BB6E30">
        <w:rPr>
          <w:sz w:val="18"/>
          <w:szCs w:val="18"/>
        </w:rPr>
        <w:t xml:space="preserve"> Average based on quitters and continuing smokers combined</w:t>
      </w:r>
      <w:r>
        <w:rPr>
          <w:sz w:val="18"/>
          <w:szCs w:val="18"/>
        </w:rPr>
        <w:t xml:space="preserve"> </w:t>
      </w:r>
      <w:r w:rsidRPr="00BB6E30">
        <w:rPr>
          <w:sz w:val="18"/>
          <w:szCs w:val="18"/>
        </w:rPr>
        <w:t xml:space="preserve"> BURNET</w:t>
      </w:r>
    </w:p>
  </w:endnote>
  <w:endnote w:id="39">
    <w:p w:rsidR="00535C0B" w:rsidRPr="00DC17F3" w:rsidRDefault="00535C0B" w:rsidP="005B16C7">
      <w:pPr>
        <w:pStyle w:val="NoSpacing"/>
        <w:ind w:left="284" w:hanging="284"/>
        <w:rPr>
          <w:sz w:val="18"/>
          <w:szCs w:val="18"/>
        </w:rPr>
      </w:pPr>
      <w:r w:rsidRPr="00BB6E30">
        <w:rPr>
          <w:rStyle w:val="EndnoteReference"/>
          <w:sz w:val="18"/>
          <w:szCs w:val="18"/>
        </w:rPr>
        <w:endnoteRef/>
      </w:r>
      <w:r w:rsidRPr="00DC17F3"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proofErr w:type="gramStart"/>
      <w:r w:rsidRPr="00DC17F3">
        <w:rPr>
          <w:sz w:val="18"/>
          <w:szCs w:val="18"/>
        </w:rPr>
        <w:t>Time to menopause + 2 years.</w:t>
      </w:r>
      <w:proofErr w:type="gramEnd"/>
      <w:r w:rsidRPr="00DC17F3">
        <w:rPr>
          <w:sz w:val="18"/>
          <w:szCs w:val="18"/>
        </w:rPr>
        <w:t xml:space="preserve"> Average based on quitters and continuing smokers combined</w:t>
      </w:r>
      <w:r>
        <w:rPr>
          <w:sz w:val="18"/>
          <w:szCs w:val="18"/>
        </w:rPr>
        <w:t xml:space="preserve"> </w:t>
      </w:r>
      <w:r w:rsidRPr="00DC17F3">
        <w:rPr>
          <w:sz w:val="18"/>
          <w:szCs w:val="18"/>
        </w:rPr>
        <w:t xml:space="preserve"> BURNET</w:t>
      </w:r>
    </w:p>
  </w:endnote>
  <w:endnote w:id="40">
    <w:p w:rsidR="00535C0B" w:rsidRPr="00DC17F3" w:rsidRDefault="00535C0B" w:rsidP="005B16C7">
      <w:pPr>
        <w:pStyle w:val="NoSpacing"/>
        <w:ind w:left="284" w:hanging="284"/>
        <w:rPr>
          <w:sz w:val="18"/>
          <w:szCs w:val="18"/>
        </w:rPr>
      </w:pPr>
      <w:r w:rsidRPr="00DC17F3">
        <w:rPr>
          <w:rStyle w:val="EndnoteReference"/>
          <w:sz w:val="18"/>
          <w:szCs w:val="18"/>
        </w:rPr>
        <w:endnoteRef/>
      </w:r>
      <w:r w:rsidRPr="00DC17F3"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r w:rsidRPr="00DC17F3">
        <w:rPr>
          <w:sz w:val="18"/>
          <w:szCs w:val="18"/>
        </w:rPr>
        <w:t>Estimate is change relative to never smokers, and is age adjusted.  An additional estimate is 0.031 (SE 0.017) adjusted for age, BMI, alcohol and coffee consumption  GREEN</w:t>
      </w:r>
    </w:p>
  </w:endnote>
  <w:endnote w:id="41">
    <w:p w:rsidR="00535C0B" w:rsidRPr="00FB4AA2" w:rsidRDefault="00535C0B" w:rsidP="005B16C7">
      <w:pPr>
        <w:pStyle w:val="NoSpacing"/>
        <w:ind w:left="284" w:hanging="284"/>
        <w:rPr>
          <w:sz w:val="18"/>
          <w:szCs w:val="18"/>
        </w:rPr>
      </w:pPr>
      <w:r w:rsidRPr="00FB4AA2">
        <w:rPr>
          <w:rStyle w:val="EndnoteReference"/>
          <w:sz w:val="18"/>
          <w:szCs w:val="18"/>
        </w:rPr>
        <w:endnoteRef/>
      </w:r>
      <w:r w:rsidRPr="00FB4AA2"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r w:rsidRPr="00FB4AA2">
        <w:rPr>
          <w:sz w:val="18"/>
          <w:szCs w:val="18"/>
        </w:rPr>
        <w:t>No change reported (at p &lt; 0.05)  IINO</w:t>
      </w:r>
    </w:p>
  </w:endnote>
  <w:endnote w:id="42">
    <w:p w:rsidR="00535C0B" w:rsidRPr="0096478D" w:rsidRDefault="00535C0B" w:rsidP="005B16C7">
      <w:pPr>
        <w:pStyle w:val="NoSpacing"/>
        <w:ind w:left="284" w:hanging="284"/>
        <w:rPr>
          <w:sz w:val="18"/>
          <w:szCs w:val="18"/>
        </w:rPr>
      </w:pPr>
      <w:r w:rsidRPr="00FB4AA2">
        <w:rPr>
          <w:rStyle w:val="EndnoteReference"/>
          <w:sz w:val="18"/>
          <w:szCs w:val="18"/>
        </w:rPr>
        <w:endnoteRef/>
      </w:r>
      <w:r w:rsidRPr="0096478D"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proofErr w:type="gramStart"/>
      <w:r w:rsidRPr="0096478D">
        <w:rPr>
          <w:sz w:val="18"/>
          <w:szCs w:val="18"/>
        </w:rPr>
        <w:t>Adjustment unknown.</w:t>
      </w:r>
      <w:proofErr w:type="gramEnd"/>
      <w:r w:rsidRPr="0096478D">
        <w:rPr>
          <w:sz w:val="18"/>
          <w:szCs w:val="18"/>
        </w:rPr>
        <w:t xml:space="preserve">  An estimate additionally adjusted for change in BMI is -0.204 (SE 0.016) </w:t>
      </w:r>
      <w:r w:rsidR="00846483">
        <w:rPr>
          <w:sz w:val="18"/>
          <w:szCs w:val="18"/>
        </w:rPr>
        <w:t xml:space="preserve"> </w:t>
      </w:r>
      <w:r w:rsidRPr="0096478D">
        <w:rPr>
          <w:sz w:val="18"/>
          <w:szCs w:val="18"/>
        </w:rPr>
        <w:t>KUSHIM</w:t>
      </w:r>
    </w:p>
  </w:endnote>
  <w:endnote w:id="43">
    <w:p w:rsidR="00535C0B" w:rsidRPr="00403C53" w:rsidRDefault="00535C0B" w:rsidP="00A9163F">
      <w:pPr>
        <w:pStyle w:val="EndnoteText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rPr>
          <w:lang w:val="en-GB"/>
        </w:rPr>
        <w:tab/>
        <w:t>Weight stated not to have changed during the study in continuing smokers  MOFFA1, MOFFA2</w:t>
      </w:r>
    </w:p>
  </w:endnote>
  <w:endnote w:id="44">
    <w:p w:rsidR="00535C0B" w:rsidRPr="003B6767" w:rsidRDefault="00535C0B">
      <w:pPr>
        <w:pStyle w:val="EndnoteText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>
        <w:rPr>
          <w:lang w:val="en-GB"/>
        </w:rPr>
        <w:t>Estimate is for sexes combined  RABKIN</w:t>
      </w:r>
    </w:p>
  </w:endnote>
  <w:endnote w:id="45">
    <w:p w:rsidR="00535C0B" w:rsidRPr="0096478D" w:rsidRDefault="00535C0B" w:rsidP="005B16C7">
      <w:pPr>
        <w:pStyle w:val="NoSpacing"/>
        <w:ind w:left="284" w:hanging="284"/>
        <w:rPr>
          <w:sz w:val="18"/>
          <w:szCs w:val="18"/>
        </w:rPr>
      </w:pPr>
      <w:r w:rsidRPr="0096478D">
        <w:rPr>
          <w:rStyle w:val="EndnoteReference"/>
          <w:sz w:val="18"/>
          <w:szCs w:val="18"/>
        </w:rPr>
        <w:endnoteRef/>
      </w:r>
      <w:r w:rsidRPr="0096478D"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r w:rsidRPr="0096478D">
        <w:rPr>
          <w:sz w:val="18"/>
          <w:szCs w:val="18"/>
        </w:rPr>
        <w:t xml:space="preserve">Estimates are adjusted for day/shift work, regular exercise and daily alcohol consumption. Alternative estimates additionally adjusted for change in BMI from baseline are 0.010, 0.016 and 0.023 for 1, 2 and 3 year changes respectively  SUWAZO </w:t>
      </w:r>
    </w:p>
  </w:endnote>
  <w:endnote w:id="46">
    <w:p w:rsidR="00535C0B" w:rsidRPr="00506839" w:rsidRDefault="00535C0B" w:rsidP="005B16C7">
      <w:pPr>
        <w:pStyle w:val="NoSpacing"/>
        <w:ind w:left="284" w:hanging="284"/>
        <w:rPr>
          <w:sz w:val="18"/>
          <w:szCs w:val="18"/>
        </w:rPr>
      </w:pPr>
      <w:r w:rsidRPr="00506839">
        <w:rPr>
          <w:rStyle w:val="EndnoteReference"/>
          <w:sz w:val="18"/>
          <w:szCs w:val="18"/>
        </w:rPr>
        <w:endnoteRef/>
      </w:r>
      <w:r w:rsidRPr="00506839"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r w:rsidRPr="00506839">
        <w:rPr>
          <w:sz w:val="18"/>
          <w:szCs w:val="18"/>
        </w:rPr>
        <w:t xml:space="preserve">An alternative estimate adjusted for age, marital status, education, economic status, diabetes mellitus, hypertension, amount smoked, drinking </w:t>
      </w:r>
      <w:proofErr w:type="spellStart"/>
      <w:r w:rsidRPr="00506839">
        <w:rPr>
          <w:sz w:val="18"/>
          <w:szCs w:val="18"/>
        </w:rPr>
        <w:t>behaviour</w:t>
      </w:r>
      <w:proofErr w:type="spellEnd"/>
      <w:r w:rsidRPr="00506839">
        <w:rPr>
          <w:sz w:val="18"/>
          <w:szCs w:val="18"/>
        </w:rPr>
        <w:t xml:space="preserve">, physical inactivity, and time interval between baseline and follow-up is 0.031 YOON  </w:t>
      </w:r>
    </w:p>
    <w:p w:rsidR="00535C0B" w:rsidRPr="00D27226" w:rsidRDefault="00535C0B" w:rsidP="000C0232">
      <w:pPr>
        <w:pStyle w:val="NoSpacing"/>
        <w:rPr>
          <w:sz w:val="18"/>
          <w:szCs w:val="18"/>
        </w:rPr>
      </w:pPr>
    </w:p>
  </w:endnote>
  <w:endnote w:id="47">
    <w:p w:rsidR="00535C0B" w:rsidRPr="001B7265" w:rsidRDefault="00535C0B" w:rsidP="00DB5130">
      <w:pPr>
        <w:pStyle w:val="NoSpacing"/>
        <w:ind w:left="284" w:hanging="284"/>
        <w:rPr>
          <w:sz w:val="18"/>
          <w:szCs w:val="18"/>
        </w:rPr>
      </w:pPr>
      <w:r w:rsidRPr="001B7265">
        <w:rPr>
          <w:rStyle w:val="EndnoteReference"/>
          <w:sz w:val="18"/>
          <w:szCs w:val="18"/>
        </w:rPr>
        <w:endnoteRef/>
      </w:r>
      <w:r w:rsidRPr="001B7265">
        <w:rPr>
          <w:sz w:val="18"/>
          <w:szCs w:val="18"/>
        </w:rPr>
        <w:t xml:space="preserve"> </w:t>
      </w:r>
      <w:r>
        <w:rPr>
          <w:sz w:val="18"/>
          <w:szCs w:val="18"/>
        </w:rPr>
        <w:tab/>
        <w:t>B</w:t>
      </w:r>
      <w:r w:rsidRPr="001B7265">
        <w:rPr>
          <w:sz w:val="18"/>
          <w:szCs w:val="18"/>
        </w:rPr>
        <w:t xml:space="preserve"> = </w:t>
      </w:r>
      <w:r>
        <w:rPr>
          <w:sz w:val="18"/>
          <w:szCs w:val="18"/>
        </w:rPr>
        <w:t>both</w:t>
      </w:r>
      <w:r w:rsidRPr="001B7265">
        <w:rPr>
          <w:sz w:val="18"/>
          <w:szCs w:val="18"/>
        </w:rPr>
        <w:t xml:space="preserve"> sexes, F = females, M = males</w:t>
      </w:r>
    </w:p>
  </w:endnote>
  <w:endnote w:id="48">
    <w:p w:rsidR="00535C0B" w:rsidRPr="00E3154B" w:rsidRDefault="00535C0B" w:rsidP="00DB5130">
      <w:pPr>
        <w:pStyle w:val="NoSpacing"/>
        <w:ind w:left="284" w:hanging="284"/>
        <w:rPr>
          <w:sz w:val="18"/>
          <w:szCs w:val="18"/>
        </w:rPr>
      </w:pPr>
      <w:r w:rsidRPr="001B7265">
        <w:rPr>
          <w:rStyle w:val="EndnoteReference"/>
          <w:sz w:val="18"/>
          <w:szCs w:val="18"/>
        </w:rPr>
        <w:endnoteRef/>
      </w:r>
      <w:r w:rsidRPr="00E3154B"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proofErr w:type="gramStart"/>
      <w:r w:rsidRPr="00E3154B">
        <w:rPr>
          <w:sz w:val="18"/>
          <w:szCs w:val="18"/>
        </w:rPr>
        <w:t>Period between the two measurements in weeks, except where indicated.</w:t>
      </w:r>
      <w:proofErr w:type="gramEnd"/>
      <w:r w:rsidRPr="00E3154B">
        <w:rPr>
          <w:sz w:val="18"/>
          <w:szCs w:val="18"/>
        </w:rPr>
        <w:t xml:space="preserve"> “</w:t>
      </w:r>
      <w:proofErr w:type="spellStart"/>
      <w:r w:rsidRPr="00E3154B">
        <w:rPr>
          <w:sz w:val="18"/>
          <w:szCs w:val="18"/>
        </w:rPr>
        <w:t>av</w:t>
      </w:r>
      <w:proofErr w:type="spellEnd"/>
      <w:r w:rsidRPr="00E3154B">
        <w:rPr>
          <w:sz w:val="18"/>
          <w:szCs w:val="18"/>
        </w:rPr>
        <w:t>” = average</w:t>
      </w:r>
    </w:p>
  </w:endnote>
  <w:endnote w:id="49">
    <w:p w:rsidR="00535C0B" w:rsidRPr="00C545CA" w:rsidRDefault="00535C0B" w:rsidP="0003633B">
      <w:pPr>
        <w:pStyle w:val="EndnoteText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rPr>
          <w:lang w:val="en-GB"/>
        </w:rPr>
        <w:tab/>
        <w:t>Blank cell indicates data not available</w:t>
      </w:r>
      <w:r w:rsidRPr="00C545CA">
        <w:rPr>
          <w:lang w:val="en-GB"/>
        </w:rPr>
        <w:t xml:space="preserve"> </w:t>
      </w:r>
    </w:p>
  </w:endnote>
  <w:endnote w:id="50">
    <w:p w:rsidR="00535C0B" w:rsidRPr="008A2D96" w:rsidRDefault="00535C0B" w:rsidP="0024460B">
      <w:pPr>
        <w:pStyle w:val="NoSpacing"/>
        <w:ind w:left="284" w:hanging="284"/>
        <w:rPr>
          <w:sz w:val="18"/>
          <w:szCs w:val="18"/>
        </w:rPr>
      </w:pPr>
      <w:r w:rsidRPr="00E3154B">
        <w:rPr>
          <w:rStyle w:val="EndnoteReference"/>
          <w:sz w:val="18"/>
          <w:szCs w:val="18"/>
        </w:rPr>
        <w:endnoteRef/>
      </w:r>
      <w:r w:rsidRPr="00E3154B"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r w:rsidRPr="00E3154B">
        <w:rPr>
          <w:sz w:val="18"/>
          <w:szCs w:val="18"/>
        </w:rPr>
        <w:t>N = number</w:t>
      </w:r>
      <w:r w:rsidRPr="008A2D96">
        <w:rPr>
          <w:sz w:val="18"/>
          <w:szCs w:val="18"/>
        </w:rPr>
        <w:t xml:space="preserve"> of </w:t>
      </w:r>
      <w:r>
        <w:rPr>
          <w:sz w:val="18"/>
          <w:szCs w:val="18"/>
        </w:rPr>
        <w:t>non-smokers HDL-C</w:t>
      </w:r>
      <w:r w:rsidRPr="008A2D96">
        <w:rPr>
          <w:sz w:val="18"/>
          <w:szCs w:val="18"/>
        </w:rPr>
        <w:t xml:space="preserve"> estimate based on</w:t>
      </w:r>
      <w:r>
        <w:rPr>
          <w:sz w:val="18"/>
          <w:szCs w:val="18"/>
        </w:rPr>
        <w:t>. Changes in weight and BMI are based on essentially the same group of non-smokers, although there may have been a small difference in N due to missing data.</w:t>
      </w:r>
    </w:p>
  </w:endnote>
  <w:endnote w:id="51">
    <w:p w:rsidR="00535C0B" w:rsidRPr="008A2D96" w:rsidRDefault="00535C0B" w:rsidP="0024460B">
      <w:pPr>
        <w:pStyle w:val="NoSpacing"/>
        <w:ind w:left="284" w:hanging="284"/>
        <w:rPr>
          <w:sz w:val="18"/>
          <w:szCs w:val="18"/>
        </w:rPr>
      </w:pPr>
      <w:r w:rsidRPr="008A2D96">
        <w:rPr>
          <w:rStyle w:val="EndnoteReference"/>
          <w:sz w:val="18"/>
          <w:szCs w:val="18"/>
        </w:rPr>
        <w:endnoteRef/>
      </w:r>
      <w:r w:rsidRPr="008A2D96"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r w:rsidRPr="008A2D96">
        <w:rPr>
          <w:sz w:val="18"/>
          <w:szCs w:val="18"/>
        </w:rPr>
        <w:t>Data are unadjusted unless otherwise stated</w:t>
      </w:r>
    </w:p>
  </w:endnote>
  <w:endnote w:id="52">
    <w:p w:rsidR="00535C0B" w:rsidRPr="00E42E5A" w:rsidRDefault="00535C0B" w:rsidP="0024460B">
      <w:pPr>
        <w:pStyle w:val="NoSpacing"/>
        <w:ind w:left="284" w:hanging="284"/>
        <w:rPr>
          <w:sz w:val="18"/>
          <w:szCs w:val="18"/>
        </w:rPr>
      </w:pPr>
      <w:r w:rsidRPr="00E42E5A">
        <w:rPr>
          <w:rStyle w:val="EndnoteReference"/>
          <w:sz w:val="18"/>
          <w:szCs w:val="18"/>
        </w:rPr>
        <w:endnoteRef/>
      </w:r>
      <w:r w:rsidRPr="00E42E5A"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r w:rsidRPr="00E42E5A">
        <w:rPr>
          <w:sz w:val="18"/>
          <w:szCs w:val="18"/>
        </w:rPr>
        <w:t xml:space="preserve">As given, or estimated by various methods  </w:t>
      </w:r>
    </w:p>
  </w:endnote>
  <w:endnote w:id="53">
    <w:p w:rsidR="00535C0B" w:rsidRPr="0096478D" w:rsidRDefault="00535C0B" w:rsidP="00DB5130">
      <w:pPr>
        <w:pStyle w:val="NoSpacing"/>
        <w:ind w:left="284" w:hanging="284"/>
        <w:rPr>
          <w:sz w:val="18"/>
          <w:szCs w:val="18"/>
        </w:rPr>
      </w:pPr>
      <w:r w:rsidRPr="0096478D">
        <w:rPr>
          <w:rStyle w:val="EndnoteReference"/>
          <w:sz w:val="18"/>
          <w:szCs w:val="18"/>
        </w:rPr>
        <w:endnoteRef/>
      </w:r>
      <w:r w:rsidRPr="0096478D"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proofErr w:type="gramStart"/>
      <w:r w:rsidRPr="0096478D">
        <w:rPr>
          <w:sz w:val="18"/>
          <w:szCs w:val="18"/>
        </w:rPr>
        <w:t>Adjustment unknown.</w:t>
      </w:r>
      <w:proofErr w:type="gramEnd"/>
      <w:r w:rsidRPr="0096478D">
        <w:rPr>
          <w:sz w:val="18"/>
          <w:szCs w:val="18"/>
        </w:rPr>
        <w:t xml:space="preserve">  An estimate additionally adjusted for change in BMI is –0.152 (SE 0.020) KUSHIM</w:t>
      </w:r>
    </w:p>
  </w:endnote>
  <w:endnote w:id="54">
    <w:p w:rsidR="00535C0B" w:rsidRPr="003B6767" w:rsidRDefault="00535C0B">
      <w:pPr>
        <w:pStyle w:val="EndnoteText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rPr>
          <w:lang w:val="en-GB"/>
        </w:rPr>
        <w:tab/>
        <w:t>Weight stated not to have changed during the study in non-smokers  MOFFA1, MOFFA2</w:t>
      </w:r>
    </w:p>
  </w:endnote>
  <w:endnote w:id="55">
    <w:p w:rsidR="00535C0B" w:rsidRPr="0096478D" w:rsidRDefault="00535C0B" w:rsidP="00DB5130">
      <w:pPr>
        <w:pStyle w:val="NoSpacing"/>
        <w:ind w:left="284" w:hanging="284"/>
        <w:rPr>
          <w:sz w:val="18"/>
          <w:szCs w:val="18"/>
        </w:rPr>
      </w:pPr>
      <w:r w:rsidRPr="0096478D">
        <w:rPr>
          <w:rStyle w:val="EndnoteReference"/>
          <w:sz w:val="18"/>
          <w:szCs w:val="18"/>
        </w:rPr>
        <w:endnoteRef/>
      </w:r>
      <w:r w:rsidRPr="0096478D"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r w:rsidRPr="0096478D">
        <w:rPr>
          <w:sz w:val="18"/>
          <w:szCs w:val="18"/>
        </w:rPr>
        <w:t xml:space="preserve">Results are adjusted to 3 year interval  RAHILL </w:t>
      </w:r>
    </w:p>
  </w:endnote>
  <w:endnote w:id="56">
    <w:p w:rsidR="00535C0B" w:rsidRPr="0096478D" w:rsidRDefault="00535C0B" w:rsidP="00DB5130">
      <w:pPr>
        <w:pStyle w:val="NoSpacing"/>
        <w:ind w:left="284" w:hanging="284"/>
        <w:rPr>
          <w:sz w:val="18"/>
          <w:szCs w:val="18"/>
        </w:rPr>
      </w:pPr>
      <w:r w:rsidRPr="0096478D">
        <w:rPr>
          <w:rStyle w:val="EndnoteReference"/>
          <w:sz w:val="18"/>
          <w:szCs w:val="18"/>
        </w:rPr>
        <w:endnoteRef/>
      </w:r>
      <w:r w:rsidRPr="0096478D"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proofErr w:type="gramStart"/>
      <w:r w:rsidRPr="0096478D">
        <w:rPr>
          <w:sz w:val="18"/>
          <w:szCs w:val="18"/>
        </w:rPr>
        <w:t>Numbers of subjects and numbers of observations (see Table 2</w:t>
      </w:r>
      <w:r>
        <w:rPr>
          <w:sz w:val="18"/>
          <w:szCs w:val="18"/>
        </w:rPr>
        <w:t xml:space="preserve"> of main paper</w:t>
      </w:r>
      <w:r w:rsidRPr="0096478D">
        <w:rPr>
          <w:sz w:val="18"/>
          <w:szCs w:val="18"/>
        </w:rPr>
        <w:t>) relevant to each estimate unknown, so SEs are approximate estimates.</w:t>
      </w:r>
      <w:proofErr w:type="gramEnd"/>
      <w:r w:rsidRPr="0096478D">
        <w:rPr>
          <w:sz w:val="18"/>
          <w:szCs w:val="18"/>
        </w:rPr>
        <w:t xml:space="preserve">  Estimate (and additional estimates) are relative to continuing smokers, and are age adjusted. Additional estimates adjusted for LDL-C, diabetes mellitus, hypertension, cerebrovascular disease, coronary artery disease</w:t>
      </w:r>
      <w:r>
        <w:rPr>
          <w:sz w:val="18"/>
          <w:szCs w:val="18"/>
        </w:rPr>
        <w:t xml:space="preserve"> and</w:t>
      </w:r>
      <w:r w:rsidRPr="0096478D">
        <w:rPr>
          <w:sz w:val="18"/>
          <w:szCs w:val="18"/>
        </w:rPr>
        <w:t xml:space="preserve"> </w:t>
      </w:r>
      <w:r>
        <w:rPr>
          <w:sz w:val="18"/>
          <w:szCs w:val="18"/>
        </w:rPr>
        <w:t>medications</w:t>
      </w:r>
      <w:r w:rsidRPr="0096478D">
        <w:rPr>
          <w:sz w:val="18"/>
          <w:szCs w:val="18"/>
        </w:rPr>
        <w:t xml:space="preserve"> were 0.013 (0.015) overall, 0.008 (0.019) for ages 32-67 and 0.026 (0.027) for ages 68+  RAHILL 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  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5C0B" w:rsidRDefault="00535C0B">
    <w:pPr>
      <w:widowControl/>
      <w:rPr>
        <w:rFonts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5C0B" w:rsidRDefault="00535C0B">
      <w:pPr>
        <w:spacing w:line="240" w:lineRule="auto"/>
      </w:pPr>
      <w:r>
        <w:separator/>
      </w:r>
    </w:p>
  </w:footnote>
  <w:footnote w:type="continuationSeparator" w:id="0">
    <w:p w:rsidR="00535C0B" w:rsidRDefault="00535C0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D4F209B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7AA0C12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9E8042A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A4F256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2E02863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BBEC22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30C0E8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A7A12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68AE67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6F240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attachedTemplate r:id="rId1"/>
  <w:linkStyles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1279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pos w:val="sectEnd"/>
    <w:numFmt w:val="lowerLetter"/>
    <w:numRestart w:val="eachSect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ECE"/>
    <w:rsid w:val="00015927"/>
    <w:rsid w:val="000165F1"/>
    <w:rsid w:val="00035B33"/>
    <w:rsid w:val="0003633B"/>
    <w:rsid w:val="000661E1"/>
    <w:rsid w:val="00094A90"/>
    <w:rsid w:val="000974C2"/>
    <w:rsid w:val="00097C40"/>
    <w:rsid w:val="000B6DAE"/>
    <w:rsid w:val="000C0232"/>
    <w:rsid w:val="000D2016"/>
    <w:rsid w:val="000D62A7"/>
    <w:rsid w:val="000F6439"/>
    <w:rsid w:val="00100666"/>
    <w:rsid w:val="00102FCA"/>
    <w:rsid w:val="00121B87"/>
    <w:rsid w:val="00122E14"/>
    <w:rsid w:val="00124F32"/>
    <w:rsid w:val="001261E8"/>
    <w:rsid w:val="00126F16"/>
    <w:rsid w:val="0013649E"/>
    <w:rsid w:val="00151C38"/>
    <w:rsid w:val="00164B80"/>
    <w:rsid w:val="001B6923"/>
    <w:rsid w:val="001B6BA8"/>
    <w:rsid w:val="001C799B"/>
    <w:rsid w:val="001D4F99"/>
    <w:rsid w:val="001E636D"/>
    <w:rsid w:val="001E7F86"/>
    <w:rsid w:val="001F30C4"/>
    <w:rsid w:val="00216EAB"/>
    <w:rsid w:val="0024460B"/>
    <w:rsid w:val="0025632A"/>
    <w:rsid w:val="00280B38"/>
    <w:rsid w:val="00285210"/>
    <w:rsid w:val="0028781A"/>
    <w:rsid w:val="002A3716"/>
    <w:rsid w:val="002A5875"/>
    <w:rsid w:val="002C2A74"/>
    <w:rsid w:val="002D564A"/>
    <w:rsid w:val="003041BC"/>
    <w:rsid w:val="00342D77"/>
    <w:rsid w:val="0034488F"/>
    <w:rsid w:val="0034570E"/>
    <w:rsid w:val="003478D7"/>
    <w:rsid w:val="003646E5"/>
    <w:rsid w:val="0037019B"/>
    <w:rsid w:val="00373FEC"/>
    <w:rsid w:val="003763A4"/>
    <w:rsid w:val="00392972"/>
    <w:rsid w:val="003B6767"/>
    <w:rsid w:val="003C25D2"/>
    <w:rsid w:val="003D6AA7"/>
    <w:rsid w:val="003E3F00"/>
    <w:rsid w:val="003F3C04"/>
    <w:rsid w:val="00400478"/>
    <w:rsid w:val="00400A7F"/>
    <w:rsid w:val="004074AF"/>
    <w:rsid w:val="004076A2"/>
    <w:rsid w:val="004225A6"/>
    <w:rsid w:val="00423D49"/>
    <w:rsid w:val="004335CE"/>
    <w:rsid w:val="0044081F"/>
    <w:rsid w:val="00466912"/>
    <w:rsid w:val="0047742F"/>
    <w:rsid w:val="004A16A5"/>
    <w:rsid w:val="004D6E7E"/>
    <w:rsid w:val="004E465F"/>
    <w:rsid w:val="004E67C2"/>
    <w:rsid w:val="004F1E2F"/>
    <w:rsid w:val="004F2319"/>
    <w:rsid w:val="004F49D3"/>
    <w:rsid w:val="00535C0B"/>
    <w:rsid w:val="005437EB"/>
    <w:rsid w:val="00555701"/>
    <w:rsid w:val="00561506"/>
    <w:rsid w:val="0057127C"/>
    <w:rsid w:val="00580FD4"/>
    <w:rsid w:val="00587ED6"/>
    <w:rsid w:val="005A70D3"/>
    <w:rsid w:val="005B16C7"/>
    <w:rsid w:val="005D6E57"/>
    <w:rsid w:val="0060147E"/>
    <w:rsid w:val="00610FE1"/>
    <w:rsid w:val="006122A2"/>
    <w:rsid w:val="00656088"/>
    <w:rsid w:val="00660413"/>
    <w:rsid w:val="0066608B"/>
    <w:rsid w:val="00676BB5"/>
    <w:rsid w:val="00680D72"/>
    <w:rsid w:val="006E63E1"/>
    <w:rsid w:val="006F0933"/>
    <w:rsid w:val="00707EC8"/>
    <w:rsid w:val="0071313C"/>
    <w:rsid w:val="00716FA3"/>
    <w:rsid w:val="0075740E"/>
    <w:rsid w:val="007640DC"/>
    <w:rsid w:val="00794002"/>
    <w:rsid w:val="007A4EFC"/>
    <w:rsid w:val="007B76C9"/>
    <w:rsid w:val="007C1BC5"/>
    <w:rsid w:val="007E2542"/>
    <w:rsid w:val="007F5A2C"/>
    <w:rsid w:val="00815F84"/>
    <w:rsid w:val="00830DC3"/>
    <w:rsid w:val="00831907"/>
    <w:rsid w:val="00840B01"/>
    <w:rsid w:val="00842D70"/>
    <w:rsid w:val="00846483"/>
    <w:rsid w:val="0088117D"/>
    <w:rsid w:val="00884BA2"/>
    <w:rsid w:val="008852DA"/>
    <w:rsid w:val="008946B7"/>
    <w:rsid w:val="008B175F"/>
    <w:rsid w:val="008B2DA2"/>
    <w:rsid w:val="008D12FA"/>
    <w:rsid w:val="008D6186"/>
    <w:rsid w:val="008E1553"/>
    <w:rsid w:val="008F51CC"/>
    <w:rsid w:val="00904E9C"/>
    <w:rsid w:val="00917FC0"/>
    <w:rsid w:val="00927586"/>
    <w:rsid w:val="009349DD"/>
    <w:rsid w:val="009545CC"/>
    <w:rsid w:val="0095560D"/>
    <w:rsid w:val="00970DB4"/>
    <w:rsid w:val="00983213"/>
    <w:rsid w:val="0098602C"/>
    <w:rsid w:val="009D2094"/>
    <w:rsid w:val="00A04503"/>
    <w:rsid w:val="00A07D4E"/>
    <w:rsid w:val="00A2455B"/>
    <w:rsid w:val="00A30FC7"/>
    <w:rsid w:val="00A4144A"/>
    <w:rsid w:val="00A913C9"/>
    <w:rsid w:val="00A9163F"/>
    <w:rsid w:val="00AC6DE3"/>
    <w:rsid w:val="00B0719D"/>
    <w:rsid w:val="00B1545B"/>
    <w:rsid w:val="00B21D29"/>
    <w:rsid w:val="00B22130"/>
    <w:rsid w:val="00B23471"/>
    <w:rsid w:val="00B26FE4"/>
    <w:rsid w:val="00B87726"/>
    <w:rsid w:val="00BB46B9"/>
    <w:rsid w:val="00BB5033"/>
    <w:rsid w:val="00BE6EE9"/>
    <w:rsid w:val="00C10B62"/>
    <w:rsid w:val="00C45ECE"/>
    <w:rsid w:val="00C46893"/>
    <w:rsid w:val="00C46B33"/>
    <w:rsid w:val="00C545CA"/>
    <w:rsid w:val="00C61942"/>
    <w:rsid w:val="00C624C6"/>
    <w:rsid w:val="00C672D6"/>
    <w:rsid w:val="00C7707C"/>
    <w:rsid w:val="00C805C7"/>
    <w:rsid w:val="00C806B7"/>
    <w:rsid w:val="00C979D7"/>
    <w:rsid w:val="00CA0F6E"/>
    <w:rsid w:val="00CD0DC7"/>
    <w:rsid w:val="00CE7CE6"/>
    <w:rsid w:val="00D6147A"/>
    <w:rsid w:val="00D762B3"/>
    <w:rsid w:val="00D877CE"/>
    <w:rsid w:val="00DB5130"/>
    <w:rsid w:val="00DB529F"/>
    <w:rsid w:val="00DB691F"/>
    <w:rsid w:val="00DC1232"/>
    <w:rsid w:val="00DD74A9"/>
    <w:rsid w:val="00DD7F01"/>
    <w:rsid w:val="00DE3E21"/>
    <w:rsid w:val="00DF4833"/>
    <w:rsid w:val="00E21213"/>
    <w:rsid w:val="00E76A33"/>
    <w:rsid w:val="00E8411F"/>
    <w:rsid w:val="00E9186A"/>
    <w:rsid w:val="00E9259B"/>
    <w:rsid w:val="00EC53EA"/>
    <w:rsid w:val="00EC60DB"/>
    <w:rsid w:val="00ED5853"/>
    <w:rsid w:val="00F21AF3"/>
    <w:rsid w:val="00F36CEB"/>
    <w:rsid w:val="00F81EF1"/>
    <w:rsid w:val="00F92B97"/>
    <w:rsid w:val="00FD154F"/>
    <w:rsid w:val="00FF5E8D"/>
    <w:rsid w:val="00FF7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55B"/>
    <w:pPr>
      <w:widowControl w:val="0"/>
      <w:autoSpaceDE w:val="0"/>
      <w:autoSpaceDN w:val="0"/>
      <w:adjustRightInd w:val="0"/>
      <w:spacing w:after="0" w:line="480" w:lineRule="auto"/>
    </w:pPr>
    <w:rPr>
      <w:rFonts w:ascii="Times New Roman" w:eastAsia="Times New Roman" w:hAnsi="Times New Roman" w:cs="  "/>
      <w:sz w:val="24"/>
      <w:szCs w:val="16"/>
      <w:lang w:val="en-US"/>
    </w:rPr>
  </w:style>
  <w:style w:type="paragraph" w:styleId="Heading1">
    <w:name w:val="heading 1"/>
    <w:basedOn w:val="Normal"/>
    <w:next w:val="Normal"/>
    <w:link w:val="Heading1Char"/>
    <w:qFormat/>
    <w:rsid w:val="00A2455B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2455B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A2455B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semiHidden/>
    <w:rsid w:val="00A2455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rsid w:val="00A2455B"/>
  </w:style>
  <w:style w:type="character" w:customStyle="1" w:styleId="Heading1Char">
    <w:name w:val="Heading 1 Char"/>
    <w:basedOn w:val="DefaultParagraphFont"/>
    <w:link w:val="Heading1"/>
    <w:rsid w:val="003478D7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3478D7"/>
    <w:rPr>
      <w:rFonts w:ascii="Arial" w:eastAsia="Times New Roman" w:hAnsi="Arial" w:cs="Arial"/>
      <w:b/>
      <w:bCs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3478D7"/>
    <w:rPr>
      <w:rFonts w:ascii="Times New Roman" w:eastAsia="Times New Roman" w:hAnsi="Times New Roman" w:cs="  "/>
      <w:b/>
      <w:bCs/>
      <w:sz w:val="24"/>
      <w:szCs w:val="16"/>
      <w:lang w:val="en-US"/>
    </w:rPr>
  </w:style>
  <w:style w:type="paragraph" w:styleId="BodyTextIndent">
    <w:name w:val="Body Text Indent"/>
    <w:basedOn w:val="Normal"/>
    <w:link w:val="BodyTextIndentChar"/>
    <w:rsid w:val="00A2455B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rsid w:val="003478D7"/>
    <w:rPr>
      <w:rFonts w:ascii="Times New Roman" w:eastAsia="Times New Roman" w:hAnsi="Times New Roman" w:cs="  "/>
      <w:sz w:val="24"/>
      <w:szCs w:val="16"/>
      <w:lang w:val="en-US"/>
    </w:rPr>
  </w:style>
  <w:style w:type="character" w:customStyle="1" w:styleId="entity1">
    <w:name w:val="entity1"/>
    <w:basedOn w:val="DefaultParagraphFont"/>
    <w:rsid w:val="00A2455B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A2455B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rsid w:val="00A2455B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A2455B"/>
  </w:style>
  <w:style w:type="character" w:styleId="Hyperlink">
    <w:name w:val="Hyperlink"/>
    <w:basedOn w:val="DefaultParagraphFont"/>
    <w:rsid w:val="00A2455B"/>
    <w:rPr>
      <w:color w:val="0000FF"/>
      <w:u w:val="single"/>
    </w:rPr>
  </w:style>
  <w:style w:type="paragraph" w:styleId="Header">
    <w:name w:val="header"/>
    <w:basedOn w:val="Normal"/>
    <w:link w:val="HeaderChar"/>
    <w:rsid w:val="00A2455B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3478D7"/>
    <w:rPr>
      <w:rFonts w:ascii="Times New Roman" w:eastAsia="Times New Roman" w:hAnsi="Times New Roman" w:cs="  "/>
      <w:sz w:val="24"/>
      <w:szCs w:val="16"/>
      <w:lang w:val="en-US"/>
    </w:rPr>
  </w:style>
  <w:style w:type="paragraph" w:styleId="Footer">
    <w:name w:val="footer"/>
    <w:basedOn w:val="Normal"/>
    <w:link w:val="FooterChar"/>
    <w:rsid w:val="00A2455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3478D7"/>
    <w:rPr>
      <w:rFonts w:ascii="Times New Roman" w:eastAsia="Times New Roman" w:hAnsi="Times New Roman" w:cs="  "/>
      <w:sz w:val="24"/>
      <w:szCs w:val="16"/>
      <w:lang w:val="en-US"/>
    </w:rPr>
  </w:style>
  <w:style w:type="character" w:styleId="CommentReference">
    <w:name w:val="annotation reference"/>
    <w:basedOn w:val="DefaultParagraphFont"/>
    <w:semiHidden/>
    <w:rsid w:val="00A2455B"/>
    <w:rPr>
      <w:sz w:val="16"/>
      <w:szCs w:val="16"/>
    </w:rPr>
  </w:style>
  <w:style w:type="paragraph" w:styleId="CommentText">
    <w:name w:val="annotation text"/>
    <w:basedOn w:val="Normal"/>
    <w:link w:val="CommentTextChar"/>
    <w:rsid w:val="00A245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478D7"/>
    <w:rPr>
      <w:rFonts w:ascii="Times New Roman" w:eastAsia="Times New Roman" w:hAnsi="Times New Roman" w:cs="  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245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478D7"/>
    <w:rPr>
      <w:rFonts w:ascii="Times New Roman" w:eastAsia="Times New Roman" w:hAnsi="Times New Roman" w:cs="  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semiHidden/>
    <w:rsid w:val="00A2455B"/>
    <w:rPr>
      <w:rFonts w:ascii="Tahoma" w:hAnsi="Tahoma" w:cs="Tahoma"/>
      <w:sz w:val="16"/>
    </w:rPr>
  </w:style>
  <w:style w:type="character" w:customStyle="1" w:styleId="BalloonTextChar">
    <w:name w:val="Balloon Text Char"/>
    <w:basedOn w:val="DefaultParagraphFont"/>
    <w:link w:val="BalloonText"/>
    <w:semiHidden/>
    <w:rsid w:val="003478D7"/>
    <w:rPr>
      <w:rFonts w:ascii="Tahoma" w:eastAsia="Times New Roman" w:hAnsi="Tahoma" w:cs="Tahoma"/>
      <w:sz w:val="16"/>
      <w:szCs w:val="16"/>
      <w:lang w:val="en-US"/>
    </w:rPr>
  </w:style>
  <w:style w:type="paragraph" w:customStyle="1" w:styleId="NormalSingle">
    <w:name w:val="NormalSingle"/>
    <w:basedOn w:val="Normal"/>
    <w:rsid w:val="00A2455B"/>
    <w:pPr>
      <w:spacing w:line="240" w:lineRule="auto"/>
    </w:pPr>
  </w:style>
  <w:style w:type="paragraph" w:styleId="NoSpacing">
    <w:name w:val="No Spacing"/>
    <w:link w:val="NoSpacingChar"/>
    <w:uiPriority w:val="1"/>
    <w:qFormat/>
    <w:rsid w:val="0066041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 w:val="24"/>
      <w:szCs w:val="16"/>
      <w:lang w:val="en-US"/>
    </w:rPr>
  </w:style>
  <w:style w:type="paragraph" w:styleId="EndnoteText">
    <w:name w:val="endnote text"/>
    <w:basedOn w:val="Normal"/>
    <w:link w:val="EndnoteTextChar"/>
    <w:rsid w:val="000661E1"/>
    <w:pPr>
      <w:spacing w:line="240" w:lineRule="auto"/>
      <w:ind w:left="284" w:hanging="284"/>
    </w:pPr>
    <w:rPr>
      <w:sz w:val="18"/>
      <w:szCs w:val="18"/>
    </w:rPr>
  </w:style>
  <w:style w:type="character" w:customStyle="1" w:styleId="EndnoteTextChar">
    <w:name w:val="Endnote Text Char"/>
    <w:basedOn w:val="DefaultParagraphFont"/>
    <w:link w:val="EndnoteText"/>
    <w:rsid w:val="000661E1"/>
    <w:rPr>
      <w:rFonts w:ascii="Times New Roman" w:eastAsia="Times New Roman" w:hAnsi="Times New Roman"/>
      <w:sz w:val="18"/>
      <w:szCs w:val="18"/>
      <w:lang w:val="en-US"/>
    </w:rPr>
  </w:style>
  <w:style w:type="character" w:styleId="EndnoteReference">
    <w:name w:val="endnote reference"/>
    <w:rsid w:val="00EC53EA"/>
    <w:rPr>
      <w:vertAlign w:val="superscript"/>
    </w:rPr>
  </w:style>
  <w:style w:type="character" w:styleId="SubtleEmphasis">
    <w:name w:val="Subtle Emphasis"/>
    <w:uiPriority w:val="19"/>
    <w:qFormat/>
    <w:rsid w:val="00A07D4E"/>
    <w:rPr>
      <w:i/>
      <w:sz w:val="18"/>
      <w:szCs w:val="18"/>
      <w:lang w:val="en-GB"/>
    </w:rPr>
  </w:style>
  <w:style w:type="paragraph" w:customStyle="1" w:styleId="NoSpEmphasis">
    <w:name w:val="NoSpEmphasis"/>
    <w:basedOn w:val="NoSpacing"/>
    <w:link w:val="NoSpEmphasisChar"/>
    <w:qFormat/>
    <w:rsid w:val="00A07D4E"/>
    <w:pPr>
      <w:jc w:val="center"/>
    </w:pPr>
    <w:rPr>
      <w:i/>
      <w:sz w:val="18"/>
      <w:szCs w:val="18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A07D4E"/>
    <w:rPr>
      <w:rFonts w:ascii="Times New Roman" w:eastAsia="Times New Roman" w:hAnsi="Times New Roman"/>
      <w:sz w:val="24"/>
      <w:szCs w:val="16"/>
      <w:lang w:val="en-US"/>
    </w:rPr>
  </w:style>
  <w:style w:type="character" w:customStyle="1" w:styleId="NoSpEmphasisChar">
    <w:name w:val="NoSpEmphasis Char"/>
    <w:basedOn w:val="NoSpacingChar"/>
    <w:link w:val="NoSpEmphasis"/>
    <w:rsid w:val="00A07D4E"/>
    <w:rPr>
      <w:rFonts w:ascii="Times New Roman" w:eastAsia="Times New Roman" w:hAnsi="Times New Roman"/>
      <w:i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55B"/>
    <w:pPr>
      <w:widowControl w:val="0"/>
      <w:autoSpaceDE w:val="0"/>
      <w:autoSpaceDN w:val="0"/>
      <w:adjustRightInd w:val="0"/>
      <w:spacing w:after="0" w:line="480" w:lineRule="auto"/>
    </w:pPr>
    <w:rPr>
      <w:rFonts w:ascii="Times New Roman" w:eastAsia="Times New Roman" w:hAnsi="Times New Roman" w:cs="  "/>
      <w:sz w:val="24"/>
      <w:szCs w:val="16"/>
      <w:lang w:val="en-US"/>
    </w:rPr>
  </w:style>
  <w:style w:type="paragraph" w:styleId="Heading1">
    <w:name w:val="heading 1"/>
    <w:basedOn w:val="Normal"/>
    <w:next w:val="Normal"/>
    <w:link w:val="Heading1Char"/>
    <w:qFormat/>
    <w:rsid w:val="00A2455B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2455B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A2455B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semiHidden/>
    <w:rsid w:val="00A2455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rsid w:val="00A2455B"/>
  </w:style>
  <w:style w:type="character" w:customStyle="1" w:styleId="Heading1Char">
    <w:name w:val="Heading 1 Char"/>
    <w:basedOn w:val="DefaultParagraphFont"/>
    <w:link w:val="Heading1"/>
    <w:rsid w:val="003478D7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3478D7"/>
    <w:rPr>
      <w:rFonts w:ascii="Arial" w:eastAsia="Times New Roman" w:hAnsi="Arial" w:cs="Arial"/>
      <w:b/>
      <w:bCs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3478D7"/>
    <w:rPr>
      <w:rFonts w:ascii="Times New Roman" w:eastAsia="Times New Roman" w:hAnsi="Times New Roman" w:cs="  "/>
      <w:b/>
      <w:bCs/>
      <w:sz w:val="24"/>
      <w:szCs w:val="16"/>
      <w:lang w:val="en-US"/>
    </w:rPr>
  </w:style>
  <w:style w:type="paragraph" w:styleId="BodyTextIndent">
    <w:name w:val="Body Text Indent"/>
    <w:basedOn w:val="Normal"/>
    <w:link w:val="BodyTextIndentChar"/>
    <w:rsid w:val="00A2455B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rsid w:val="003478D7"/>
    <w:rPr>
      <w:rFonts w:ascii="Times New Roman" w:eastAsia="Times New Roman" w:hAnsi="Times New Roman" w:cs="  "/>
      <w:sz w:val="24"/>
      <w:szCs w:val="16"/>
      <w:lang w:val="en-US"/>
    </w:rPr>
  </w:style>
  <w:style w:type="character" w:customStyle="1" w:styleId="entity1">
    <w:name w:val="entity1"/>
    <w:basedOn w:val="DefaultParagraphFont"/>
    <w:rsid w:val="00A2455B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A2455B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rsid w:val="00A2455B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A2455B"/>
  </w:style>
  <w:style w:type="character" w:styleId="Hyperlink">
    <w:name w:val="Hyperlink"/>
    <w:basedOn w:val="DefaultParagraphFont"/>
    <w:rsid w:val="00A2455B"/>
    <w:rPr>
      <w:color w:val="0000FF"/>
      <w:u w:val="single"/>
    </w:rPr>
  </w:style>
  <w:style w:type="paragraph" w:styleId="Header">
    <w:name w:val="header"/>
    <w:basedOn w:val="Normal"/>
    <w:link w:val="HeaderChar"/>
    <w:rsid w:val="00A2455B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3478D7"/>
    <w:rPr>
      <w:rFonts w:ascii="Times New Roman" w:eastAsia="Times New Roman" w:hAnsi="Times New Roman" w:cs="  "/>
      <w:sz w:val="24"/>
      <w:szCs w:val="16"/>
      <w:lang w:val="en-US"/>
    </w:rPr>
  </w:style>
  <w:style w:type="paragraph" w:styleId="Footer">
    <w:name w:val="footer"/>
    <w:basedOn w:val="Normal"/>
    <w:link w:val="FooterChar"/>
    <w:rsid w:val="00A2455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3478D7"/>
    <w:rPr>
      <w:rFonts w:ascii="Times New Roman" w:eastAsia="Times New Roman" w:hAnsi="Times New Roman" w:cs="  "/>
      <w:sz w:val="24"/>
      <w:szCs w:val="16"/>
      <w:lang w:val="en-US"/>
    </w:rPr>
  </w:style>
  <w:style w:type="character" w:styleId="CommentReference">
    <w:name w:val="annotation reference"/>
    <w:basedOn w:val="DefaultParagraphFont"/>
    <w:semiHidden/>
    <w:rsid w:val="00A2455B"/>
    <w:rPr>
      <w:sz w:val="16"/>
      <w:szCs w:val="16"/>
    </w:rPr>
  </w:style>
  <w:style w:type="paragraph" w:styleId="CommentText">
    <w:name w:val="annotation text"/>
    <w:basedOn w:val="Normal"/>
    <w:link w:val="CommentTextChar"/>
    <w:rsid w:val="00A245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478D7"/>
    <w:rPr>
      <w:rFonts w:ascii="Times New Roman" w:eastAsia="Times New Roman" w:hAnsi="Times New Roman" w:cs="  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245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478D7"/>
    <w:rPr>
      <w:rFonts w:ascii="Times New Roman" w:eastAsia="Times New Roman" w:hAnsi="Times New Roman" w:cs="  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semiHidden/>
    <w:rsid w:val="00A2455B"/>
    <w:rPr>
      <w:rFonts w:ascii="Tahoma" w:hAnsi="Tahoma" w:cs="Tahoma"/>
      <w:sz w:val="16"/>
    </w:rPr>
  </w:style>
  <w:style w:type="character" w:customStyle="1" w:styleId="BalloonTextChar">
    <w:name w:val="Balloon Text Char"/>
    <w:basedOn w:val="DefaultParagraphFont"/>
    <w:link w:val="BalloonText"/>
    <w:semiHidden/>
    <w:rsid w:val="003478D7"/>
    <w:rPr>
      <w:rFonts w:ascii="Tahoma" w:eastAsia="Times New Roman" w:hAnsi="Tahoma" w:cs="Tahoma"/>
      <w:sz w:val="16"/>
      <w:szCs w:val="16"/>
      <w:lang w:val="en-US"/>
    </w:rPr>
  </w:style>
  <w:style w:type="paragraph" w:customStyle="1" w:styleId="NormalSingle">
    <w:name w:val="NormalSingle"/>
    <w:basedOn w:val="Normal"/>
    <w:rsid w:val="00A2455B"/>
    <w:pPr>
      <w:spacing w:line="240" w:lineRule="auto"/>
    </w:pPr>
  </w:style>
  <w:style w:type="paragraph" w:styleId="NoSpacing">
    <w:name w:val="No Spacing"/>
    <w:link w:val="NoSpacingChar"/>
    <w:uiPriority w:val="1"/>
    <w:qFormat/>
    <w:rsid w:val="0066041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 w:val="24"/>
      <w:szCs w:val="16"/>
      <w:lang w:val="en-US"/>
    </w:rPr>
  </w:style>
  <w:style w:type="paragraph" w:styleId="EndnoteText">
    <w:name w:val="endnote text"/>
    <w:basedOn w:val="Normal"/>
    <w:link w:val="EndnoteTextChar"/>
    <w:rsid w:val="000661E1"/>
    <w:pPr>
      <w:spacing w:line="240" w:lineRule="auto"/>
      <w:ind w:left="284" w:hanging="284"/>
    </w:pPr>
    <w:rPr>
      <w:sz w:val="18"/>
      <w:szCs w:val="18"/>
    </w:rPr>
  </w:style>
  <w:style w:type="character" w:customStyle="1" w:styleId="EndnoteTextChar">
    <w:name w:val="Endnote Text Char"/>
    <w:basedOn w:val="DefaultParagraphFont"/>
    <w:link w:val="EndnoteText"/>
    <w:rsid w:val="000661E1"/>
    <w:rPr>
      <w:rFonts w:ascii="Times New Roman" w:eastAsia="Times New Roman" w:hAnsi="Times New Roman"/>
      <w:sz w:val="18"/>
      <w:szCs w:val="18"/>
      <w:lang w:val="en-US"/>
    </w:rPr>
  </w:style>
  <w:style w:type="character" w:styleId="EndnoteReference">
    <w:name w:val="endnote reference"/>
    <w:rsid w:val="00EC53EA"/>
    <w:rPr>
      <w:vertAlign w:val="superscript"/>
    </w:rPr>
  </w:style>
  <w:style w:type="character" w:styleId="SubtleEmphasis">
    <w:name w:val="Subtle Emphasis"/>
    <w:uiPriority w:val="19"/>
    <w:qFormat/>
    <w:rsid w:val="00A07D4E"/>
    <w:rPr>
      <w:i/>
      <w:sz w:val="18"/>
      <w:szCs w:val="18"/>
      <w:lang w:val="en-GB"/>
    </w:rPr>
  </w:style>
  <w:style w:type="paragraph" w:customStyle="1" w:styleId="NoSpEmphasis">
    <w:name w:val="NoSpEmphasis"/>
    <w:basedOn w:val="NoSpacing"/>
    <w:link w:val="NoSpEmphasisChar"/>
    <w:qFormat/>
    <w:rsid w:val="00A07D4E"/>
    <w:pPr>
      <w:jc w:val="center"/>
    </w:pPr>
    <w:rPr>
      <w:i/>
      <w:sz w:val="18"/>
      <w:szCs w:val="18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A07D4E"/>
    <w:rPr>
      <w:rFonts w:ascii="Times New Roman" w:eastAsia="Times New Roman" w:hAnsi="Times New Roman"/>
      <w:sz w:val="24"/>
      <w:szCs w:val="16"/>
      <w:lang w:val="en-US"/>
    </w:rPr>
  </w:style>
  <w:style w:type="character" w:customStyle="1" w:styleId="NoSpEmphasisChar">
    <w:name w:val="NoSpEmphasis Char"/>
    <w:basedOn w:val="NoSpacingChar"/>
    <w:link w:val="NoSpEmphasis"/>
    <w:rsid w:val="00A07D4E"/>
    <w:rPr>
      <w:rFonts w:ascii="Times New Roman" w:eastAsia="Times New Roman" w:hAnsi="Times New Roman"/>
      <w:i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T:\PAULINE\WordTEMPLATES\BMC%20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94952B-8A67-4D11-980C-9F4C555905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MC template.dot</Template>
  <TotalTime>336</TotalTime>
  <Pages>8</Pages>
  <Words>1506</Words>
  <Characters>10490</Characters>
  <Application>Microsoft Office Word</Application>
  <DocSecurity>0</DocSecurity>
  <Lines>87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DLC Quitting - STUDY DATABASE</vt:lpstr>
    </vt:vector>
  </TitlesOfParts>
  <Company/>
  <LinksUpToDate>false</LinksUpToDate>
  <CharactersWithSpaces>11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DLC Quitting - STUDY DATABASE</dc:title>
  <dc:creator>Barbara Forey</dc:creator>
  <cp:lastModifiedBy>Peter Lee</cp:lastModifiedBy>
  <cp:revision>56</cp:revision>
  <cp:lastPrinted>2013-08-14T16:36:00Z</cp:lastPrinted>
  <dcterms:created xsi:type="dcterms:W3CDTF">2013-07-29T13:40:00Z</dcterms:created>
  <dcterms:modified xsi:type="dcterms:W3CDTF">2013-08-15T11:36:00Z</dcterms:modified>
</cp:coreProperties>
</file>